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CA9348" w14:textId="573B735E" w:rsidR="000D09A7" w:rsidRDefault="004C37FF" w:rsidP="001D20B3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C37FF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972D21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4C37FF">
        <w:rPr>
          <w:rFonts w:ascii="Times New Roman" w:hAnsi="Times New Roman" w:cs="Times New Roman"/>
          <w:b/>
          <w:bCs/>
          <w:sz w:val="24"/>
          <w:szCs w:val="24"/>
        </w:rPr>
        <w:t xml:space="preserve"> Materials</w:t>
      </w:r>
    </w:p>
    <w:p w14:paraId="6E9041FA" w14:textId="77777777" w:rsidR="00340AD5" w:rsidRDefault="00340AD5" w:rsidP="00340AD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C9AA6A" w14:textId="0FF2BED9" w:rsidR="00ED0F10" w:rsidRDefault="00ED0F10" w:rsidP="001D20B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ontrolling for </w:t>
      </w:r>
      <w:r w:rsidR="00662915">
        <w:rPr>
          <w:rFonts w:ascii="Times New Roman" w:hAnsi="Times New Roman" w:cs="Times New Roman"/>
          <w:b/>
          <w:bCs/>
          <w:sz w:val="24"/>
          <w:szCs w:val="24"/>
        </w:rPr>
        <w:t xml:space="preserve">nationality in </w:t>
      </w:r>
      <w:r w:rsidR="00AD3607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662915">
        <w:rPr>
          <w:rFonts w:ascii="Times New Roman" w:hAnsi="Times New Roman" w:cs="Times New Roman"/>
          <w:b/>
          <w:bCs/>
          <w:sz w:val="24"/>
          <w:szCs w:val="24"/>
        </w:rPr>
        <w:t>main analyses</w:t>
      </w:r>
    </w:p>
    <w:p w14:paraId="0F39A15B" w14:textId="59BDD34B" w:rsidR="00ED0F10" w:rsidRPr="00167F87" w:rsidRDefault="00167F87" w:rsidP="001D20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The results in the main text include all nationalities. Here we demonstrate that the pattern of results remains the same when nationalities are controlled for. In both studies, </w:t>
      </w:r>
      <w:r w:rsidR="00972D21">
        <w:rPr>
          <w:rFonts w:ascii="Times New Roman" w:hAnsi="Times New Roman" w:cs="Times New Roman"/>
          <w:sz w:val="24"/>
          <w:szCs w:val="24"/>
        </w:rPr>
        <w:t xml:space="preserve">participants from the USA constituted </w:t>
      </w:r>
      <w:r>
        <w:rPr>
          <w:rFonts w:ascii="Times New Roman" w:hAnsi="Times New Roman" w:cs="Times New Roman"/>
          <w:sz w:val="24"/>
          <w:szCs w:val="24"/>
        </w:rPr>
        <w:t xml:space="preserve">the majority of the sample, </w:t>
      </w:r>
      <w:r w:rsidR="00972D21">
        <w:rPr>
          <w:rFonts w:ascii="Times New Roman" w:hAnsi="Times New Roman" w:cs="Times New Roman"/>
          <w:sz w:val="24"/>
          <w:szCs w:val="24"/>
        </w:rPr>
        <w:t>United Kingdom was</w:t>
      </w:r>
      <w:r>
        <w:rPr>
          <w:rFonts w:ascii="Times New Roman" w:hAnsi="Times New Roman" w:cs="Times New Roman"/>
          <w:sz w:val="24"/>
          <w:szCs w:val="24"/>
        </w:rPr>
        <w:t xml:space="preserve"> second, and the remain</w:t>
      </w:r>
      <w:r w:rsidR="00972D21">
        <w:rPr>
          <w:rFonts w:ascii="Times New Roman" w:hAnsi="Times New Roman" w:cs="Times New Roman"/>
          <w:sz w:val="24"/>
          <w:szCs w:val="24"/>
        </w:rPr>
        <w:t>der of the sample</w:t>
      </w:r>
      <w:r>
        <w:rPr>
          <w:rFonts w:ascii="Times New Roman" w:hAnsi="Times New Roman" w:cs="Times New Roman"/>
          <w:sz w:val="24"/>
          <w:szCs w:val="24"/>
        </w:rPr>
        <w:t xml:space="preserve"> was made up of 4</w:t>
      </w:r>
      <w:r w:rsidR="00E8104A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-5</w:t>
      </w:r>
      <w:r w:rsidR="00E8104A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different nationalities. As </w:t>
      </w:r>
      <w:r w:rsidR="00493D3F">
        <w:rPr>
          <w:rFonts w:ascii="Times New Roman" w:hAnsi="Times New Roman" w:cs="Times New Roman"/>
          <w:sz w:val="24"/>
          <w:szCs w:val="24"/>
        </w:rPr>
        <w:t xml:space="preserve">participants from the USA </w:t>
      </w:r>
      <w:r>
        <w:rPr>
          <w:rFonts w:ascii="Times New Roman" w:hAnsi="Times New Roman" w:cs="Times New Roman"/>
          <w:sz w:val="24"/>
          <w:szCs w:val="24"/>
        </w:rPr>
        <w:t xml:space="preserve">took up over 50% of the sample in both studies, we dummy coded two </w:t>
      </w:r>
      <w:r w:rsidR="00E8104A">
        <w:rPr>
          <w:rFonts w:ascii="Times New Roman" w:hAnsi="Times New Roman" w:cs="Times New Roman"/>
          <w:sz w:val="24"/>
          <w:szCs w:val="24"/>
        </w:rPr>
        <w:t xml:space="preserve">contrasting </w:t>
      </w:r>
      <w:r>
        <w:rPr>
          <w:rFonts w:ascii="Times New Roman" w:hAnsi="Times New Roman" w:cs="Times New Roman"/>
          <w:sz w:val="24"/>
          <w:szCs w:val="24"/>
        </w:rPr>
        <w:t xml:space="preserve">nationality control variables: 0 = </w:t>
      </w:r>
      <w:r w:rsidR="00493D3F">
        <w:rPr>
          <w:rFonts w:ascii="Times New Roman" w:hAnsi="Times New Roman" w:cs="Times New Roman"/>
          <w:sz w:val="24"/>
          <w:szCs w:val="24"/>
        </w:rPr>
        <w:t xml:space="preserve">USA </w:t>
      </w:r>
      <w:r w:rsidR="00084A85">
        <w:rPr>
          <w:rFonts w:ascii="Times New Roman" w:hAnsi="Times New Roman" w:cs="Times New Roman"/>
          <w:sz w:val="24"/>
          <w:szCs w:val="24"/>
        </w:rPr>
        <w:t xml:space="preserve">vs 1 = UK, and 0 = </w:t>
      </w:r>
      <w:r w:rsidR="00493D3F">
        <w:rPr>
          <w:rFonts w:ascii="Times New Roman" w:hAnsi="Times New Roman" w:cs="Times New Roman"/>
          <w:sz w:val="24"/>
          <w:szCs w:val="24"/>
        </w:rPr>
        <w:t>USA</w:t>
      </w:r>
      <w:r w:rsidR="00084A85">
        <w:rPr>
          <w:rFonts w:ascii="Times New Roman" w:hAnsi="Times New Roman" w:cs="Times New Roman"/>
          <w:sz w:val="24"/>
          <w:szCs w:val="24"/>
        </w:rPr>
        <w:t xml:space="preserve">, 1 = Remaining. We then included these control variables into the main analyses. The main pattern of results did not change for Study 1 (see Table S1) or Study 2 (see Table S2, S3 and Figure </w:t>
      </w:r>
      <w:r w:rsidR="00AD3607">
        <w:rPr>
          <w:rFonts w:ascii="Times New Roman" w:hAnsi="Times New Roman" w:cs="Times New Roman"/>
          <w:sz w:val="24"/>
          <w:szCs w:val="24"/>
        </w:rPr>
        <w:t>S</w:t>
      </w:r>
      <w:r w:rsidR="00084A85">
        <w:rPr>
          <w:rFonts w:ascii="Times New Roman" w:hAnsi="Times New Roman" w:cs="Times New Roman"/>
          <w:sz w:val="24"/>
          <w:szCs w:val="24"/>
        </w:rPr>
        <w:t>1).</w:t>
      </w:r>
    </w:p>
    <w:p w14:paraId="70349060" w14:textId="324FCB7D" w:rsidR="00213374" w:rsidRPr="00213374" w:rsidRDefault="00213374" w:rsidP="001D20B3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213374" w:rsidRPr="00213374" w:rsidSect="000D09A7">
          <w:head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0283510" w14:textId="2B93AB36" w:rsidR="000D09A7" w:rsidRDefault="000D09A7"/>
    <w:tbl>
      <w:tblPr>
        <w:tblpPr w:leftFromText="181" w:rightFromText="181" w:vertAnchor="text" w:horzAnchor="margin" w:tblpY="183"/>
        <w:tblOverlap w:val="never"/>
        <w:tblW w:w="11199" w:type="dxa"/>
        <w:tblLayout w:type="fixed"/>
        <w:tblLook w:val="04A0" w:firstRow="1" w:lastRow="0" w:firstColumn="1" w:lastColumn="0" w:noHBand="0" w:noVBand="1"/>
      </w:tblPr>
      <w:tblGrid>
        <w:gridCol w:w="3374"/>
        <w:gridCol w:w="743"/>
        <w:gridCol w:w="1559"/>
        <w:gridCol w:w="704"/>
        <w:gridCol w:w="850"/>
        <w:gridCol w:w="851"/>
        <w:gridCol w:w="1559"/>
        <w:gridCol w:w="709"/>
        <w:gridCol w:w="850"/>
      </w:tblGrid>
      <w:tr w:rsidR="0070733D" w:rsidRPr="004C37FF" w14:paraId="6006FBC8" w14:textId="77777777" w:rsidTr="004C37FF">
        <w:tc>
          <w:tcPr>
            <w:tcW w:w="11199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26F7F426" w14:textId="5382E8C2" w:rsidR="0070733D" w:rsidRPr="00C016DA" w:rsidRDefault="0070733D" w:rsidP="004C37F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1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 S1</w:t>
            </w:r>
          </w:p>
          <w:p w14:paraId="115E0C35" w14:textId="30FF8078" w:rsidR="0070733D" w:rsidRPr="004C37FF" w:rsidRDefault="0070733D" w:rsidP="004C37F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16D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tudy 1</w:t>
            </w:r>
            <w:r w:rsidRPr="00C016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: Predictors of social distancing and hygiene intentions over the next month, for the experimental condition</w:t>
            </w:r>
            <w:r w:rsidR="004C37FF" w:rsidRPr="00C016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 (</w:t>
            </w:r>
            <w:r w:rsidRPr="00C016D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controlling for </w:t>
            </w:r>
            <w:r w:rsidR="004C37FF" w:rsidRPr="00C016D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ationality</w:t>
            </w:r>
            <w:r w:rsidR="004C37FF" w:rsidRPr="00C016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).</w:t>
            </w:r>
          </w:p>
        </w:tc>
      </w:tr>
      <w:tr w:rsidR="0070733D" w:rsidRPr="004C37FF" w14:paraId="1EBF9E04" w14:textId="77777777" w:rsidTr="004C37FF">
        <w:tc>
          <w:tcPr>
            <w:tcW w:w="3374" w:type="dxa"/>
            <w:tcBorders>
              <w:top w:val="single" w:sz="4" w:space="0" w:color="auto"/>
            </w:tcBorders>
            <w:shd w:val="clear" w:color="auto" w:fill="auto"/>
          </w:tcPr>
          <w:p w14:paraId="06F62025" w14:textId="77777777" w:rsidR="0070733D" w:rsidRPr="004C37FF" w:rsidRDefault="0070733D" w:rsidP="004C37F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B3BE1EA" w14:textId="7777777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Social distancing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356A9DF" w14:textId="7777777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Hygiene</w:t>
            </w:r>
          </w:p>
        </w:tc>
      </w:tr>
      <w:tr w:rsidR="0070733D" w:rsidRPr="004C37FF" w14:paraId="6538F447" w14:textId="77777777" w:rsidTr="004C37FF">
        <w:tc>
          <w:tcPr>
            <w:tcW w:w="3374" w:type="dxa"/>
            <w:tcBorders>
              <w:bottom w:val="single" w:sz="4" w:space="0" w:color="auto"/>
            </w:tcBorders>
            <w:shd w:val="clear" w:color="auto" w:fill="auto"/>
          </w:tcPr>
          <w:p w14:paraId="381DB64D" w14:textId="7777777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E78050" w14:textId="7777777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325CD2" w14:textId="7777777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FC35F" w14:textId="7777777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97009C" w14:textId="7777777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F2621" w14:textId="7777777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6A871" w14:textId="7777777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8B278" w14:textId="7777777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6C38102" w14:textId="7777777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70733D" w:rsidRPr="004C37FF" w14:paraId="56945A5E" w14:textId="77777777" w:rsidTr="004C37FF">
        <w:tc>
          <w:tcPr>
            <w:tcW w:w="3374" w:type="dxa"/>
            <w:shd w:val="clear" w:color="auto" w:fill="auto"/>
            <w:vAlign w:val="center"/>
          </w:tcPr>
          <w:p w14:paraId="55003DBB" w14:textId="77777777" w:rsidR="0070733D" w:rsidRPr="004C37FF" w:rsidRDefault="0070733D" w:rsidP="004C37FF">
            <w:pPr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Recovered vs. control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054D0508" w14:textId="7777777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C6AC11" w14:textId="23D421AD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2</w:t>
            </w:r>
            <w:r w:rsidR="004435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-0.03]</w:t>
            </w:r>
          </w:p>
        </w:tc>
        <w:tc>
          <w:tcPr>
            <w:tcW w:w="704" w:type="dxa"/>
            <w:vAlign w:val="center"/>
          </w:tcPr>
          <w:p w14:paraId="3EC3EFCD" w14:textId="7777777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D36D67" w14:textId="12F711DE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="004435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vAlign w:val="center"/>
          </w:tcPr>
          <w:p w14:paraId="3318F1C5" w14:textId="4481D389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831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vAlign w:val="center"/>
          </w:tcPr>
          <w:p w14:paraId="5EFFD507" w14:textId="08E69BAF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0</w:t>
            </w:r>
            <w:r w:rsidR="00E831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1</w:t>
            </w:r>
            <w:r w:rsidR="00E83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vAlign w:val="center"/>
          </w:tcPr>
          <w:p w14:paraId="179C4BCE" w14:textId="3029EAC1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F805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6214E4A4" w14:textId="5D6AED9E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831C1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</w:tr>
      <w:tr w:rsidR="0070733D" w:rsidRPr="004C37FF" w14:paraId="4F0B22EB" w14:textId="77777777" w:rsidTr="004C37FF">
        <w:tc>
          <w:tcPr>
            <w:tcW w:w="3374" w:type="dxa"/>
            <w:shd w:val="clear" w:color="auto" w:fill="auto"/>
            <w:vAlign w:val="center"/>
          </w:tcPr>
          <w:p w14:paraId="145BAC7B" w14:textId="77777777" w:rsidR="0070733D" w:rsidRPr="004C37FF" w:rsidRDefault="0070733D" w:rsidP="004C37FF">
            <w:pPr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Infected vs. control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1BF4A67B" w14:textId="7777777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A36E37" w14:textId="7777777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49, 0.72]</w:t>
            </w:r>
          </w:p>
        </w:tc>
        <w:tc>
          <w:tcPr>
            <w:tcW w:w="704" w:type="dxa"/>
            <w:vAlign w:val="center"/>
          </w:tcPr>
          <w:p w14:paraId="7FC7E9ED" w14:textId="7777777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6620E9" w14:textId="7777777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851" w:type="dxa"/>
            <w:vAlign w:val="center"/>
          </w:tcPr>
          <w:p w14:paraId="70094F34" w14:textId="3C516568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5A20D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vAlign w:val="center"/>
          </w:tcPr>
          <w:p w14:paraId="30305F73" w14:textId="0F5CAD75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09, 0.2</w:t>
            </w:r>
            <w:r w:rsidR="00AB7A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vAlign w:val="center"/>
          </w:tcPr>
          <w:p w14:paraId="4ACA856F" w14:textId="7777777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850" w:type="dxa"/>
            <w:vAlign w:val="center"/>
          </w:tcPr>
          <w:p w14:paraId="566DD82D" w14:textId="7777777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70733D" w:rsidRPr="004C37FF" w14:paraId="483F170F" w14:textId="77777777" w:rsidTr="004C37FF">
        <w:tc>
          <w:tcPr>
            <w:tcW w:w="3374" w:type="dxa"/>
            <w:shd w:val="clear" w:color="auto" w:fill="auto"/>
            <w:vAlign w:val="center"/>
          </w:tcPr>
          <w:p w14:paraId="794772C6" w14:textId="77777777" w:rsidR="0070733D" w:rsidRPr="004C37FF" w:rsidRDefault="0070733D" w:rsidP="004C37FF">
            <w:pPr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450B1B3A" w14:textId="7777777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205F4E" w14:textId="7777777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01, 0.01]</w:t>
            </w:r>
          </w:p>
        </w:tc>
        <w:tc>
          <w:tcPr>
            <w:tcW w:w="704" w:type="dxa"/>
            <w:vAlign w:val="center"/>
          </w:tcPr>
          <w:p w14:paraId="32F50802" w14:textId="7777777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40F1F1" w14:textId="7DE4FFC9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44353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1" w:type="dxa"/>
            <w:vAlign w:val="center"/>
          </w:tcPr>
          <w:p w14:paraId="3F8E93C0" w14:textId="7777777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59" w:type="dxa"/>
            <w:vAlign w:val="center"/>
          </w:tcPr>
          <w:p w14:paraId="5BC7077D" w14:textId="7777777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01, 0.01]</w:t>
            </w:r>
          </w:p>
        </w:tc>
        <w:tc>
          <w:tcPr>
            <w:tcW w:w="709" w:type="dxa"/>
            <w:vAlign w:val="center"/>
          </w:tcPr>
          <w:p w14:paraId="7D771EF9" w14:textId="7777777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850" w:type="dxa"/>
            <w:vAlign w:val="center"/>
          </w:tcPr>
          <w:p w14:paraId="5DEC2B1E" w14:textId="0CBE49E9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="007505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0733D" w:rsidRPr="004C37FF" w14:paraId="78AEA2EC" w14:textId="77777777" w:rsidTr="004C37FF">
        <w:tc>
          <w:tcPr>
            <w:tcW w:w="3374" w:type="dxa"/>
            <w:shd w:val="clear" w:color="auto" w:fill="auto"/>
            <w:vAlign w:val="center"/>
          </w:tcPr>
          <w:p w14:paraId="37646946" w14:textId="77777777" w:rsidR="0070733D" w:rsidRPr="004C37FF" w:rsidRDefault="0070733D" w:rsidP="004C37FF">
            <w:pPr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Pr="004C37FF">
              <w:rPr>
                <w:rFonts w:ascii="Times New Roman" w:hAnsi="Times New Roman" w:cs="Times New Roman"/>
                <w:sz w:val="18"/>
                <w:szCs w:val="18"/>
              </w:rPr>
              <w:t>(Male = 0, Female = 1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22277F91" w14:textId="0827108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4435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55AF0C" w14:textId="7777777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07, 0.26]</w:t>
            </w:r>
          </w:p>
        </w:tc>
        <w:tc>
          <w:tcPr>
            <w:tcW w:w="704" w:type="dxa"/>
            <w:vAlign w:val="center"/>
          </w:tcPr>
          <w:p w14:paraId="5229433D" w14:textId="7777777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0559DF" w14:textId="069369BE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851" w:type="dxa"/>
            <w:vAlign w:val="center"/>
          </w:tcPr>
          <w:p w14:paraId="2C558A44" w14:textId="1557A1C6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2C12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14:paraId="68A62CC4" w14:textId="56B84E4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0</w:t>
            </w:r>
            <w:r w:rsidR="002C124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3D251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vAlign w:val="center"/>
          </w:tcPr>
          <w:p w14:paraId="4A1041C8" w14:textId="134A88DE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3D25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center"/>
          </w:tcPr>
          <w:p w14:paraId="6CB862AE" w14:textId="7777777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70733D" w:rsidRPr="004C37FF" w14:paraId="1084E283" w14:textId="77777777" w:rsidTr="004C37FF">
        <w:tc>
          <w:tcPr>
            <w:tcW w:w="3374" w:type="dxa"/>
            <w:shd w:val="clear" w:color="auto" w:fill="auto"/>
            <w:vAlign w:val="center"/>
          </w:tcPr>
          <w:p w14:paraId="5EAD1F5C" w14:textId="77777777" w:rsidR="0070733D" w:rsidRPr="004C37FF" w:rsidRDefault="0070733D" w:rsidP="004C37FF">
            <w:pPr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Underlying health condition </w:t>
            </w:r>
            <w:r w:rsidRPr="004C37FF">
              <w:rPr>
                <w:rFonts w:ascii="Times New Roman" w:hAnsi="Times New Roman" w:cs="Times New Roman"/>
                <w:sz w:val="18"/>
                <w:szCs w:val="18"/>
              </w:rPr>
              <w:t>(No = 0, Yes = 1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3298EE5B" w14:textId="6B77C651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4435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FCDC0C" w14:textId="32A36DFF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0</w:t>
            </w:r>
            <w:r w:rsidR="004435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25]</w:t>
            </w:r>
          </w:p>
        </w:tc>
        <w:tc>
          <w:tcPr>
            <w:tcW w:w="704" w:type="dxa"/>
            <w:vAlign w:val="center"/>
          </w:tcPr>
          <w:p w14:paraId="12927AAD" w14:textId="4E98F633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44353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78E8CF" w14:textId="282628C6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4435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vAlign w:val="center"/>
          </w:tcPr>
          <w:p w14:paraId="71881C3F" w14:textId="195263DD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A374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vAlign w:val="center"/>
          </w:tcPr>
          <w:p w14:paraId="0DB08EEE" w14:textId="350B38B9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A37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1, 0.1</w:t>
            </w:r>
            <w:r w:rsidR="007A37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vAlign w:val="center"/>
          </w:tcPr>
          <w:p w14:paraId="4968059F" w14:textId="0490CC8F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BE62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vAlign w:val="center"/>
          </w:tcPr>
          <w:p w14:paraId="36AC7157" w14:textId="3CF3EFD6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BE626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70733D" w:rsidRPr="004C37FF" w14:paraId="0FF0F4C4" w14:textId="77777777" w:rsidTr="004C37FF">
        <w:tc>
          <w:tcPr>
            <w:tcW w:w="3374" w:type="dxa"/>
            <w:shd w:val="clear" w:color="auto" w:fill="auto"/>
            <w:vAlign w:val="center"/>
          </w:tcPr>
          <w:p w14:paraId="54F26F24" w14:textId="77777777" w:rsidR="0070733D" w:rsidRPr="004C37FF" w:rsidRDefault="0070733D" w:rsidP="004C37FF">
            <w:pPr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Frontline healthcare </w:t>
            </w:r>
            <w:r w:rsidRPr="004C37FF">
              <w:rPr>
                <w:rFonts w:ascii="Times New Roman" w:hAnsi="Times New Roman" w:cs="Times New Roman"/>
                <w:sz w:val="18"/>
                <w:szCs w:val="18"/>
              </w:rPr>
              <w:t>(No = 0, Yes = 1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739E90B7" w14:textId="35F88E46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717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22B81D" w14:textId="5F82C375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0</w:t>
            </w:r>
            <w:r w:rsidR="007F71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4</w:t>
            </w:r>
            <w:r w:rsidR="007F717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4" w:type="dxa"/>
            <w:vAlign w:val="center"/>
          </w:tcPr>
          <w:p w14:paraId="3FFDFF49" w14:textId="7F23362D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F71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3769B1" w14:textId="5D77691A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717C">
              <w:rPr>
                <w:rFonts w:ascii="Times New Roman" w:hAnsi="Times New Roman" w:cs="Times New Roman"/>
                <w:sz w:val="24"/>
                <w:szCs w:val="24"/>
              </w:rPr>
              <w:t>094</w:t>
            </w:r>
          </w:p>
        </w:tc>
        <w:tc>
          <w:tcPr>
            <w:tcW w:w="851" w:type="dxa"/>
            <w:vAlign w:val="center"/>
          </w:tcPr>
          <w:p w14:paraId="7EDE5A6D" w14:textId="4A777E38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21137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vAlign w:val="center"/>
          </w:tcPr>
          <w:p w14:paraId="33401178" w14:textId="74DF3670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2</w:t>
            </w:r>
            <w:r w:rsidR="002113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21137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vAlign w:val="center"/>
          </w:tcPr>
          <w:p w14:paraId="3BEAE476" w14:textId="36ED204D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211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center"/>
          </w:tcPr>
          <w:p w14:paraId="3D4B61BA" w14:textId="0F1C3F2F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1137E"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</w:tr>
      <w:tr w:rsidR="0070733D" w:rsidRPr="004C37FF" w14:paraId="2298B0F9" w14:textId="77777777" w:rsidTr="004C37FF">
        <w:tc>
          <w:tcPr>
            <w:tcW w:w="3374" w:type="dxa"/>
            <w:shd w:val="clear" w:color="auto" w:fill="auto"/>
            <w:vAlign w:val="center"/>
          </w:tcPr>
          <w:p w14:paraId="29EAAEAA" w14:textId="77777777" w:rsidR="0070733D" w:rsidRPr="004C37FF" w:rsidRDefault="0070733D" w:rsidP="004C37FF">
            <w:pPr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2B3B70B9" w14:textId="38D1710E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659B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602F31" w14:textId="5027D46F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02, 0.</w:t>
            </w:r>
            <w:r w:rsidR="00DD0441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4" w:type="dxa"/>
            <w:vAlign w:val="center"/>
          </w:tcPr>
          <w:p w14:paraId="5EFF374D" w14:textId="46A96091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B15E1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F97044" w14:textId="3F031D65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15E1B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851" w:type="dxa"/>
            <w:vAlign w:val="center"/>
          </w:tcPr>
          <w:p w14:paraId="1F54E51B" w14:textId="7777777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59" w:type="dxa"/>
            <w:vAlign w:val="center"/>
          </w:tcPr>
          <w:p w14:paraId="16E5EECA" w14:textId="7777777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02, 0.06]</w:t>
            </w:r>
          </w:p>
        </w:tc>
        <w:tc>
          <w:tcPr>
            <w:tcW w:w="709" w:type="dxa"/>
            <w:vAlign w:val="center"/>
          </w:tcPr>
          <w:p w14:paraId="0E0674C8" w14:textId="7777777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850" w:type="dxa"/>
            <w:vAlign w:val="center"/>
          </w:tcPr>
          <w:p w14:paraId="28BAD561" w14:textId="2AEC8A46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B04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23E79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70733D" w:rsidRPr="004C37FF" w14:paraId="7990727C" w14:textId="77777777" w:rsidTr="004C37FF">
        <w:tc>
          <w:tcPr>
            <w:tcW w:w="3374" w:type="dxa"/>
            <w:shd w:val="clear" w:color="auto" w:fill="auto"/>
            <w:vAlign w:val="center"/>
          </w:tcPr>
          <w:p w14:paraId="52194792" w14:textId="0EA4BA94" w:rsidR="0070733D" w:rsidRPr="004C37FF" w:rsidRDefault="0070733D" w:rsidP="004C37FF">
            <w:pPr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  <w:r w:rsidR="005371F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 = 0 vs UK = 1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2EDB8E32" w14:textId="51A6F0A8" w:rsidR="0070733D" w:rsidRPr="004C37FF" w:rsidRDefault="00265766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0733D" w:rsidRPr="004C37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45FCE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EAEC0E" w14:textId="646A632C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6576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6576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A45FC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4" w:type="dxa"/>
            <w:vAlign w:val="center"/>
          </w:tcPr>
          <w:p w14:paraId="4A6EB166" w14:textId="33EFD758" w:rsidR="0070733D" w:rsidRPr="004C37FF" w:rsidRDefault="00265766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0733D" w:rsidRPr="004C37F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986781" w14:textId="7DD2208C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657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45FC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51" w:type="dxa"/>
            <w:vAlign w:val="center"/>
          </w:tcPr>
          <w:p w14:paraId="58C78459" w14:textId="30E0F520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D000B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vAlign w:val="center"/>
          </w:tcPr>
          <w:p w14:paraId="792D24EB" w14:textId="6F6B08EE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2</w:t>
            </w:r>
            <w:r w:rsidR="00EB044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-0.11]</w:t>
            </w:r>
          </w:p>
        </w:tc>
        <w:tc>
          <w:tcPr>
            <w:tcW w:w="709" w:type="dxa"/>
            <w:vAlign w:val="center"/>
          </w:tcPr>
          <w:p w14:paraId="53EE3C5D" w14:textId="24EF4979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 w:rsidR="00B404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vAlign w:val="center"/>
          </w:tcPr>
          <w:p w14:paraId="758E9253" w14:textId="1AB59721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70733D" w:rsidRPr="004C37FF" w14:paraId="4DC76D11" w14:textId="77777777" w:rsidTr="004C37FF">
        <w:tc>
          <w:tcPr>
            <w:tcW w:w="3374" w:type="dxa"/>
            <w:shd w:val="clear" w:color="auto" w:fill="auto"/>
            <w:vAlign w:val="center"/>
          </w:tcPr>
          <w:p w14:paraId="12C2D8E4" w14:textId="6096866C" w:rsidR="0070733D" w:rsidRPr="004C37FF" w:rsidRDefault="0070733D" w:rsidP="004C37FF">
            <w:pPr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  <w:r w:rsidR="005371F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 = 0 vs Remaining = 1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5807600B" w14:textId="3073632D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64F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FC6F32" w14:textId="7EA17BDC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 w:rsidR="0071488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71488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4" w:type="dxa"/>
            <w:vAlign w:val="center"/>
          </w:tcPr>
          <w:p w14:paraId="4842ABE7" w14:textId="0E3706B6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148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C9957C" w14:textId="15722D9B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1488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64F6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51" w:type="dxa"/>
            <w:vAlign w:val="center"/>
          </w:tcPr>
          <w:p w14:paraId="1078845A" w14:textId="39DA3DF1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2508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center"/>
          </w:tcPr>
          <w:p w14:paraId="7A7A1D0D" w14:textId="2D765631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 w:rsidR="0025089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0</w:t>
            </w:r>
            <w:r w:rsidR="0025089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vAlign w:val="center"/>
          </w:tcPr>
          <w:p w14:paraId="39B969F1" w14:textId="28684C6D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2508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center"/>
          </w:tcPr>
          <w:p w14:paraId="192223E3" w14:textId="6ADAA3FC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089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A5B2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70733D" w:rsidRPr="004C37FF" w14:paraId="2839E7EF" w14:textId="77777777" w:rsidTr="004C37FF">
        <w:tc>
          <w:tcPr>
            <w:tcW w:w="3374" w:type="dxa"/>
            <w:shd w:val="clear" w:color="auto" w:fill="auto"/>
            <w:vAlign w:val="center"/>
          </w:tcPr>
          <w:p w14:paraId="56CA05EA" w14:textId="77777777" w:rsidR="0070733D" w:rsidRPr="004C37FF" w:rsidRDefault="0070733D" w:rsidP="004C37F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4C37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856" w:type="dxa"/>
            <w:gridSpan w:val="4"/>
            <w:shd w:val="clear" w:color="auto" w:fill="auto"/>
            <w:vAlign w:val="center"/>
          </w:tcPr>
          <w:p w14:paraId="1F51CA76" w14:textId="77777777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3969" w:type="dxa"/>
            <w:gridSpan w:val="4"/>
            <w:vAlign w:val="center"/>
          </w:tcPr>
          <w:p w14:paraId="1FD0CC4A" w14:textId="680B0E5E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A22F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0733D" w:rsidRPr="004C37FF" w14:paraId="67FA0E8E" w14:textId="77777777" w:rsidTr="004C37FF">
        <w:tc>
          <w:tcPr>
            <w:tcW w:w="33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838661" w14:textId="77777777" w:rsidR="0070733D" w:rsidRPr="004C37FF" w:rsidRDefault="0070733D" w:rsidP="004C37F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3856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C706CF" w14:textId="2CEFFCF4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1488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9</w:t>
            </w:r>
            <w:r w:rsidR="00B64F6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71488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64F60">
              <w:rPr>
                <w:rFonts w:ascii="Times New Roman" w:hAnsi="Times New Roman" w:cs="Times New Roman"/>
                <w:sz w:val="24"/>
                <w:szCs w:val="24"/>
              </w:rPr>
              <w:t>728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69" w:type="dxa"/>
            <w:gridSpan w:val="4"/>
            <w:tcBorders>
              <w:bottom w:val="single" w:sz="4" w:space="0" w:color="auto"/>
            </w:tcBorders>
            <w:vAlign w:val="center"/>
          </w:tcPr>
          <w:p w14:paraId="4E5D2FA8" w14:textId="4A5D930C" w:rsidR="0070733D" w:rsidRPr="004C37FF" w:rsidRDefault="0070733D" w:rsidP="004C37F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A22F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9</w:t>
            </w:r>
            <w:r w:rsidR="00EA5B2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DA22F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A5B23">
              <w:rPr>
                <w:rFonts w:ascii="Times New Roman" w:hAnsi="Times New Roman" w:cs="Times New Roman"/>
                <w:sz w:val="24"/>
                <w:szCs w:val="24"/>
              </w:rPr>
              <w:t>954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0733D" w:rsidRPr="004C37FF" w14:paraId="3B250A79" w14:textId="77777777" w:rsidTr="004C37FF">
        <w:tc>
          <w:tcPr>
            <w:tcW w:w="11199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0D4535" w14:textId="440F23BB" w:rsidR="0070733D" w:rsidRPr="004C37FF" w:rsidRDefault="0070733D" w:rsidP="004C37F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⁎ </w:t>
            </w: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 &lt; .001.</w:t>
            </w:r>
          </w:p>
        </w:tc>
      </w:tr>
    </w:tbl>
    <w:p w14:paraId="78A961DD" w14:textId="151C41A4" w:rsidR="0070733D" w:rsidRPr="004C37FF" w:rsidRDefault="0070733D">
      <w:pPr>
        <w:rPr>
          <w:rFonts w:ascii="Times New Roman" w:hAnsi="Times New Roman" w:cs="Times New Roman"/>
        </w:rPr>
      </w:pPr>
      <w:r w:rsidRPr="004C37FF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text" w:horzAnchor="margin" w:tblpXSpec="center" w:tblpY="-319"/>
        <w:tblW w:w="15877" w:type="dxa"/>
        <w:tblLayout w:type="fixed"/>
        <w:tblLook w:val="04A0" w:firstRow="1" w:lastRow="0" w:firstColumn="1" w:lastColumn="0" w:noHBand="0" w:noVBand="1"/>
      </w:tblPr>
      <w:tblGrid>
        <w:gridCol w:w="3823"/>
        <w:gridCol w:w="850"/>
        <w:gridCol w:w="1560"/>
        <w:gridCol w:w="708"/>
        <w:gridCol w:w="998"/>
        <w:gridCol w:w="850"/>
        <w:gridCol w:w="1559"/>
        <w:gridCol w:w="709"/>
        <w:gridCol w:w="851"/>
        <w:gridCol w:w="845"/>
        <w:gridCol w:w="1559"/>
        <w:gridCol w:w="709"/>
        <w:gridCol w:w="856"/>
      </w:tblGrid>
      <w:tr w:rsidR="003C55BD" w:rsidRPr="004C37FF" w14:paraId="43D3937A" w14:textId="77777777" w:rsidTr="003C55BD">
        <w:tc>
          <w:tcPr>
            <w:tcW w:w="15877" w:type="dxa"/>
            <w:gridSpan w:val="13"/>
            <w:tcBorders>
              <w:bottom w:val="single" w:sz="4" w:space="0" w:color="auto"/>
            </w:tcBorders>
            <w:shd w:val="clear" w:color="auto" w:fill="auto"/>
          </w:tcPr>
          <w:p w14:paraId="326DE431" w14:textId="53407FB7" w:rsidR="003C55BD" w:rsidRPr="004C37FF" w:rsidRDefault="003C55BD" w:rsidP="003C55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37FF">
              <w:rPr>
                <w:rFonts w:ascii="Times New Roman" w:hAnsi="Times New Roman" w:cs="Times New Roman"/>
              </w:rPr>
              <w:lastRenderedPageBreak/>
              <w:br w:type="page"/>
            </w:r>
            <w:r w:rsidRPr="004C37FF">
              <w:rPr>
                <w:rFonts w:ascii="Times New Roman" w:hAnsi="Times New Roman" w:cs="Times New Roman"/>
              </w:rPr>
              <w:br w:type="page"/>
            </w:r>
            <w:r w:rsidRPr="004C37FF">
              <w:rPr>
                <w:rFonts w:ascii="Times New Roman" w:hAnsi="Times New Roman" w:cs="Times New Roman"/>
              </w:rPr>
              <w:br w:type="page"/>
            </w:r>
            <w:r w:rsidRPr="004C3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 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3CD7F4B5" w14:textId="77777777" w:rsidR="003C55BD" w:rsidRPr="004C37FF" w:rsidRDefault="003C55BD" w:rsidP="003C55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37F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Study </w:t>
            </w:r>
            <w:r w:rsidRPr="004C37FF">
              <w:rPr>
                <w:rFonts w:ascii="Times New Roman" w:hAnsi="Times New Roman" w:cs="Times New Roman"/>
                <w:b/>
                <w:bCs/>
              </w:rPr>
              <w:t>2</w:t>
            </w:r>
            <w:r w:rsidRPr="004C37FF">
              <w:rPr>
                <w:rFonts w:ascii="Times New Roman" w:hAnsi="Times New Roman" w:cs="Times New Roman"/>
              </w:rPr>
              <w:t>:</w:t>
            </w:r>
            <w:r w:rsidRPr="004C37F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edictors of social distancing, hygiene, and face covering intentions over the next month, for the experimental conditions (</w:t>
            </w:r>
            <w:r w:rsidRPr="004C37F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controlling for nationality</w:t>
            </w: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).</w:t>
            </w:r>
          </w:p>
        </w:tc>
      </w:tr>
      <w:tr w:rsidR="003C55BD" w:rsidRPr="004C37FF" w14:paraId="1763325B" w14:textId="77777777" w:rsidTr="003C55BD">
        <w:tc>
          <w:tcPr>
            <w:tcW w:w="3823" w:type="dxa"/>
            <w:tcBorders>
              <w:top w:val="single" w:sz="4" w:space="0" w:color="auto"/>
            </w:tcBorders>
            <w:shd w:val="clear" w:color="auto" w:fill="auto"/>
          </w:tcPr>
          <w:p w14:paraId="26CD935A" w14:textId="77777777" w:rsidR="003C55BD" w:rsidRPr="004C37FF" w:rsidRDefault="003C55BD" w:rsidP="003C55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79AA9FB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Social distancing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377C432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Hygiene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4AE8CFA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Face covering</w:t>
            </w:r>
          </w:p>
        </w:tc>
      </w:tr>
      <w:tr w:rsidR="003C55BD" w:rsidRPr="004C37FF" w14:paraId="46200CDB" w14:textId="77777777" w:rsidTr="003C55BD">
        <w:tc>
          <w:tcPr>
            <w:tcW w:w="3823" w:type="dxa"/>
            <w:tcBorders>
              <w:bottom w:val="single" w:sz="4" w:space="0" w:color="auto"/>
            </w:tcBorders>
            <w:shd w:val="clear" w:color="auto" w:fill="auto"/>
          </w:tcPr>
          <w:p w14:paraId="538F973D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A9D241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F3F24F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3B3B7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32466E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4A05B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8BE50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9FBA0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2F6E6A4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B004A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6E122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7D5C7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57111A05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3C55BD" w:rsidRPr="004C37FF" w14:paraId="14A72482" w14:textId="77777777" w:rsidTr="003C55BD">
        <w:tc>
          <w:tcPr>
            <w:tcW w:w="38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99FBA2" w14:textId="77777777" w:rsidR="003C55BD" w:rsidRPr="004C37FF" w:rsidRDefault="003C55BD" w:rsidP="003C55BD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Immunity vs. contro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575A07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25B920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43, -0.17]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83BE0C2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2A4E1D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E038DFF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96B32FF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09, 0.07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09045CB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9D23877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802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50CCFE27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33F0A10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51, -0.20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471F73C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23267019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3C55BD" w:rsidRPr="004C37FF" w14:paraId="1D109863" w14:textId="77777777" w:rsidTr="003C55BD">
        <w:tc>
          <w:tcPr>
            <w:tcW w:w="3823" w:type="dxa"/>
            <w:shd w:val="clear" w:color="auto" w:fill="auto"/>
            <w:vAlign w:val="center"/>
          </w:tcPr>
          <w:p w14:paraId="6B305642" w14:textId="77777777" w:rsidR="003C55BD" w:rsidRPr="004C37FF" w:rsidRDefault="003C55BD" w:rsidP="003C55BD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Incautious vs. contro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6A034F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60DC5BD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50, -0.25]</w:t>
            </w:r>
          </w:p>
        </w:tc>
        <w:tc>
          <w:tcPr>
            <w:tcW w:w="708" w:type="dxa"/>
            <w:vAlign w:val="center"/>
          </w:tcPr>
          <w:p w14:paraId="6967CDE8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E532CD9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850" w:type="dxa"/>
            <w:vAlign w:val="center"/>
          </w:tcPr>
          <w:p w14:paraId="67EC6C6D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59" w:type="dxa"/>
            <w:vAlign w:val="center"/>
          </w:tcPr>
          <w:p w14:paraId="74088B81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05, 0.11]</w:t>
            </w:r>
          </w:p>
        </w:tc>
        <w:tc>
          <w:tcPr>
            <w:tcW w:w="709" w:type="dxa"/>
            <w:vAlign w:val="center"/>
          </w:tcPr>
          <w:p w14:paraId="06DCC203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51" w:type="dxa"/>
            <w:vAlign w:val="center"/>
          </w:tcPr>
          <w:p w14:paraId="5E0BA12A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465</w:t>
            </w:r>
          </w:p>
        </w:tc>
        <w:tc>
          <w:tcPr>
            <w:tcW w:w="845" w:type="dxa"/>
            <w:vAlign w:val="center"/>
          </w:tcPr>
          <w:p w14:paraId="7F32AB4F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559" w:type="dxa"/>
            <w:vAlign w:val="center"/>
          </w:tcPr>
          <w:p w14:paraId="55E2FAD9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44, -0.15]</w:t>
            </w:r>
          </w:p>
        </w:tc>
        <w:tc>
          <w:tcPr>
            <w:tcW w:w="709" w:type="dxa"/>
            <w:vAlign w:val="center"/>
          </w:tcPr>
          <w:p w14:paraId="7FBE2820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856" w:type="dxa"/>
            <w:vAlign w:val="center"/>
          </w:tcPr>
          <w:p w14:paraId="3D1656E6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3C55BD" w:rsidRPr="004C37FF" w14:paraId="3B2CC245" w14:textId="77777777" w:rsidTr="003C55BD">
        <w:tc>
          <w:tcPr>
            <w:tcW w:w="3823" w:type="dxa"/>
            <w:shd w:val="clear" w:color="auto" w:fill="auto"/>
            <w:vAlign w:val="center"/>
          </w:tcPr>
          <w:p w14:paraId="20B2D7D9" w14:textId="77777777" w:rsidR="003C55BD" w:rsidRPr="004C37FF" w:rsidRDefault="003C55BD" w:rsidP="003C55BD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Cautious vs. contro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0F570F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F8B88E7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11, 0.15]</w:t>
            </w:r>
          </w:p>
        </w:tc>
        <w:tc>
          <w:tcPr>
            <w:tcW w:w="708" w:type="dxa"/>
            <w:vAlign w:val="center"/>
          </w:tcPr>
          <w:p w14:paraId="370FF76F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A943E47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732</w:t>
            </w:r>
          </w:p>
        </w:tc>
        <w:tc>
          <w:tcPr>
            <w:tcW w:w="850" w:type="dxa"/>
            <w:vAlign w:val="center"/>
          </w:tcPr>
          <w:p w14:paraId="24262BA5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59" w:type="dxa"/>
            <w:vAlign w:val="center"/>
          </w:tcPr>
          <w:p w14:paraId="67652A89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01, 0.16]</w:t>
            </w:r>
          </w:p>
        </w:tc>
        <w:tc>
          <w:tcPr>
            <w:tcW w:w="709" w:type="dxa"/>
            <w:vAlign w:val="center"/>
          </w:tcPr>
          <w:p w14:paraId="2F1DC28E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851" w:type="dxa"/>
            <w:vAlign w:val="center"/>
          </w:tcPr>
          <w:p w14:paraId="23BD93EF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58</w:t>
            </w:r>
          </w:p>
        </w:tc>
        <w:tc>
          <w:tcPr>
            <w:tcW w:w="845" w:type="dxa"/>
            <w:vAlign w:val="center"/>
          </w:tcPr>
          <w:p w14:paraId="3AE10334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559" w:type="dxa"/>
            <w:vAlign w:val="center"/>
          </w:tcPr>
          <w:p w14:paraId="6544B163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18, 0.12]</w:t>
            </w:r>
          </w:p>
        </w:tc>
        <w:tc>
          <w:tcPr>
            <w:tcW w:w="709" w:type="dxa"/>
            <w:vAlign w:val="center"/>
          </w:tcPr>
          <w:p w14:paraId="17561875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856" w:type="dxa"/>
            <w:vAlign w:val="center"/>
          </w:tcPr>
          <w:p w14:paraId="5CF4ECC9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637</w:t>
            </w:r>
          </w:p>
        </w:tc>
      </w:tr>
      <w:tr w:rsidR="003C55BD" w:rsidRPr="004C37FF" w14:paraId="172171FA" w14:textId="77777777" w:rsidTr="003C55BD">
        <w:tc>
          <w:tcPr>
            <w:tcW w:w="3823" w:type="dxa"/>
            <w:shd w:val="clear" w:color="auto" w:fill="auto"/>
            <w:vAlign w:val="center"/>
          </w:tcPr>
          <w:p w14:paraId="3F25B672" w14:textId="77777777" w:rsidR="003C55BD" w:rsidRPr="004C37FF" w:rsidRDefault="003C55BD" w:rsidP="003C55BD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D5040A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B08B832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01, 0.01]</w:t>
            </w:r>
          </w:p>
        </w:tc>
        <w:tc>
          <w:tcPr>
            <w:tcW w:w="708" w:type="dxa"/>
            <w:vAlign w:val="center"/>
          </w:tcPr>
          <w:p w14:paraId="388F115C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399BCED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850" w:type="dxa"/>
            <w:vAlign w:val="center"/>
          </w:tcPr>
          <w:p w14:paraId="1BF1CD61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59" w:type="dxa"/>
            <w:vAlign w:val="center"/>
          </w:tcPr>
          <w:p w14:paraId="2660D0B1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01, 0.01]</w:t>
            </w:r>
          </w:p>
        </w:tc>
        <w:tc>
          <w:tcPr>
            <w:tcW w:w="709" w:type="dxa"/>
            <w:vAlign w:val="center"/>
          </w:tcPr>
          <w:p w14:paraId="6B32D098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851" w:type="dxa"/>
            <w:vAlign w:val="center"/>
          </w:tcPr>
          <w:p w14:paraId="17793D33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87</w:t>
            </w:r>
          </w:p>
        </w:tc>
        <w:tc>
          <w:tcPr>
            <w:tcW w:w="845" w:type="dxa"/>
            <w:vAlign w:val="center"/>
          </w:tcPr>
          <w:p w14:paraId="212D893F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59" w:type="dxa"/>
            <w:vAlign w:val="center"/>
          </w:tcPr>
          <w:p w14:paraId="6AF706CF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01, 0.01]</w:t>
            </w:r>
          </w:p>
        </w:tc>
        <w:tc>
          <w:tcPr>
            <w:tcW w:w="709" w:type="dxa"/>
            <w:vAlign w:val="center"/>
          </w:tcPr>
          <w:p w14:paraId="21CD13A2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856" w:type="dxa"/>
            <w:vAlign w:val="center"/>
          </w:tcPr>
          <w:p w14:paraId="5376FEFF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</w:tr>
      <w:tr w:rsidR="003C55BD" w:rsidRPr="004C37FF" w14:paraId="62A23865" w14:textId="77777777" w:rsidTr="003C55BD">
        <w:tc>
          <w:tcPr>
            <w:tcW w:w="3823" w:type="dxa"/>
            <w:shd w:val="clear" w:color="auto" w:fill="auto"/>
            <w:vAlign w:val="center"/>
          </w:tcPr>
          <w:p w14:paraId="791E4887" w14:textId="77777777" w:rsidR="003C55BD" w:rsidRPr="004C37FF" w:rsidRDefault="003C55BD" w:rsidP="003C55BD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Pr="004C37FF">
              <w:rPr>
                <w:rFonts w:ascii="Times New Roman" w:hAnsi="Times New Roman" w:cs="Times New Roman"/>
                <w:sz w:val="18"/>
                <w:szCs w:val="18"/>
              </w:rPr>
              <w:t>(Male = 0, Female = 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D1528A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E583667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20, 0.39]</w:t>
            </w:r>
          </w:p>
        </w:tc>
        <w:tc>
          <w:tcPr>
            <w:tcW w:w="708" w:type="dxa"/>
            <w:vAlign w:val="center"/>
          </w:tcPr>
          <w:p w14:paraId="692BBEB8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E40869D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850" w:type="dxa"/>
            <w:vAlign w:val="center"/>
          </w:tcPr>
          <w:p w14:paraId="1C7912D9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59" w:type="dxa"/>
            <w:vAlign w:val="center"/>
          </w:tcPr>
          <w:p w14:paraId="6BD4D231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11, 0.22]</w:t>
            </w:r>
          </w:p>
        </w:tc>
        <w:tc>
          <w:tcPr>
            <w:tcW w:w="709" w:type="dxa"/>
            <w:vAlign w:val="center"/>
          </w:tcPr>
          <w:p w14:paraId="5E9086F4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851" w:type="dxa"/>
            <w:vAlign w:val="center"/>
          </w:tcPr>
          <w:p w14:paraId="699620DF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845" w:type="dxa"/>
            <w:vAlign w:val="center"/>
          </w:tcPr>
          <w:p w14:paraId="3F77E9DF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559" w:type="dxa"/>
            <w:vAlign w:val="center"/>
          </w:tcPr>
          <w:p w14:paraId="7653E833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32, 0.54]</w:t>
            </w:r>
          </w:p>
        </w:tc>
        <w:tc>
          <w:tcPr>
            <w:tcW w:w="709" w:type="dxa"/>
            <w:vAlign w:val="center"/>
          </w:tcPr>
          <w:p w14:paraId="0BFFE4B7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856" w:type="dxa"/>
            <w:vAlign w:val="center"/>
          </w:tcPr>
          <w:p w14:paraId="72F60171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3C55BD" w:rsidRPr="004C37FF" w14:paraId="0C3D0EEC" w14:textId="77777777" w:rsidTr="003C55BD">
        <w:tc>
          <w:tcPr>
            <w:tcW w:w="3823" w:type="dxa"/>
            <w:shd w:val="clear" w:color="auto" w:fill="auto"/>
            <w:vAlign w:val="center"/>
          </w:tcPr>
          <w:p w14:paraId="045A6DB6" w14:textId="77777777" w:rsidR="003C55BD" w:rsidRPr="004C37FF" w:rsidRDefault="003C55BD" w:rsidP="003C55BD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Underlying health condition </w:t>
            </w:r>
            <w:r w:rsidRPr="004C37FF">
              <w:rPr>
                <w:rFonts w:ascii="Times New Roman" w:hAnsi="Times New Roman" w:cs="Times New Roman"/>
                <w:sz w:val="18"/>
                <w:szCs w:val="18"/>
              </w:rPr>
              <w:t>(No = 0, Yes = 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2F8BA1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70C4EEA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19, 0.40]</w:t>
            </w:r>
          </w:p>
        </w:tc>
        <w:tc>
          <w:tcPr>
            <w:tcW w:w="708" w:type="dxa"/>
            <w:vAlign w:val="center"/>
          </w:tcPr>
          <w:p w14:paraId="5E3C6662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E30B5B6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850" w:type="dxa"/>
            <w:vAlign w:val="center"/>
          </w:tcPr>
          <w:p w14:paraId="3DB7E77A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559" w:type="dxa"/>
            <w:vAlign w:val="center"/>
          </w:tcPr>
          <w:p w14:paraId="5337FD6C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02, 0.15]</w:t>
            </w:r>
          </w:p>
        </w:tc>
        <w:tc>
          <w:tcPr>
            <w:tcW w:w="709" w:type="dxa"/>
            <w:vAlign w:val="center"/>
          </w:tcPr>
          <w:p w14:paraId="26020ABA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851" w:type="dxa"/>
            <w:vAlign w:val="center"/>
          </w:tcPr>
          <w:p w14:paraId="37624A07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845" w:type="dxa"/>
            <w:vAlign w:val="center"/>
          </w:tcPr>
          <w:p w14:paraId="50BEBAD2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559" w:type="dxa"/>
            <w:vAlign w:val="center"/>
          </w:tcPr>
          <w:p w14:paraId="4011E0AF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15, 0.40]</w:t>
            </w:r>
          </w:p>
        </w:tc>
        <w:tc>
          <w:tcPr>
            <w:tcW w:w="709" w:type="dxa"/>
            <w:vAlign w:val="center"/>
          </w:tcPr>
          <w:p w14:paraId="08E55D9D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856" w:type="dxa"/>
            <w:vAlign w:val="center"/>
          </w:tcPr>
          <w:p w14:paraId="624500D0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3C55BD" w:rsidRPr="004C37FF" w14:paraId="7C76E4EA" w14:textId="77777777" w:rsidTr="003C55BD">
        <w:tc>
          <w:tcPr>
            <w:tcW w:w="3823" w:type="dxa"/>
            <w:shd w:val="clear" w:color="auto" w:fill="auto"/>
            <w:vAlign w:val="center"/>
          </w:tcPr>
          <w:p w14:paraId="1D7221AB" w14:textId="77777777" w:rsidR="003C55BD" w:rsidRPr="004C37FF" w:rsidRDefault="003C55BD" w:rsidP="003C55BD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Frontline healthcare </w:t>
            </w:r>
            <w:r w:rsidRPr="004C37FF">
              <w:rPr>
                <w:rFonts w:ascii="Times New Roman" w:hAnsi="Times New Roman" w:cs="Times New Roman"/>
                <w:sz w:val="18"/>
                <w:szCs w:val="18"/>
              </w:rPr>
              <w:t>(No = 0, Yes = 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825DDC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A57985D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30, 0.17]</w:t>
            </w:r>
          </w:p>
        </w:tc>
        <w:tc>
          <w:tcPr>
            <w:tcW w:w="708" w:type="dxa"/>
            <w:vAlign w:val="center"/>
          </w:tcPr>
          <w:p w14:paraId="7D7D00A6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F8ECA7A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577</w:t>
            </w:r>
          </w:p>
        </w:tc>
        <w:tc>
          <w:tcPr>
            <w:tcW w:w="850" w:type="dxa"/>
            <w:vAlign w:val="center"/>
          </w:tcPr>
          <w:p w14:paraId="63FA92FE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559" w:type="dxa"/>
            <w:vAlign w:val="center"/>
          </w:tcPr>
          <w:p w14:paraId="1EE610F6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18, 0.11]</w:t>
            </w:r>
          </w:p>
        </w:tc>
        <w:tc>
          <w:tcPr>
            <w:tcW w:w="709" w:type="dxa"/>
            <w:vAlign w:val="center"/>
          </w:tcPr>
          <w:p w14:paraId="7B257C6A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851" w:type="dxa"/>
            <w:vAlign w:val="center"/>
          </w:tcPr>
          <w:p w14:paraId="6822E08C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615</w:t>
            </w:r>
          </w:p>
        </w:tc>
        <w:tc>
          <w:tcPr>
            <w:tcW w:w="845" w:type="dxa"/>
            <w:vAlign w:val="center"/>
          </w:tcPr>
          <w:p w14:paraId="1D0D4662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559" w:type="dxa"/>
            <w:vAlign w:val="center"/>
          </w:tcPr>
          <w:p w14:paraId="2151EA2E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39, 0.16]</w:t>
            </w:r>
          </w:p>
        </w:tc>
        <w:tc>
          <w:tcPr>
            <w:tcW w:w="709" w:type="dxa"/>
            <w:vAlign w:val="center"/>
          </w:tcPr>
          <w:p w14:paraId="5E91B29D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856" w:type="dxa"/>
            <w:vAlign w:val="center"/>
          </w:tcPr>
          <w:p w14:paraId="167E0AF4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419</w:t>
            </w:r>
          </w:p>
        </w:tc>
      </w:tr>
      <w:tr w:rsidR="003C55BD" w:rsidRPr="004C37FF" w14:paraId="787B8445" w14:textId="77777777" w:rsidTr="003C55BD">
        <w:tc>
          <w:tcPr>
            <w:tcW w:w="3823" w:type="dxa"/>
            <w:shd w:val="clear" w:color="auto" w:fill="auto"/>
            <w:vAlign w:val="center"/>
          </w:tcPr>
          <w:p w14:paraId="7838E0A3" w14:textId="77777777" w:rsidR="003C55BD" w:rsidRPr="004C37FF" w:rsidRDefault="003C55BD" w:rsidP="003C55BD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0EC254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641E6C3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07, 0.05]</w:t>
            </w:r>
          </w:p>
        </w:tc>
        <w:tc>
          <w:tcPr>
            <w:tcW w:w="708" w:type="dxa"/>
            <w:vAlign w:val="center"/>
          </w:tcPr>
          <w:p w14:paraId="293E7CF1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D4BE292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770</w:t>
            </w:r>
          </w:p>
        </w:tc>
        <w:tc>
          <w:tcPr>
            <w:tcW w:w="850" w:type="dxa"/>
            <w:vAlign w:val="center"/>
          </w:tcPr>
          <w:p w14:paraId="433FDDA5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559" w:type="dxa"/>
            <w:vAlign w:val="center"/>
          </w:tcPr>
          <w:p w14:paraId="0426DE48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06, 0.01]</w:t>
            </w:r>
          </w:p>
        </w:tc>
        <w:tc>
          <w:tcPr>
            <w:tcW w:w="709" w:type="dxa"/>
            <w:vAlign w:val="center"/>
          </w:tcPr>
          <w:p w14:paraId="622A33BD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851" w:type="dxa"/>
            <w:vAlign w:val="center"/>
          </w:tcPr>
          <w:p w14:paraId="080FD3B9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147</w:t>
            </w:r>
          </w:p>
        </w:tc>
        <w:tc>
          <w:tcPr>
            <w:tcW w:w="845" w:type="dxa"/>
            <w:vAlign w:val="center"/>
          </w:tcPr>
          <w:p w14:paraId="623A0F8F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559" w:type="dxa"/>
            <w:vAlign w:val="center"/>
          </w:tcPr>
          <w:p w14:paraId="6873D95B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07, 0.07]</w:t>
            </w:r>
          </w:p>
        </w:tc>
        <w:tc>
          <w:tcPr>
            <w:tcW w:w="709" w:type="dxa"/>
            <w:vAlign w:val="center"/>
          </w:tcPr>
          <w:p w14:paraId="3F66744A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856" w:type="dxa"/>
            <w:vAlign w:val="center"/>
          </w:tcPr>
          <w:p w14:paraId="58881ADD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908</w:t>
            </w:r>
          </w:p>
        </w:tc>
      </w:tr>
      <w:tr w:rsidR="003C55BD" w:rsidRPr="004C37FF" w14:paraId="19EFDBC6" w14:textId="77777777" w:rsidTr="003C55BD">
        <w:tc>
          <w:tcPr>
            <w:tcW w:w="3823" w:type="dxa"/>
            <w:shd w:val="clear" w:color="auto" w:fill="auto"/>
            <w:vAlign w:val="center"/>
          </w:tcPr>
          <w:p w14:paraId="358E522A" w14:textId="3588BA6E" w:rsidR="003C55BD" w:rsidRPr="004C37FF" w:rsidRDefault="003C55BD" w:rsidP="003C55BD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  <w:r w:rsidR="005371F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 = 0 vs UK = 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F2DBEB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2EB84DD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03, 0.24]</w:t>
            </w:r>
          </w:p>
        </w:tc>
        <w:tc>
          <w:tcPr>
            <w:tcW w:w="708" w:type="dxa"/>
            <w:vAlign w:val="center"/>
          </w:tcPr>
          <w:p w14:paraId="7054D87E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2023B2F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850" w:type="dxa"/>
            <w:vAlign w:val="center"/>
          </w:tcPr>
          <w:p w14:paraId="2AA532A6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559" w:type="dxa"/>
            <w:vAlign w:val="center"/>
          </w:tcPr>
          <w:p w14:paraId="1E94C31B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23, -0.11]</w:t>
            </w:r>
          </w:p>
        </w:tc>
        <w:tc>
          <w:tcPr>
            <w:tcW w:w="709" w:type="dxa"/>
            <w:vAlign w:val="center"/>
          </w:tcPr>
          <w:p w14:paraId="4C0DA126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851" w:type="dxa"/>
            <w:vAlign w:val="center"/>
          </w:tcPr>
          <w:p w14:paraId="41EC0D70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845" w:type="dxa"/>
            <w:vAlign w:val="center"/>
          </w:tcPr>
          <w:p w14:paraId="17CC6B57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1559" w:type="dxa"/>
            <w:vAlign w:val="center"/>
          </w:tcPr>
          <w:p w14:paraId="183EA06E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07, 0.07]</w:t>
            </w:r>
          </w:p>
        </w:tc>
        <w:tc>
          <w:tcPr>
            <w:tcW w:w="709" w:type="dxa"/>
            <w:vAlign w:val="center"/>
          </w:tcPr>
          <w:p w14:paraId="359D5BCD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20</w:t>
            </w:r>
          </w:p>
        </w:tc>
        <w:tc>
          <w:tcPr>
            <w:tcW w:w="856" w:type="dxa"/>
            <w:vAlign w:val="center"/>
          </w:tcPr>
          <w:p w14:paraId="70D79805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3C55BD" w:rsidRPr="004C37FF" w14:paraId="2AE4928B" w14:textId="77777777" w:rsidTr="003C55BD">
        <w:tc>
          <w:tcPr>
            <w:tcW w:w="3823" w:type="dxa"/>
            <w:shd w:val="clear" w:color="auto" w:fill="auto"/>
            <w:vAlign w:val="center"/>
          </w:tcPr>
          <w:p w14:paraId="21CEFA65" w14:textId="5964E4A7" w:rsidR="003C55BD" w:rsidRPr="004C37FF" w:rsidRDefault="003C55BD" w:rsidP="003C55BD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  <w:r w:rsidR="005371F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 = 0 vs Remaining = 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68C8C3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AEAB308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21, 0.06]</w:t>
            </w:r>
          </w:p>
        </w:tc>
        <w:tc>
          <w:tcPr>
            <w:tcW w:w="708" w:type="dxa"/>
            <w:vAlign w:val="center"/>
          </w:tcPr>
          <w:p w14:paraId="18E34414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1B764A4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285</w:t>
            </w:r>
          </w:p>
        </w:tc>
        <w:tc>
          <w:tcPr>
            <w:tcW w:w="850" w:type="dxa"/>
            <w:vAlign w:val="center"/>
          </w:tcPr>
          <w:p w14:paraId="539CDC51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559" w:type="dxa"/>
            <w:vAlign w:val="center"/>
          </w:tcPr>
          <w:p w14:paraId="43BCE91D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09, 0.08]</w:t>
            </w:r>
          </w:p>
        </w:tc>
        <w:tc>
          <w:tcPr>
            <w:tcW w:w="709" w:type="dxa"/>
            <w:vAlign w:val="center"/>
          </w:tcPr>
          <w:p w14:paraId="4147E7A2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851" w:type="dxa"/>
            <w:vAlign w:val="center"/>
          </w:tcPr>
          <w:p w14:paraId="7E8E137B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910</w:t>
            </w:r>
          </w:p>
        </w:tc>
        <w:tc>
          <w:tcPr>
            <w:tcW w:w="845" w:type="dxa"/>
            <w:vAlign w:val="center"/>
          </w:tcPr>
          <w:p w14:paraId="2B8E4986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1559" w:type="dxa"/>
            <w:vAlign w:val="center"/>
          </w:tcPr>
          <w:p w14:paraId="0CA76CA1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07, 0.07]</w:t>
            </w:r>
          </w:p>
        </w:tc>
        <w:tc>
          <w:tcPr>
            <w:tcW w:w="709" w:type="dxa"/>
            <w:vAlign w:val="center"/>
          </w:tcPr>
          <w:p w14:paraId="0DFF12E4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</w:p>
        </w:tc>
        <w:tc>
          <w:tcPr>
            <w:tcW w:w="856" w:type="dxa"/>
            <w:vAlign w:val="center"/>
          </w:tcPr>
          <w:p w14:paraId="0D84635D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3C55BD" w:rsidRPr="004C37FF" w14:paraId="2FAD0DAB" w14:textId="77777777" w:rsidTr="003C55BD">
        <w:tc>
          <w:tcPr>
            <w:tcW w:w="3823" w:type="dxa"/>
            <w:shd w:val="clear" w:color="auto" w:fill="auto"/>
            <w:vAlign w:val="center"/>
          </w:tcPr>
          <w:p w14:paraId="1DD6BB56" w14:textId="77777777" w:rsidR="003C55BD" w:rsidRPr="004C37FF" w:rsidRDefault="003C55BD" w:rsidP="003C55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4C37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16" w:type="dxa"/>
            <w:gridSpan w:val="4"/>
            <w:shd w:val="clear" w:color="auto" w:fill="auto"/>
            <w:vAlign w:val="center"/>
          </w:tcPr>
          <w:p w14:paraId="51DD87BD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3969" w:type="dxa"/>
            <w:gridSpan w:val="4"/>
            <w:vAlign w:val="center"/>
          </w:tcPr>
          <w:p w14:paraId="3AAD5206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3969" w:type="dxa"/>
            <w:gridSpan w:val="4"/>
            <w:vAlign w:val="center"/>
          </w:tcPr>
          <w:p w14:paraId="26308D64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</w:tr>
      <w:tr w:rsidR="003C55BD" w:rsidRPr="004C37FF" w14:paraId="29F359B0" w14:textId="77777777" w:rsidTr="003C55BD">
        <w:tc>
          <w:tcPr>
            <w:tcW w:w="38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F238E2" w14:textId="77777777" w:rsidR="003C55BD" w:rsidRPr="004C37FF" w:rsidRDefault="003C55BD" w:rsidP="003C55B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4116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7CEED3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(10, 1451) = 16.127*</w:t>
            </w:r>
          </w:p>
        </w:tc>
        <w:tc>
          <w:tcPr>
            <w:tcW w:w="3969" w:type="dxa"/>
            <w:gridSpan w:val="4"/>
            <w:tcBorders>
              <w:bottom w:val="single" w:sz="4" w:space="0" w:color="auto"/>
            </w:tcBorders>
            <w:vAlign w:val="center"/>
          </w:tcPr>
          <w:p w14:paraId="3AE2DB63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(10, 1451) = 9.008*</w:t>
            </w:r>
          </w:p>
        </w:tc>
        <w:tc>
          <w:tcPr>
            <w:tcW w:w="3969" w:type="dxa"/>
            <w:gridSpan w:val="4"/>
            <w:tcBorders>
              <w:bottom w:val="single" w:sz="4" w:space="0" w:color="auto"/>
            </w:tcBorders>
            <w:vAlign w:val="center"/>
          </w:tcPr>
          <w:p w14:paraId="2C072A6D" w14:textId="77777777" w:rsidR="003C55BD" w:rsidRPr="004C37FF" w:rsidRDefault="003C55BD" w:rsidP="003C55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(10, 1451) = 22.465*</w:t>
            </w:r>
          </w:p>
        </w:tc>
      </w:tr>
      <w:tr w:rsidR="003C55BD" w:rsidRPr="004C37FF" w14:paraId="025EA284" w14:textId="77777777" w:rsidTr="003C55BD">
        <w:tc>
          <w:tcPr>
            <w:tcW w:w="15877" w:type="dxa"/>
            <w:gridSpan w:val="1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172E79" w14:textId="77777777" w:rsidR="003C55BD" w:rsidRPr="004C37FF" w:rsidRDefault="003C55BD" w:rsidP="003C55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⁎ </w:t>
            </w: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 &lt; .001.</w:t>
            </w:r>
          </w:p>
        </w:tc>
      </w:tr>
    </w:tbl>
    <w:p w14:paraId="5ABD7CE9" w14:textId="77777777" w:rsidR="003C55BD" w:rsidRDefault="003C55BD">
      <w:r>
        <w:br w:type="page"/>
      </w:r>
    </w:p>
    <w:tbl>
      <w:tblPr>
        <w:tblpPr w:leftFromText="180" w:rightFromText="180" w:vertAnchor="page" w:horzAnchor="page" w:tblpX="432" w:tblpY="375"/>
        <w:tblW w:w="11908" w:type="dxa"/>
        <w:tblLayout w:type="fixed"/>
        <w:tblLook w:val="04A0" w:firstRow="1" w:lastRow="0" w:firstColumn="1" w:lastColumn="0" w:noHBand="0" w:noVBand="1"/>
      </w:tblPr>
      <w:tblGrid>
        <w:gridCol w:w="3823"/>
        <w:gridCol w:w="850"/>
        <w:gridCol w:w="1560"/>
        <w:gridCol w:w="708"/>
        <w:gridCol w:w="998"/>
        <w:gridCol w:w="850"/>
        <w:gridCol w:w="1559"/>
        <w:gridCol w:w="709"/>
        <w:gridCol w:w="851"/>
      </w:tblGrid>
      <w:tr w:rsidR="003C55BD" w:rsidRPr="004C37FF" w14:paraId="606DD60F" w14:textId="77777777" w:rsidTr="003C55BD">
        <w:tc>
          <w:tcPr>
            <w:tcW w:w="11908" w:type="dxa"/>
            <w:gridSpan w:val="9"/>
            <w:shd w:val="clear" w:color="auto" w:fill="auto"/>
          </w:tcPr>
          <w:p w14:paraId="3B5A1B39" w14:textId="2EBEE963" w:rsidR="003C55BD" w:rsidRPr="004C37FF" w:rsidRDefault="003C55BD" w:rsidP="003C55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AD31F8B" w14:textId="4AD3B55B" w:rsidR="003C55BD" w:rsidRPr="004C37FF" w:rsidRDefault="003C55BD" w:rsidP="003C55BD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udy 2</w:t>
            </w: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 Suspec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d</w:t>
            </w: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VID-19 status </w:t>
            </w:r>
            <w:r w:rsidR="005371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deration analyses (</w:t>
            </w:r>
            <w:r w:rsidRPr="004C37F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ntrolling for nationality</w:t>
            </w:r>
            <w:r w:rsidRPr="00551A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.</w:t>
            </w: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3C55BD" w:rsidRPr="004C37FF" w14:paraId="5E3E188C" w14:textId="77777777" w:rsidTr="003C55BD">
        <w:tc>
          <w:tcPr>
            <w:tcW w:w="3823" w:type="dxa"/>
            <w:tcBorders>
              <w:top w:val="single" w:sz="4" w:space="0" w:color="auto"/>
            </w:tcBorders>
            <w:shd w:val="clear" w:color="auto" w:fill="auto"/>
          </w:tcPr>
          <w:p w14:paraId="70B9F0FC" w14:textId="77777777" w:rsidR="003C55BD" w:rsidRPr="004C37FF" w:rsidRDefault="003C55BD" w:rsidP="003C55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8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85EF733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Social Distancing</w:t>
            </w:r>
          </w:p>
        </w:tc>
      </w:tr>
      <w:tr w:rsidR="003C55BD" w:rsidRPr="004C37FF" w14:paraId="6DC57AD1" w14:textId="77777777" w:rsidTr="003C55BD">
        <w:tc>
          <w:tcPr>
            <w:tcW w:w="3823" w:type="dxa"/>
            <w:shd w:val="clear" w:color="auto" w:fill="auto"/>
          </w:tcPr>
          <w:p w14:paraId="0F409578" w14:textId="77777777" w:rsidR="003C55BD" w:rsidRPr="004C37FF" w:rsidRDefault="003C55BD" w:rsidP="003C55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BB2D192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61E91A0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Step 2</w:t>
            </w:r>
          </w:p>
        </w:tc>
      </w:tr>
      <w:tr w:rsidR="003C55BD" w:rsidRPr="004C37FF" w14:paraId="714522A4" w14:textId="77777777" w:rsidTr="003C55BD">
        <w:trPr>
          <w:trHeight w:val="359"/>
        </w:trPr>
        <w:tc>
          <w:tcPr>
            <w:tcW w:w="3823" w:type="dxa"/>
            <w:tcBorders>
              <w:bottom w:val="single" w:sz="4" w:space="0" w:color="auto"/>
            </w:tcBorders>
            <w:shd w:val="clear" w:color="auto" w:fill="auto"/>
          </w:tcPr>
          <w:p w14:paraId="4C05A002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D83EC7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ED07CD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0FD17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0A4F58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2C3B4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A96F9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EAC58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296764C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3C55BD" w:rsidRPr="004C37FF" w14:paraId="7D044883" w14:textId="77777777" w:rsidTr="003C55BD">
        <w:tc>
          <w:tcPr>
            <w:tcW w:w="38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4ED00A" w14:textId="77777777" w:rsidR="003C55BD" w:rsidRPr="004C37FF" w:rsidRDefault="003C55BD" w:rsidP="003C55BD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Suspected statu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8FB6D2" w14:textId="7FD2201A" w:rsidR="003C55BD" w:rsidRPr="004C37FF" w:rsidRDefault="00680EF2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C55BD" w:rsidRPr="004C37F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65700E" w14:textId="2201610F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 w:rsidR="00C3520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C35208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08893CA" w14:textId="519164B0" w:rsidR="003C55BD" w:rsidRPr="004C37FF" w:rsidRDefault="00680EF2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C55BD" w:rsidRPr="004C37FF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9A89E6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22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DA8E40A" w14:textId="29F53A1E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3520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3414946" w14:textId="43F46816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 w:rsidR="00C3520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46F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46F3B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AA4D3BB" w14:textId="1249EECF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C3520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05B637B" w14:textId="395B345F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35208">
              <w:rPr>
                <w:rFonts w:ascii="Times New Roman" w:hAnsi="Times New Roman" w:cs="Times New Roman"/>
                <w:sz w:val="24"/>
                <w:szCs w:val="24"/>
              </w:rPr>
              <w:t>025</w:t>
            </w:r>
          </w:p>
        </w:tc>
      </w:tr>
      <w:tr w:rsidR="003C55BD" w:rsidRPr="004C37FF" w14:paraId="4987F5CF" w14:textId="77777777" w:rsidTr="003C55BD">
        <w:tc>
          <w:tcPr>
            <w:tcW w:w="3823" w:type="dxa"/>
            <w:shd w:val="clear" w:color="auto" w:fill="auto"/>
            <w:vAlign w:val="center"/>
          </w:tcPr>
          <w:p w14:paraId="285EB9E9" w14:textId="77777777" w:rsidR="003C55BD" w:rsidRPr="004C37FF" w:rsidRDefault="003C55BD" w:rsidP="003C55BD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Certaint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0EDDE9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6640B50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16, -0.01]</w:t>
            </w:r>
          </w:p>
        </w:tc>
        <w:tc>
          <w:tcPr>
            <w:tcW w:w="708" w:type="dxa"/>
            <w:vAlign w:val="center"/>
          </w:tcPr>
          <w:p w14:paraId="3712C378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5E1B067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850" w:type="dxa"/>
            <w:vAlign w:val="center"/>
          </w:tcPr>
          <w:p w14:paraId="1E394925" w14:textId="7AF4EAB0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35208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559" w:type="dxa"/>
            <w:vAlign w:val="center"/>
          </w:tcPr>
          <w:p w14:paraId="16B7CF3C" w14:textId="40AB1C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 w:rsidR="00946F3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946F3B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vAlign w:val="center"/>
          </w:tcPr>
          <w:p w14:paraId="2495EC84" w14:textId="00457DF3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35208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851" w:type="dxa"/>
            <w:vAlign w:val="center"/>
          </w:tcPr>
          <w:p w14:paraId="269F54E1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3C55BD" w:rsidRPr="004C37FF" w14:paraId="2BD3E2DC" w14:textId="77777777" w:rsidTr="003C55BD">
        <w:tc>
          <w:tcPr>
            <w:tcW w:w="3823" w:type="dxa"/>
            <w:shd w:val="clear" w:color="auto" w:fill="auto"/>
            <w:vAlign w:val="center"/>
          </w:tcPr>
          <w:p w14:paraId="7FEDD745" w14:textId="77777777" w:rsidR="003C55BD" w:rsidRPr="004C37FF" w:rsidRDefault="003C55BD" w:rsidP="003C55BD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68606F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9487197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01, 0.02]</w:t>
            </w:r>
          </w:p>
        </w:tc>
        <w:tc>
          <w:tcPr>
            <w:tcW w:w="708" w:type="dxa"/>
            <w:vAlign w:val="center"/>
          </w:tcPr>
          <w:p w14:paraId="4B3AA3F1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3B03895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850" w:type="dxa"/>
            <w:vAlign w:val="center"/>
          </w:tcPr>
          <w:p w14:paraId="3A77726A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59" w:type="dxa"/>
            <w:vAlign w:val="center"/>
          </w:tcPr>
          <w:p w14:paraId="136D0E86" w14:textId="0C9D71FF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01, 0.</w:t>
            </w:r>
            <w:r w:rsidR="00946F3B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vAlign w:val="center"/>
          </w:tcPr>
          <w:p w14:paraId="59D2DF21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851" w:type="dxa"/>
            <w:vAlign w:val="center"/>
          </w:tcPr>
          <w:p w14:paraId="09C6D487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3C55BD" w:rsidRPr="004C37FF" w14:paraId="16D2581B" w14:textId="77777777" w:rsidTr="003C55BD">
        <w:tc>
          <w:tcPr>
            <w:tcW w:w="3823" w:type="dxa"/>
            <w:shd w:val="clear" w:color="auto" w:fill="auto"/>
            <w:vAlign w:val="center"/>
          </w:tcPr>
          <w:p w14:paraId="7AB2E504" w14:textId="77777777" w:rsidR="003C55BD" w:rsidRPr="004C37FF" w:rsidRDefault="003C55BD" w:rsidP="003C55BD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Pr="004C37FF">
              <w:rPr>
                <w:rFonts w:ascii="Times New Roman" w:hAnsi="Times New Roman" w:cs="Times New Roman"/>
                <w:sz w:val="18"/>
                <w:szCs w:val="18"/>
              </w:rPr>
              <w:t>(Male = 0, Female = 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08B527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51A65D2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02, 0.34]</w:t>
            </w:r>
          </w:p>
        </w:tc>
        <w:tc>
          <w:tcPr>
            <w:tcW w:w="708" w:type="dxa"/>
            <w:vAlign w:val="center"/>
          </w:tcPr>
          <w:p w14:paraId="50C0FC29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69686B1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850" w:type="dxa"/>
            <w:vAlign w:val="center"/>
          </w:tcPr>
          <w:p w14:paraId="27B9E6F4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559" w:type="dxa"/>
            <w:vAlign w:val="center"/>
          </w:tcPr>
          <w:p w14:paraId="21DDF064" w14:textId="0152F8D4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</w:t>
            </w:r>
            <w:r w:rsidR="00C35208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946F3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vAlign w:val="center"/>
          </w:tcPr>
          <w:p w14:paraId="5A5BE652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851" w:type="dxa"/>
            <w:vAlign w:val="center"/>
          </w:tcPr>
          <w:p w14:paraId="129FC842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</w:tr>
      <w:tr w:rsidR="003C55BD" w:rsidRPr="004C37FF" w14:paraId="44F7D06F" w14:textId="77777777" w:rsidTr="003C55BD">
        <w:tc>
          <w:tcPr>
            <w:tcW w:w="3823" w:type="dxa"/>
            <w:shd w:val="clear" w:color="auto" w:fill="auto"/>
            <w:vAlign w:val="center"/>
          </w:tcPr>
          <w:p w14:paraId="1E8ACC44" w14:textId="77777777" w:rsidR="003C55BD" w:rsidRPr="004C37FF" w:rsidRDefault="003C55BD" w:rsidP="003C55BD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Underlying health condition </w:t>
            </w:r>
            <w:r w:rsidRPr="004C37FF">
              <w:rPr>
                <w:rFonts w:ascii="Times New Roman" w:hAnsi="Times New Roman" w:cs="Times New Roman"/>
                <w:sz w:val="16"/>
                <w:szCs w:val="16"/>
              </w:rPr>
              <w:t>(No = 0, Yes = 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CB18FB" w14:textId="60B6E04C" w:rsidR="003C55BD" w:rsidRPr="004C37FF" w:rsidRDefault="00C35208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C55BD" w:rsidRPr="004C37FF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38A2B94" w14:textId="69C25772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C3520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520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3520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520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8" w:type="dxa"/>
            <w:vAlign w:val="center"/>
          </w:tcPr>
          <w:p w14:paraId="66B690CC" w14:textId="3B3AC90E" w:rsidR="003C55BD" w:rsidRPr="004C37FF" w:rsidRDefault="00C35208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C55BD" w:rsidRPr="004C37FF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4DDDF9E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850" w:type="dxa"/>
            <w:vAlign w:val="center"/>
          </w:tcPr>
          <w:p w14:paraId="4ED86D64" w14:textId="06054D95" w:rsidR="003C55BD" w:rsidRPr="004C37FF" w:rsidRDefault="00946F3B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C55BD" w:rsidRPr="004C37FF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559" w:type="dxa"/>
            <w:vAlign w:val="center"/>
          </w:tcPr>
          <w:p w14:paraId="5FE9699F" w14:textId="564F8E1C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46F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46F3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46F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46F3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vAlign w:val="center"/>
          </w:tcPr>
          <w:p w14:paraId="1885DFDE" w14:textId="6FDFB782" w:rsidR="003C55BD" w:rsidRPr="004C37FF" w:rsidRDefault="00946F3B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C55BD" w:rsidRPr="004C37FF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851" w:type="dxa"/>
            <w:vAlign w:val="center"/>
          </w:tcPr>
          <w:p w14:paraId="62E9F8BA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3C55BD" w:rsidRPr="004C37FF" w14:paraId="3811BEB7" w14:textId="77777777" w:rsidTr="003C55BD">
        <w:tc>
          <w:tcPr>
            <w:tcW w:w="3823" w:type="dxa"/>
            <w:shd w:val="clear" w:color="auto" w:fill="auto"/>
            <w:vAlign w:val="center"/>
          </w:tcPr>
          <w:p w14:paraId="72041C7F" w14:textId="77777777" w:rsidR="003C55BD" w:rsidRPr="004C37FF" w:rsidRDefault="003C55BD" w:rsidP="003C55BD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Frontline healthcare </w:t>
            </w:r>
            <w:r w:rsidRPr="004C37FF">
              <w:rPr>
                <w:rFonts w:ascii="Times New Roman" w:hAnsi="Times New Roman" w:cs="Times New Roman"/>
                <w:sz w:val="16"/>
                <w:szCs w:val="16"/>
              </w:rPr>
              <w:t>(No = 0, Yes = 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C61CBD" w14:textId="450B992B" w:rsidR="003C55BD" w:rsidRPr="004C37FF" w:rsidRDefault="00C35208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C55BD" w:rsidRPr="004C37FF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5494804" w14:textId="6D45C5BB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C35208"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 w:rsidR="00C35208">
              <w:rPr>
                <w:rFonts w:ascii="Times New Roman" w:hAnsi="Times New Roman" w:cs="Times New Roman"/>
                <w:sz w:val="24"/>
                <w:szCs w:val="24"/>
              </w:rPr>
              <w:t>0.23]</w:t>
            </w:r>
          </w:p>
        </w:tc>
        <w:tc>
          <w:tcPr>
            <w:tcW w:w="708" w:type="dxa"/>
            <w:vAlign w:val="center"/>
          </w:tcPr>
          <w:p w14:paraId="075C94A1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5BE896F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850" w:type="dxa"/>
            <w:vAlign w:val="center"/>
          </w:tcPr>
          <w:p w14:paraId="79AB097D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1559" w:type="dxa"/>
            <w:vAlign w:val="center"/>
          </w:tcPr>
          <w:p w14:paraId="3197FA05" w14:textId="6C70199D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46F3B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46F3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46F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46F3B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vAlign w:val="center"/>
          </w:tcPr>
          <w:p w14:paraId="2E5F642A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851" w:type="dxa"/>
            <w:vAlign w:val="center"/>
          </w:tcPr>
          <w:p w14:paraId="1C926AA3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</w:tr>
      <w:tr w:rsidR="003C55BD" w:rsidRPr="004C37FF" w14:paraId="4D702B02" w14:textId="77777777" w:rsidTr="003C55BD">
        <w:tc>
          <w:tcPr>
            <w:tcW w:w="3823" w:type="dxa"/>
            <w:shd w:val="clear" w:color="auto" w:fill="auto"/>
            <w:vAlign w:val="center"/>
          </w:tcPr>
          <w:p w14:paraId="1BCE419B" w14:textId="77777777" w:rsidR="003C55BD" w:rsidRPr="004C37FF" w:rsidRDefault="003C55BD" w:rsidP="003C55BD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B7A9F4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AFFDCE4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19, 0.01]</w:t>
            </w:r>
          </w:p>
        </w:tc>
        <w:tc>
          <w:tcPr>
            <w:tcW w:w="708" w:type="dxa"/>
            <w:vAlign w:val="center"/>
          </w:tcPr>
          <w:p w14:paraId="74C9FC34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3DD4DF5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  <w:tc>
          <w:tcPr>
            <w:tcW w:w="850" w:type="dxa"/>
            <w:vAlign w:val="center"/>
          </w:tcPr>
          <w:p w14:paraId="5C04553E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559" w:type="dxa"/>
            <w:vAlign w:val="center"/>
          </w:tcPr>
          <w:p w14:paraId="2D470FEE" w14:textId="2393945F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 w:rsidR="00C3520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01]</w:t>
            </w:r>
          </w:p>
        </w:tc>
        <w:tc>
          <w:tcPr>
            <w:tcW w:w="709" w:type="dxa"/>
            <w:vAlign w:val="center"/>
          </w:tcPr>
          <w:p w14:paraId="1A3AE03A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851" w:type="dxa"/>
            <w:vAlign w:val="center"/>
          </w:tcPr>
          <w:p w14:paraId="5FB8BE7A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</w:tc>
      </w:tr>
      <w:tr w:rsidR="003C55BD" w:rsidRPr="004C37FF" w14:paraId="572027CB" w14:textId="77777777" w:rsidTr="003C55BD">
        <w:tc>
          <w:tcPr>
            <w:tcW w:w="3823" w:type="dxa"/>
            <w:shd w:val="clear" w:color="auto" w:fill="auto"/>
            <w:vAlign w:val="center"/>
          </w:tcPr>
          <w:p w14:paraId="632EB9A6" w14:textId="1C85E14F" w:rsidR="003C55BD" w:rsidRPr="004C37FF" w:rsidRDefault="003C55BD" w:rsidP="003C55BD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  <w:r w:rsidR="005371F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 = 0 vs UK = 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9511EA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BDCF41A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10, 0.26]</w:t>
            </w:r>
          </w:p>
        </w:tc>
        <w:tc>
          <w:tcPr>
            <w:tcW w:w="708" w:type="dxa"/>
            <w:vAlign w:val="center"/>
          </w:tcPr>
          <w:p w14:paraId="668D8F31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FBB2D7B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394</w:t>
            </w:r>
          </w:p>
        </w:tc>
        <w:tc>
          <w:tcPr>
            <w:tcW w:w="850" w:type="dxa"/>
            <w:vAlign w:val="center"/>
          </w:tcPr>
          <w:p w14:paraId="2ACCA9FE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59" w:type="dxa"/>
            <w:vAlign w:val="center"/>
          </w:tcPr>
          <w:p w14:paraId="08A234BE" w14:textId="7EA5DF6E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 w:rsidR="00C3520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946F3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vAlign w:val="center"/>
          </w:tcPr>
          <w:p w14:paraId="51CE0ABB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851" w:type="dxa"/>
            <w:vAlign w:val="center"/>
          </w:tcPr>
          <w:p w14:paraId="687E7A21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386</w:t>
            </w:r>
          </w:p>
        </w:tc>
      </w:tr>
      <w:tr w:rsidR="003C55BD" w:rsidRPr="004C37FF" w14:paraId="34AD009C" w14:textId="77777777" w:rsidTr="003C55BD">
        <w:tc>
          <w:tcPr>
            <w:tcW w:w="3823" w:type="dxa"/>
            <w:shd w:val="clear" w:color="auto" w:fill="auto"/>
            <w:vAlign w:val="center"/>
          </w:tcPr>
          <w:p w14:paraId="07A36E7E" w14:textId="57215A0E" w:rsidR="003C55BD" w:rsidRPr="004C37FF" w:rsidRDefault="003C55BD" w:rsidP="003C55BD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  <w:r w:rsidR="005371F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 = 0 vs Remaining = 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D27FCA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D7D1BB5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62, -0.15]</w:t>
            </w:r>
          </w:p>
        </w:tc>
        <w:tc>
          <w:tcPr>
            <w:tcW w:w="708" w:type="dxa"/>
            <w:vAlign w:val="center"/>
          </w:tcPr>
          <w:p w14:paraId="239CD8DB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33804D3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850" w:type="dxa"/>
            <w:vAlign w:val="center"/>
          </w:tcPr>
          <w:p w14:paraId="271E067E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1559" w:type="dxa"/>
            <w:vAlign w:val="center"/>
          </w:tcPr>
          <w:p w14:paraId="45EBE292" w14:textId="1A1376F9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 w:rsidR="00C352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46F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946F3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vAlign w:val="center"/>
          </w:tcPr>
          <w:p w14:paraId="055FC9DE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851" w:type="dxa"/>
            <w:vAlign w:val="center"/>
          </w:tcPr>
          <w:p w14:paraId="46D0006C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3C55BD" w:rsidRPr="004C37FF" w14:paraId="60E9B2A3" w14:textId="77777777" w:rsidTr="003C55BD">
        <w:tc>
          <w:tcPr>
            <w:tcW w:w="3823" w:type="dxa"/>
            <w:shd w:val="clear" w:color="auto" w:fill="auto"/>
            <w:vAlign w:val="center"/>
          </w:tcPr>
          <w:p w14:paraId="6BFD1E30" w14:textId="77777777" w:rsidR="003C55BD" w:rsidRPr="004C37FF" w:rsidRDefault="003C55BD" w:rsidP="003C55BD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Suspect status X certaint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7BF625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769EDA0E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14:paraId="47204B83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3CFDC751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ED44963" w14:textId="1353A0B0" w:rsidR="003C55BD" w:rsidRPr="004C37FF" w:rsidRDefault="00C35208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C55BD" w:rsidRPr="004C37F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559" w:type="dxa"/>
            <w:vAlign w:val="center"/>
          </w:tcPr>
          <w:p w14:paraId="6110486F" w14:textId="4C4CE750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 w:rsidR="00946F3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946F3B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vAlign w:val="center"/>
          </w:tcPr>
          <w:p w14:paraId="48B7B2B3" w14:textId="3D52BE28" w:rsidR="003C55BD" w:rsidRPr="004C37FF" w:rsidRDefault="00C35208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C55BD"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51" w:type="dxa"/>
            <w:vAlign w:val="center"/>
          </w:tcPr>
          <w:p w14:paraId="4A4F57D7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</w:tr>
      <w:tr w:rsidR="003C55BD" w:rsidRPr="004C37FF" w14:paraId="02AFD9DB" w14:textId="77777777" w:rsidTr="003C55BD">
        <w:trPr>
          <w:trHeight w:val="367"/>
        </w:trPr>
        <w:tc>
          <w:tcPr>
            <w:tcW w:w="3823" w:type="dxa"/>
            <w:shd w:val="clear" w:color="auto" w:fill="auto"/>
            <w:vAlign w:val="center"/>
          </w:tcPr>
          <w:p w14:paraId="007707C3" w14:textId="77777777" w:rsidR="003C55BD" w:rsidRPr="004C37FF" w:rsidRDefault="003C55BD" w:rsidP="003C55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4C37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16" w:type="dxa"/>
            <w:gridSpan w:val="4"/>
            <w:shd w:val="clear" w:color="auto" w:fill="auto"/>
            <w:vAlign w:val="center"/>
          </w:tcPr>
          <w:p w14:paraId="71717092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3969" w:type="dxa"/>
            <w:gridSpan w:val="4"/>
            <w:vAlign w:val="center"/>
          </w:tcPr>
          <w:p w14:paraId="27F87BBD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</w:tr>
      <w:tr w:rsidR="003C55BD" w:rsidRPr="004C37FF" w14:paraId="34D6F861" w14:textId="77777777" w:rsidTr="003C55BD">
        <w:tc>
          <w:tcPr>
            <w:tcW w:w="3823" w:type="dxa"/>
            <w:shd w:val="clear" w:color="auto" w:fill="auto"/>
            <w:vAlign w:val="center"/>
          </w:tcPr>
          <w:p w14:paraId="2F455205" w14:textId="77777777" w:rsidR="003C55BD" w:rsidRPr="004C37FF" w:rsidRDefault="003C55BD" w:rsidP="003C55BD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4116" w:type="dxa"/>
            <w:gridSpan w:val="4"/>
            <w:shd w:val="clear" w:color="auto" w:fill="auto"/>
            <w:vAlign w:val="center"/>
          </w:tcPr>
          <w:p w14:paraId="11684AC9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(9, 398) = 7.058**</w:t>
            </w:r>
          </w:p>
        </w:tc>
        <w:tc>
          <w:tcPr>
            <w:tcW w:w="3969" w:type="dxa"/>
            <w:gridSpan w:val="4"/>
            <w:vAlign w:val="center"/>
          </w:tcPr>
          <w:p w14:paraId="6909B7A4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(10, 397) = 7.199**</w:t>
            </w:r>
          </w:p>
        </w:tc>
      </w:tr>
      <w:tr w:rsidR="003C55BD" w:rsidRPr="004C37FF" w14:paraId="09FE4CA7" w14:textId="77777777" w:rsidTr="003C55BD">
        <w:tc>
          <w:tcPr>
            <w:tcW w:w="3823" w:type="dxa"/>
            <w:shd w:val="clear" w:color="auto" w:fill="auto"/>
            <w:vAlign w:val="center"/>
          </w:tcPr>
          <w:p w14:paraId="360366FF" w14:textId="77777777" w:rsidR="003C55BD" w:rsidRPr="004C37FF" w:rsidRDefault="003C55BD" w:rsidP="003C55BD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R</w:t>
            </w:r>
            <w:r w:rsidRPr="004C37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16" w:type="dxa"/>
            <w:gridSpan w:val="4"/>
            <w:shd w:val="clear" w:color="auto" w:fill="auto"/>
            <w:vAlign w:val="center"/>
          </w:tcPr>
          <w:p w14:paraId="3B932299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969" w:type="dxa"/>
            <w:gridSpan w:val="4"/>
            <w:vAlign w:val="center"/>
          </w:tcPr>
          <w:p w14:paraId="16A318E2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3C55BD" w:rsidRPr="004C37FF" w14:paraId="04D12A66" w14:textId="77777777" w:rsidTr="003C55BD">
        <w:tc>
          <w:tcPr>
            <w:tcW w:w="38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CF5F22" w14:textId="77777777" w:rsidR="003C55BD" w:rsidRPr="004C37FF" w:rsidRDefault="003C55BD" w:rsidP="003C55BD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F</w:t>
            </w:r>
          </w:p>
        </w:tc>
        <w:tc>
          <w:tcPr>
            <w:tcW w:w="4116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818B98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969" w:type="dxa"/>
            <w:gridSpan w:val="4"/>
            <w:tcBorders>
              <w:bottom w:val="single" w:sz="4" w:space="0" w:color="auto"/>
            </w:tcBorders>
            <w:vAlign w:val="center"/>
          </w:tcPr>
          <w:p w14:paraId="4DD523F4" w14:textId="77777777" w:rsidR="003C55BD" w:rsidRPr="004C37FF" w:rsidRDefault="003C55BD" w:rsidP="003C55B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(1, 397) = 7.445*</w:t>
            </w:r>
          </w:p>
        </w:tc>
      </w:tr>
      <w:tr w:rsidR="003C55BD" w:rsidRPr="004C37FF" w14:paraId="35454322" w14:textId="77777777" w:rsidTr="003C55BD">
        <w:tc>
          <w:tcPr>
            <w:tcW w:w="11908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3FDE70" w14:textId="77777777" w:rsidR="003C55BD" w:rsidRPr="004C37FF" w:rsidRDefault="003C55BD" w:rsidP="003C55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⁎⁎ </w:t>
            </w: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 &lt; .001, ⁎ </w:t>
            </w: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&lt; .01.</w:t>
            </w:r>
          </w:p>
        </w:tc>
      </w:tr>
    </w:tbl>
    <w:p w14:paraId="56A41AFF" w14:textId="24A0794C" w:rsidR="003C55BD" w:rsidRDefault="003C55BD">
      <w:r>
        <w:br w:type="page"/>
      </w:r>
    </w:p>
    <w:p w14:paraId="1A533F48" w14:textId="77777777" w:rsidR="00213374" w:rsidRDefault="00213374" w:rsidP="003C55BD">
      <w:pPr>
        <w:rPr>
          <w:rFonts w:ascii="Times New Roman" w:hAnsi="Times New Roman" w:cs="Times New Roman"/>
        </w:rPr>
        <w:sectPr w:rsidR="00213374" w:rsidSect="0070733D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503E645D" w14:textId="5CA3FDFA" w:rsidR="003C55BD" w:rsidRPr="004C37FF" w:rsidRDefault="003C55BD" w:rsidP="003C55BD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9A20877" wp14:editId="482B8157">
            <wp:extent cx="5458873" cy="3827721"/>
            <wp:effectExtent l="0" t="0" r="889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9092" cy="384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7"/>
      </w:tblGrid>
      <w:tr w:rsidR="003C55BD" w:rsidRPr="004C37FF" w14:paraId="3BFE6629" w14:textId="77777777" w:rsidTr="003C55BD">
        <w:tc>
          <w:tcPr>
            <w:tcW w:w="9067" w:type="dxa"/>
            <w:tcBorders>
              <w:top w:val="nil"/>
              <w:left w:val="nil"/>
              <w:bottom w:val="nil"/>
              <w:right w:val="nil"/>
            </w:tcBorders>
          </w:tcPr>
          <w:p w14:paraId="049D26C5" w14:textId="22E86553" w:rsidR="003C55BD" w:rsidRPr="004C37FF" w:rsidRDefault="003C55BD" w:rsidP="003C55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F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S1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udy </w:t>
            </w:r>
            <w:r w:rsidRPr="004C3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: Moderating effect of certainty of suspected COVID-19 status </w:t>
            </w:r>
            <w:r w:rsidR="005371F4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="005371F4"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social distancing intentions. At low certainty, there is no difference in social distancing intentions between either suspected COVID-19 status groups. However, as certainty increases to mid and high levels, suspected recovery from COVID-19 (</w:t>
            </w:r>
            <w:r w:rsidR="005371F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roup </w:t>
            </w: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) reduces social distancing intentions, compared </w:t>
            </w:r>
            <w:r w:rsidR="00AC523E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people who do not suspect they were infected in the past (</w:t>
            </w:r>
            <w:r w:rsidR="005371F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roup </w:t>
            </w: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controlling for nationality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.</w:t>
            </w:r>
          </w:p>
          <w:p w14:paraId="1BE50506" w14:textId="77777777" w:rsidR="003C55BD" w:rsidRPr="004C37FF" w:rsidRDefault="003C55BD" w:rsidP="003C55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3769D5E" w14:textId="3200F97B" w:rsidR="00213374" w:rsidRDefault="00213374">
      <w:pPr>
        <w:sectPr w:rsidR="00213374" w:rsidSect="00213374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3EE6D551" w14:textId="16C67ED1" w:rsidR="00213374" w:rsidRDefault="00213374" w:rsidP="001D20B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Using group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d </w:t>
      </w:r>
      <w:r>
        <w:rPr>
          <w:rFonts w:ascii="Times New Roman" w:hAnsi="Times New Roman" w:cs="Times New Roman"/>
          <w:b/>
          <w:bCs/>
          <w:sz w:val="24"/>
          <w:szCs w:val="24"/>
        </w:rPr>
        <w:t>as the control in experimental analyses</w:t>
      </w:r>
    </w:p>
    <w:p w14:paraId="458CEEA0" w14:textId="08E1DF6F" w:rsidR="00213374" w:rsidRDefault="00213374" w:rsidP="001D20B3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213374" w:rsidSect="0071147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85B4C">
        <w:rPr>
          <w:rFonts w:ascii="Times New Roman" w:hAnsi="Times New Roman" w:cs="Times New Roman"/>
          <w:sz w:val="24"/>
          <w:szCs w:val="24"/>
        </w:rPr>
        <w:t xml:space="preserve">Here were demonstrate that the main pattern of results </w:t>
      </w:r>
      <w:r w:rsidR="00AD3607">
        <w:rPr>
          <w:rFonts w:ascii="Times New Roman" w:hAnsi="Times New Roman" w:cs="Times New Roman"/>
          <w:sz w:val="24"/>
          <w:szCs w:val="24"/>
        </w:rPr>
        <w:t>in</w:t>
      </w:r>
      <w:r w:rsidR="00AD3607" w:rsidRPr="00385B4C">
        <w:rPr>
          <w:rFonts w:ascii="Times New Roman" w:hAnsi="Times New Roman" w:cs="Times New Roman"/>
          <w:sz w:val="24"/>
          <w:szCs w:val="24"/>
        </w:rPr>
        <w:t xml:space="preserve"> </w:t>
      </w:r>
      <w:r w:rsidRPr="00385B4C">
        <w:rPr>
          <w:rFonts w:ascii="Times New Roman" w:hAnsi="Times New Roman" w:cs="Times New Roman"/>
          <w:sz w:val="24"/>
          <w:szCs w:val="24"/>
        </w:rPr>
        <w:t xml:space="preserve">the experimental analyses remains the same even </w:t>
      </w:r>
      <w:r>
        <w:rPr>
          <w:rFonts w:ascii="Times New Roman" w:hAnsi="Times New Roman" w:cs="Times New Roman"/>
          <w:sz w:val="24"/>
          <w:szCs w:val="24"/>
        </w:rPr>
        <w:t>when the</w:t>
      </w:r>
      <w:r w:rsidRPr="00385B4C">
        <w:rPr>
          <w:rFonts w:ascii="Times New Roman" w:hAnsi="Times New Roman" w:cs="Times New Roman"/>
          <w:sz w:val="24"/>
          <w:szCs w:val="24"/>
        </w:rPr>
        <w:t xml:space="preserve"> control group</w:t>
      </w:r>
      <w:r>
        <w:rPr>
          <w:rFonts w:ascii="Times New Roman" w:hAnsi="Times New Roman" w:cs="Times New Roman"/>
          <w:sz w:val="24"/>
          <w:szCs w:val="24"/>
        </w:rPr>
        <w:t xml:space="preserve"> was replaced with only participants from group </w:t>
      </w:r>
      <w:r>
        <w:rPr>
          <w:rFonts w:ascii="Times New Roman" w:hAnsi="Times New Roman" w:cs="Times New Roman"/>
          <w:i/>
          <w:sz w:val="24"/>
          <w:szCs w:val="24"/>
        </w:rPr>
        <w:t xml:space="preserve">d </w:t>
      </w:r>
      <w:r>
        <w:rPr>
          <w:rFonts w:ascii="Times New Roman" w:hAnsi="Times New Roman" w:cs="Times New Roman"/>
          <w:sz w:val="24"/>
          <w:szCs w:val="24"/>
        </w:rPr>
        <w:t>(have been tested, results negative)</w:t>
      </w:r>
      <w:r w:rsidRPr="00385B4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se participants were under the same conditions as the control, but they were not originally included in the experimental random</w:t>
      </w:r>
      <w:r w:rsidR="00AD3607">
        <w:rPr>
          <w:rFonts w:ascii="Times New Roman" w:hAnsi="Times New Roman" w:cs="Times New Roman"/>
          <w:sz w:val="24"/>
          <w:szCs w:val="24"/>
        </w:rPr>
        <w:t>ized</w:t>
      </w:r>
      <w:r>
        <w:rPr>
          <w:rFonts w:ascii="Times New Roman" w:hAnsi="Times New Roman" w:cs="Times New Roman"/>
          <w:sz w:val="24"/>
          <w:szCs w:val="24"/>
        </w:rPr>
        <w:t xml:space="preserve"> design. </w:t>
      </w:r>
      <w:r w:rsidRPr="00385B4C">
        <w:rPr>
          <w:rFonts w:ascii="Times New Roman" w:hAnsi="Times New Roman" w:cs="Times New Roman"/>
          <w:sz w:val="24"/>
          <w:szCs w:val="24"/>
        </w:rPr>
        <w:t xml:space="preserve">In Study 1, the control group </w:t>
      </w:r>
      <w:r>
        <w:rPr>
          <w:rFonts w:ascii="Times New Roman" w:hAnsi="Times New Roman" w:cs="Times New Roman"/>
          <w:sz w:val="24"/>
          <w:szCs w:val="24"/>
        </w:rPr>
        <w:t xml:space="preserve">originally </w:t>
      </w:r>
      <w:r w:rsidRPr="00385B4C">
        <w:rPr>
          <w:rFonts w:ascii="Times New Roman" w:hAnsi="Times New Roman" w:cs="Times New Roman"/>
          <w:sz w:val="24"/>
          <w:szCs w:val="24"/>
        </w:rPr>
        <w:t xml:space="preserve">consisted of participants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385B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385B4C">
        <w:rPr>
          <w:rFonts w:ascii="Times New Roman" w:hAnsi="Times New Roman" w:cs="Times New Roman"/>
          <w:sz w:val="24"/>
          <w:szCs w:val="24"/>
        </w:rPr>
        <w:t xml:space="preserve">roup </w:t>
      </w:r>
      <w:r w:rsidRPr="00385B4C">
        <w:rPr>
          <w:rFonts w:ascii="Times New Roman" w:hAnsi="Times New Roman" w:cs="Times New Roman"/>
          <w:i/>
          <w:iCs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(not tested, do not suspect to be currently infected) </w:t>
      </w:r>
      <w:r w:rsidRPr="00385B4C">
        <w:rPr>
          <w:rFonts w:ascii="Times New Roman" w:hAnsi="Times New Roman" w:cs="Times New Roman"/>
          <w:sz w:val="24"/>
          <w:szCs w:val="24"/>
        </w:rPr>
        <w:t>only</w:t>
      </w:r>
      <w:r>
        <w:rPr>
          <w:rFonts w:ascii="Times New Roman" w:hAnsi="Times New Roman" w:cs="Times New Roman"/>
          <w:sz w:val="24"/>
          <w:szCs w:val="24"/>
        </w:rPr>
        <w:t xml:space="preserve">, and in Study 2 the control group originally consisted of participants from group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(not tested, do not suspect to be currently infected, but suspect to have had it in the past)</w:t>
      </w:r>
      <w:r w:rsidRPr="00385B4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main pattern of results did not change when only group </w:t>
      </w:r>
      <w:r>
        <w:rPr>
          <w:rFonts w:ascii="Times New Roman" w:hAnsi="Times New Roman" w:cs="Times New Roman"/>
          <w:i/>
          <w:sz w:val="24"/>
          <w:szCs w:val="24"/>
        </w:rPr>
        <w:t xml:space="preserve">d </w:t>
      </w:r>
      <w:r>
        <w:rPr>
          <w:rFonts w:ascii="Times New Roman" w:hAnsi="Times New Roman" w:cs="Times New Roman"/>
          <w:sz w:val="24"/>
          <w:szCs w:val="24"/>
        </w:rPr>
        <w:t>was included in the control group for Study 1 (see Table S4) or Study 2 (see Table S5</w:t>
      </w:r>
      <w:r w:rsidR="0071147A">
        <w:rPr>
          <w:rFonts w:ascii="Times New Roman" w:hAnsi="Times New Roman" w:cs="Times New Roman"/>
          <w:sz w:val="24"/>
          <w:szCs w:val="24"/>
        </w:rPr>
        <w:t>).</w:t>
      </w:r>
    </w:p>
    <w:p w14:paraId="748F7776" w14:textId="3581BD05" w:rsidR="00213374" w:rsidRDefault="00213374"/>
    <w:tbl>
      <w:tblPr>
        <w:tblpPr w:leftFromText="181" w:rightFromText="181" w:vertAnchor="text" w:horzAnchor="margin" w:tblpY="183"/>
        <w:tblOverlap w:val="never"/>
        <w:tblW w:w="11199" w:type="dxa"/>
        <w:tblLayout w:type="fixed"/>
        <w:tblLook w:val="04A0" w:firstRow="1" w:lastRow="0" w:firstColumn="1" w:lastColumn="0" w:noHBand="0" w:noVBand="1"/>
      </w:tblPr>
      <w:tblGrid>
        <w:gridCol w:w="3374"/>
        <w:gridCol w:w="743"/>
        <w:gridCol w:w="1559"/>
        <w:gridCol w:w="704"/>
        <w:gridCol w:w="850"/>
        <w:gridCol w:w="851"/>
        <w:gridCol w:w="1559"/>
        <w:gridCol w:w="709"/>
        <w:gridCol w:w="850"/>
      </w:tblGrid>
      <w:tr w:rsidR="0070733D" w:rsidRPr="004C37FF" w14:paraId="64592CE5" w14:textId="77777777" w:rsidTr="0070733D">
        <w:tc>
          <w:tcPr>
            <w:tcW w:w="11199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2ED16195" w14:textId="53C2D5C3" w:rsidR="0070733D" w:rsidRPr="00DA08B0" w:rsidRDefault="0070733D" w:rsidP="00707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0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 S</w:t>
            </w:r>
            <w:r w:rsidR="003C5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31996234" w14:textId="0566EBD1" w:rsidR="0070733D" w:rsidRPr="004C37FF" w:rsidRDefault="004C37FF" w:rsidP="00707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08B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tudy 1</w:t>
            </w:r>
            <w:r w:rsidRPr="00DA08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: </w:t>
            </w:r>
            <w:r w:rsidR="0070733D" w:rsidRPr="00DA08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edictors of social distancing and hygiene intentions over the next month, for the experimental conditions</w:t>
            </w:r>
            <w:r w:rsidRPr="00DA08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(</w:t>
            </w:r>
            <w:r w:rsidRPr="00DA08B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using </w:t>
            </w:r>
            <w:r w:rsidR="0053773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g</w:t>
            </w:r>
            <w:r w:rsidRPr="00DA08B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oup d</w:t>
            </w:r>
            <w:r w:rsidR="00912B7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[</w:t>
            </w:r>
            <w:r w:rsidR="00912B78" w:rsidRPr="00912B7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ave been tested, results negative</w:t>
            </w:r>
            <w:r w:rsidR="00912B7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]</w:t>
            </w:r>
            <w:r w:rsidRPr="00DA08B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as the control instead of </w:t>
            </w:r>
            <w:r w:rsidR="0053773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g</w:t>
            </w:r>
            <w:r w:rsidRPr="00DA08B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oup a</w:t>
            </w:r>
            <w:r w:rsidR="00912B7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[</w:t>
            </w:r>
            <w:r w:rsidR="00912B78" w:rsidRPr="00912B7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t tested, do not suspect to be currently infected]</w:t>
            </w:r>
            <w:r w:rsidRPr="00912B7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).</w:t>
            </w:r>
          </w:p>
        </w:tc>
      </w:tr>
      <w:tr w:rsidR="0070733D" w:rsidRPr="004C37FF" w14:paraId="08C588B3" w14:textId="77777777" w:rsidTr="0070733D">
        <w:tc>
          <w:tcPr>
            <w:tcW w:w="3374" w:type="dxa"/>
            <w:tcBorders>
              <w:top w:val="single" w:sz="4" w:space="0" w:color="auto"/>
            </w:tcBorders>
            <w:shd w:val="clear" w:color="auto" w:fill="auto"/>
          </w:tcPr>
          <w:p w14:paraId="4C1C3C62" w14:textId="77777777" w:rsidR="0070733D" w:rsidRPr="004C37FF" w:rsidRDefault="0070733D" w:rsidP="00707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2456AB8" w14:textId="77777777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Social distancing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C1BFCFE" w14:textId="77777777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Hygiene</w:t>
            </w:r>
          </w:p>
        </w:tc>
      </w:tr>
      <w:tr w:rsidR="0070733D" w:rsidRPr="004C37FF" w14:paraId="4CD6B39F" w14:textId="77777777" w:rsidTr="0070733D">
        <w:tc>
          <w:tcPr>
            <w:tcW w:w="3374" w:type="dxa"/>
            <w:tcBorders>
              <w:bottom w:val="single" w:sz="4" w:space="0" w:color="auto"/>
            </w:tcBorders>
            <w:shd w:val="clear" w:color="auto" w:fill="auto"/>
          </w:tcPr>
          <w:p w14:paraId="1D19E836" w14:textId="77777777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EE2767" w14:textId="77777777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6A4E59" w14:textId="77777777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C5B17" w14:textId="77777777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4F4205" w14:textId="77777777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48A49" w14:textId="77777777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A15DE" w14:textId="77777777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5CF87" w14:textId="77777777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7F71468" w14:textId="77777777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70733D" w:rsidRPr="004C37FF" w14:paraId="7C9AE40C" w14:textId="77777777" w:rsidTr="0070733D">
        <w:tc>
          <w:tcPr>
            <w:tcW w:w="3374" w:type="dxa"/>
            <w:shd w:val="clear" w:color="auto" w:fill="auto"/>
            <w:vAlign w:val="center"/>
          </w:tcPr>
          <w:p w14:paraId="63B5AC6F" w14:textId="77777777" w:rsidR="0070733D" w:rsidRPr="004C37FF" w:rsidRDefault="0070733D" w:rsidP="0070733D">
            <w:pPr>
              <w:numPr>
                <w:ilvl w:val="0"/>
                <w:numId w:val="5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Recovered vs. control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4BA4F7B7" w14:textId="6D553F4E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574B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BFF5B5" w14:textId="2A4DEEE3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 w:rsidR="00C574B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-0.0</w:t>
            </w:r>
            <w:r w:rsidR="00C574B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4" w:type="dxa"/>
            <w:vAlign w:val="center"/>
          </w:tcPr>
          <w:p w14:paraId="6941EC81" w14:textId="487DD5F4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C574B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1B0335" w14:textId="0000A61D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C574BF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851" w:type="dxa"/>
            <w:vAlign w:val="center"/>
          </w:tcPr>
          <w:p w14:paraId="2456C2C6" w14:textId="05EB7F1F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322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2F7AFA73" w14:textId="4E025707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 w:rsidR="0024474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1</w:t>
            </w:r>
            <w:r w:rsidR="002447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vAlign w:val="center"/>
          </w:tcPr>
          <w:p w14:paraId="1BE6E36C" w14:textId="634353ED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2447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03AF7151" w14:textId="7BF3125D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4474B">
              <w:rPr>
                <w:rFonts w:ascii="Times New Roman" w:hAnsi="Times New Roman" w:cs="Times New Roman"/>
                <w:sz w:val="24"/>
                <w:szCs w:val="24"/>
              </w:rPr>
              <w:t>970</w:t>
            </w:r>
          </w:p>
        </w:tc>
      </w:tr>
      <w:tr w:rsidR="0070733D" w:rsidRPr="004C37FF" w14:paraId="6BE3E8B3" w14:textId="77777777" w:rsidTr="0070733D">
        <w:tc>
          <w:tcPr>
            <w:tcW w:w="3374" w:type="dxa"/>
            <w:shd w:val="clear" w:color="auto" w:fill="auto"/>
            <w:vAlign w:val="center"/>
          </w:tcPr>
          <w:p w14:paraId="5D2BA654" w14:textId="77777777" w:rsidR="0070733D" w:rsidRPr="004C37FF" w:rsidRDefault="0070733D" w:rsidP="0070733D">
            <w:pPr>
              <w:numPr>
                <w:ilvl w:val="0"/>
                <w:numId w:val="5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Infected vs. control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6E98DC06" w14:textId="669D8371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D22D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3DC784" w14:textId="610DEF0F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</w:t>
            </w:r>
            <w:r w:rsidR="00AD22D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AD22D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4" w:type="dxa"/>
            <w:vAlign w:val="center"/>
          </w:tcPr>
          <w:p w14:paraId="521BFE2D" w14:textId="0D7E2FB7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5509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F2DB7E" w14:textId="77777777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851" w:type="dxa"/>
            <w:vAlign w:val="center"/>
          </w:tcPr>
          <w:p w14:paraId="7DDB2DC3" w14:textId="10491D5A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73202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vAlign w:val="center"/>
          </w:tcPr>
          <w:p w14:paraId="5C778C7F" w14:textId="65228000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0</w:t>
            </w:r>
            <w:r w:rsidR="007320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2</w:t>
            </w:r>
            <w:r w:rsidR="007320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vAlign w:val="center"/>
          </w:tcPr>
          <w:p w14:paraId="7155CB4F" w14:textId="5EFEB0EB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7155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14:paraId="03659A7A" w14:textId="1A848A35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1556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0733D" w:rsidRPr="004C37FF" w14:paraId="3A381EFF" w14:textId="77777777" w:rsidTr="0070733D">
        <w:tc>
          <w:tcPr>
            <w:tcW w:w="3374" w:type="dxa"/>
            <w:shd w:val="clear" w:color="auto" w:fill="auto"/>
            <w:vAlign w:val="center"/>
          </w:tcPr>
          <w:p w14:paraId="21630594" w14:textId="77777777" w:rsidR="0070733D" w:rsidRPr="004C37FF" w:rsidRDefault="0070733D" w:rsidP="0070733D">
            <w:pPr>
              <w:numPr>
                <w:ilvl w:val="0"/>
                <w:numId w:val="5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6ED9BDA1" w14:textId="77777777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4CB28A" w14:textId="48A2DFC5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84A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1, 0.01]</w:t>
            </w:r>
          </w:p>
        </w:tc>
        <w:tc>
          <w:tcPr>
            <w:tcW w:w="704" w:type="dxa"/>
            <w:vAlign w:val="center"/>
          </w:tcPr>
          <w:p w14:paraId="436A2516" w14:textId="7AF708B5" w:rsidR="0070733D" w:rsidRPr="004C37FF" w:rsidRDefault="00F952A0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0733D" w:rsidRPr="004C37F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1D855F" w14:textId="7C895E23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952A0">
              <w:rPr>
                <w:rFonts w:ascii="Times New Roman" w:hAnsi="Times New Roman" w:cs="Times New Roman"/>
                <w:sz w:val="24"/>
                <w:szCs w:val="24"/>
              </w:rPr>
              <w:t>890</w:t>
            </w:r>
          </w:p>
        </w:tc>
        <w:tc>
          <w:tcPr>
            <w:tcW w:w="851" w:type="dxa"/>
            <w:vAlign w:val="center"/>
          </w:tcPr>
          <w:p w14:paraId="3992792F" w14:textId="77777777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59" w:type="dxa"/>
            <w:vAlign w:val="center"/>
          </w:tcPr>
          <w:p w14:paraId="433FDA96" w14:textId="5BAD1C85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B40F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1, 0.01]</w:t>
            </w:r>
          </w:p>
        </w:tc>
        <w:tc>
          <w:tcPr>
            <w:tcW w:w="709" w:type="dxa"/>
            <w:vAlign w:val="center"/>
          </w:tcPr>
          <w:p w14:paraId="03B19685" w14:textId="2C9FB83A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BE2D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vAlign w:val="center"/>
          </w:tcPr>
          <w:p w14:paraId="4EE8209E" w14:textId="07A791A0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E2DCC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</w:tr>
      <w:tr w:rsidR="0070733D" w:rsidRPr="004C37FF" w14:paraId="1A120B2F" w14:textId="77777777" w:rsidTr="0070733D">
        <w:tc>
          <w:tcPr>
            <w:tcW w:w="3374" w:type="dxa"/>
            <w:shd w:val="clear" w:color="auto" w:fill="auto"/>
            <w:vAlign w:val="center"/>
          </w:tcPr>
          <w:p w14:paraId="1609EF10" w14:textId="77777777" w:rsidR="0070733D" w:rsidRPr="004C37FF" w:rsidRDefault="0070733D" w:rsidP="0070733D">
            <w:pPr>
              <w:numPr>
                <w:ilvl w:val="0"/>
                <w:numId w:val="5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Pr="004C37FF">
              <w:rPr>
                <w:rFonts w:ascii="Times New Roman" w:hAnsi="Times New Roman" w:cs="Times New Roman"/>
                <w:sz w:val="18"/>
                <w:szCs w:val="18"/>
              </w:rPr>
              <w:t>(Male = 0, Female = 1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1624E4CC" w14:textId="3E90E518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B363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6A317D" w14:textId="0EDBC33A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0</w:t>
            </w:r>
            <w:r w:rsidR="004948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2</w:t>
            </w:r>
            <w:r w:rsidR="004948E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4" w:type="dxa"/>
            <w:vAlign w:val="center"/>
          </w:tcPr>
          <w:p w14:paraId="24F957E9" w14:textId="4B106DD2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9F35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AE54C6" w14:textId="74E0BE30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851" w:type="dxa"/>
            <w:vAlign w:val="center"/>
          </w:tcPr>
          <w:p w14:paraId="16F6DC37" w14:textId="7773E2F9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110C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vAlign w:val="center"/>
          </w:tcPr>
          <w:p w14:paraId="176AEADF" w14:textId="0C89C312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0</w:t>
            </w:r>
            <w:r w:rsidR="003D23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2</w:t>
            </w:r>
            <w:r w:rsidR="003D23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vAlign w:val="center"/>
          </w:tcPr>
          <w:p w14:paraId="7BC12C06" w14:textId="4A9C6A92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6338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14:paraId="3CC2D92B" w14:textId="77777777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70733D" w:rsidRPr="004C37FF" w14:paraId="65FEBF5C" w14:textId="77777777" w:rsidTr="0070733D">
        <w:tc>
          <w:tcPr>
            <w:tcW w:w="3374" w:type="dxa"/>
            <w:shd w:val="clear" w:color="auto" w:fill="auto"/>
            <w:vAlign w:val="center"/>
          </w:tcPr>
          <w:p w14:paraId="4143C545" w14:textId="77777777" w:rsidR="0070733D" w:rsidRPr="004C37FF" w:rsidRDefault="0070733D" w:rsidP="0070733D">
            <w:pPr>
              <w:numPr>
                <w:ilvl w:val="0"/>
                <w:numId w:val="5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Underlying health condition </w:t>
            </w:r>
            <w:r w:rsidRPr="004C37FF">
              <w:rPr>
                <w:rFonts w:ascii="Times New Roman" w:hAnsi="Times New Roman" w:cs="Times New Roman"/>
                <w:sz w:val="18"/>
                <w:szCs w:val="18"/>
              </w:rPr>
              <w:t>(No = 0, Yes = 1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5FF3AE93" w14:textId="43947506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930E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7D1452" w14:textId="6D8E9938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0</w:t>
            </w:r>
            <w:r w:rsidR="00930E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25]</w:t>
            </w:r>
          </w:p>
        </w:tc>
        <w:tc>
          <w:tcPr>
            <w:tcW w:w="704" w:type="dxa"/>
            <w:vAlign w:val="center"/>
          </w:tcPr>
          <w:p w14:paraId="33815C3D" w14:textId="77777777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BC70D2" w14:textId="68C713E3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E650A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1" w:type="dxa"/>
            <w:vAlign w:val="center"/>
          </w:tcPr>
          <w:p w14:paraId="4C40E7E7" w14:textId="77777777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59" w:type="dxa"/>
            <w:vAlign w:val="center"/>
          </w:tcPr>
          <w:p w14:paraId="710D6AEC" w14:textId="495B2F1D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C63D8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1, 0.14]</w:t>
            </w:r>
          </w:p>
        </w:tc>
        <w:tc>
          <w:tcPr>
            <w:tcW w:w="709" w:type="dxa"/>
            <w:vAlign w:val="center"/>
          </w:tcPr>
          <w:p w14:paraId="2ACBD00E" w14:textId="77777777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850" w:type="dxa"/>
            <w:vAlign w:val="center"/>
          </w:tcPr>
          <w:p w14:paraId="67F96759" w14:textId="3E273D6B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45421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70733D" w:rsidRPr="004C37FF" w14:paraId="6ADF484D" w14:textId="77777777" w:rsidTr="0070733D">
        <w:tc>
          <w:tcPr>
            <w:tcW w:w="3374" w:type="dxa"/>
            <w:shd w:val="clear" w:color="auto" w:fill="auto"/>
            <w:vAlign w:val="center"/>
          </w:tcPr>
          <w:p w14:paraId="79001A30" w14:textId="77777777" w:rsidR="0070733D" w:rsidRPr="004C37FF" w:rsidRDefault="0070733D" w:rsidP="0070733D">
            <w:pPr>
              <w:numPr>
                <w:ilvl w:val="0"/>
                <w:numId w:val="5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Frontline healthcare </w:t>
            </w:r>
            <w:r w:rsidRPr="004C37FF">
              <w:rPr>
                <w:rFonts w:ascii="Times New Roman" w:hAnsi="Times New Roman" w:cs="Times New Roman"/>
                <w:sz w:val="18"/>
                <w:szCs w:val="18"/>
              </w:rPr>
              <w:t>(No = 0, Yes = 1)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13F9A79D" w14:textId="5C797D8B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23B5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9FF565" w14:textId="7240479D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 w:rsidR="00423B5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423B5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4" w:type="dxa"/>
            <w:vAlign w:val="center"/>
          </w:tcPr>
          <w:p w14:paraId="729608D8" w14:textId="4F034CDF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1A50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DE28B4" w14:textId="7C37D9D1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A50D2"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  <w:tc>
          <w:tcPr>
            <w:tcW w:w="851" w:type="dxa"/>
            <w:vAlign w:val="center"/>
          </w:tcPr>
          <w:p w14:paraId="65CC39F6" w14:textId="5BB6D743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15311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vAlign w:val="center"/>
          </w:tcPr>
          <w:p w14:paraId="66D87186" w14:textId="24D0E2B3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22, 0.</w:t>
            </w:r>
            <w:r w:rsidR="00C55684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vAlign w:val="center"/>
          </w:tcPr>
          <w:p w14:paraId="18882136" w14:textId="53419646" w:rsidR="0070733D" w:rsidRPr="004C37FF" w:rsidRDefault="00C55684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0733D" w:rsidRPr="004C37F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14:paraId="396ECDF0" w14:textId="4B82A89D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92119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</w:tr>
      <w:tr w:rsidR="0070733D" w:rsidRPr="004C37FF" w14:paraId="2D65335E" w14:textId="77777777" w:rsidTr="0070733D">
        <w:tc>
          <w:tcPr>
            <w:tcW w:w="3374" w:type="dxa"/>
            <w:shd w:val="clear" w:color="auto" w:fill="auto"/>
            <w:vAlign w:val="center"/>
          </w:tcPr>
          <w:p w14:paraId="12E5A331" w14:textId="77777777" w:rsidR="0070733D" w:rsidRPr="004C37FF" w:rsidRDefault="0070733D" w:rsidP="0070733D">
            <w:pPr>
              <w:numPr>
                <w:ilvl w:val="0"/>
                <w:numId w:val="5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0EB253F7" w14:textId="77777777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4BD0F1" w14:textId="56BDC4FE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0</w:t>
            </w:r>
            <w:r w:rsidR="00D83D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10]</w:t>
            </w:r>
          </w:p>
        </w:tc>
        <w:tc>
          <w:tcPr>
            <w:tcW w:w="704" w:type="dxa"/>
            <w:vAlign w:val="center"/>
          </w:tcPr>
          <w:p w14:paraId="799B9FD0" w14:textId="77777777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4EEED7" w14:textId="74A54F68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1B5C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851" w:type="dxa"/>
            <w:vAlign w:val="center"/>
          </w:tcPr>
          <w:p w14:paraId="092D86C0" w14:textId="2465AA52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C31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329722A8" w14:textId="79318B0F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0</w:t>
            </w:r>
            <w:r w:rsidR="00EC31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0</w:t>
            </w:r>
            <w:r w:rsidR="00EC31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vAlign w:val="center"/>
          </w:tcPr>
          <w:p w14:paraId="6B1955A1" w14:textId="0B9B85F4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465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45F6F015" w14:textId="7E49F64C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465C2"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</w:tr>
      <w:tr w:rsidR="0070733D" w:rsidRPr="004C37FF" w14:paraId="29B516DB" w14:textId="77777777" w:rsidTr="0070733D">
        <w:tc>
          <w:tcPr>
            <w:tcW w:w="3374" w:type="dxa"/>
            <w:shd w:val="clear" w:color="auto" w:fill="auto"/>
            <w:vAlign w:val="center"/>
          </w:tcPr>
          <w:p w14:paraId="1E70598B" w14:textId="77777777" w:rsidR="0070733D" w:rsidRPr="004C37FF" w:rsidRDefault="0070733D" w:rsidP="00707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4C37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856" w:type="dxa"/>
            <w:gridSpan w:val="4"/>
            <w:shd w:val="clear" w:color="auto" w:fill="auto"/>
            <w:vAlign w:val="center"/>
          </w:tcPr>
          <w:p w14:paraId="5727EC68" w14:textId="692926ED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E5F8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969" w:type="dxa"/>
            <w:gridSpan w:val="4"/>
            <w:vAlign w:val="center"/>
          </w:tcPr>
          <w:p w14:paraId="31A5337D" w14:textId="20594659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5457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0733D" w:rsidRPr="004C37FF" w14:paraId="56518C61" w14:textId="77777777" w:rsidTr="0070733D">
        <w:tc>
          <w:tcPr>
            <w:tcW w:w="33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3A9E3C" w14:textId="77777777" w:rsidR="0070733D" w:rsidRPr="004C37FF" w:rsidRDefault="0070733D" w:rsidP="0070733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3856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D53300" w14:textId="59AE9091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(7, </w:t>
            </w:r>
            <w:r w:rsidR="00FE5F80"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FE5F8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E5F80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69" w:type="dxa"/>
            <w:gridSpan w:val="4"/>
            <w:tcBorders>
              <w:bottom w:val="single" w:sz="4" w:space="0" w:color="auto"/>
            </w:tcBorders>
            <w:vAlign w:val="center"/>
          </w:tcPr>
          <w:p w14:paraId="00123A41" w14:textId="16248CA9" w:rsidR="0070733D" w:rsidRPr="004C37FF" w:rsidRDefault="0070733D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(7, </w:t>
            </w:r>
            <w:r w:rsidR="005457BA">
              <w:rPr>
                <w:rFonts w:ascii="Times New Roman" w:hAnsi="Times New Roman" w:cs="Times New Roman"/>
                <w:sz w:val="24"/>
                <w:szCs w:val="24"/>
              </w:rPr>
              <w:t>722)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1A79C1">
              <w:rPr>
                <w:rFonts w:ascii="Times New Roman" w:hAnsi="Times New Roman" w:cs="Times New Roman"/>
                <w:sz w:val="24"/>
                <w:szCs w:val="24"/>
              </w:rPr>
              <w:t>5.129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0733D" w:rsidRPr="004C37FF" w14:paraId="74E0CD02" w14:textId="77777777" w:rsidTr="0070733D">
        <w:tc>
          <w:tcPr>
            <w:tcW w:w="11199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834AFF" w14:textId="6EE43BB0" w:rsidR="0070733D" w:rsidRPr="004C37FF" w:rsidRDefault="0070733D" w:rsidP="00707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⁎ </w:t>
            </w: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 &lt; .001.</w:t>
            </w:r>
          </w:p>
        </w:tc>
      </w:tr>
    </w:tbl>
    <w:p w14:paraId="780EE8D9" w14:textId="6F07B67A" w:rsidR="0070733D" w:rsidRPr="004C37FF" w:rsidRDefault="0070733D">
      <w:pPr>
        <w:rPr>
          <w:rFonts w:ascii="Times New Roman" w:hAnsi="Times New Roman" w:cs="Times New Roman"/>
        </w:rPr>
      </w:pPr>
      <w:r w:rsidRPr="004C37FF">
        <w:rPr>
          <w:rFonts w:ascii="Times New Roman" w:hAnsi="Times New Roman" w:cs="Times New Roman"/>
        </w:rPr>
        <w:br w:type="page"/>
      </w:r>
    </w:p>
    <w:p w14:paraId="40DA0574" w14:textId="77777777" w:rsidR="000D09A7" w:rsidRDefault="000D09A7" w:rsidP="000D09A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0D09A7" w:rsidSect="0070733D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tbl>
      <w:tblPr>
        <w:tblW w:w="15877" w:type="dxa"/>
        <w:jc w:val="center"/>
        <w:tblLayout w:type="fixed"/>
        <w:tblLook w:val="04A0" w:firstRow="1" w:lastRow="0" w:firstColumn="1" w:lastColumn="0" w:noHBand="0" w:noVBand="1"/>
      </w:tblPr>
      <w:tblGrid>
        <w:gridCol w:w="3823"/>
        <w:gridCol w:w="850"/>
        <w:gridCol w:w="1560"/>
        <w:gridCol w:w="708"/>
        <w:gridCol w:w="998"/>
        <w:gridCol w:w="850"/>
        <w:gridCol w:w="1559"/>
        <w:gridCol w:w="709"/>
        <w:gridCol w:w="851"/>
        <w:gridCol w:w="845"/>
        <w:gridCol w:w="1559"/>
        <w:gridCol w:w="709"/>
        <w:gridCol w:w="856"/>
      </w:tblGrid>
      <w:tr w:rsidR="00AF50F5" w:rsidRPr="004C37FF" w14:paraId="3D559C14" w14:textId="77777777" w:rsidTr="0070733D">
        <w:trPr>
          <w:jc w:val="center"/>
        </w:trPr>
        <w:tc>
          <w:tcPr>
            <w:tcW w:w="15877" w:type="dxa"/>
            <w:gridSpan w:val="13"/>
            <w:tcBorders>
              <w:bottom w:val="single" w:sz="4" w:space="0" w:color="auto"/>
            </w:tcBorders>
            <w:shd w:val="clear" w:color="auto" w:fill="auto"/>
          </w:tcPr>
          <w:p w14:paraId="77D98820" w14:textId="2E3BB803" w:rsidR="00AF50F5" w:rsidRPr="004C37FF" w:rsidRDefault="00AF50F5" w:rsidP="00707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37FF">
              <w:rPr>
                <w:rFonts w:ascii="Times New Roman" w:hAnsi="Times New Roman" w:cs="Times New Roman"/>
              </w:rPr>
              <w:lastRenderedPageBreak/>
              <w:br w:type="page"/>
            </w:r>
            <w:r w:rsidRPr="004C37FF">
              <w:rPr>
                <w:rFonts w:ascii="Times New Roman" w:hAnsi="Times New Roman" w:cs="Times New Roman"/>
              </w:rPr>
              <w:br w:type="page"/>
            </w:r>
            <w:r w:rsidRPr="004C3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</w:t>
            </w:r>
            <w:r w:rsidR="0070733D" w:rsidRPr="004C3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5</w:t>
            </w:r>
          </w:p>
          <w:p w14:paraId="6F482237" w14:textId="136A3AF8" w:rsidR="00AF50F5" w:rsidRPr="004C37FF" w:rsidRDefault="004C37FF" w:rsidP="00707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Study </w:t>
            </w:r>
            <w:r w:rsidRPr="004C37F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: </w:t>
            </w:r>
            <w:r w:rsidR="00AF50F5"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edictors of social distancing, hygiene, and face covering intentions over the next month, for the experimental condition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912B78" w:rsidRPr="00DA08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</w:t>
            </w:r>
            <w:r w:rsidR="00912B78" w:rsidRPr="00DA08B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using </w:t>
            </w:r>
            <w:r w:rsidR="00C72BA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g</w:t>
            </w:r>
            <w:r w:rsidR="00912B78" w:rsidRPr="00DA08B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oup d</w:t>
            </w:r>
            <w:r w:rsidR="00912B7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[</w:t>
            </w:r>
            <w:r w:rsidR="00912B78" w:rsidRPr="00912B7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ave been tested, results negative</w:t>
            </w:r>
            <w:r w:rsidR="00912B7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]</w:t>
            </w:r>
            <w:r w:rsidR="00912B78" w:rsidRPr="00DA08B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as the control instead of </w:t>
            </w:r>
            <w:r w:rsidR="00C72BA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g</w:t>
            </w:r>
            <w:r w:rsidR="00912B78" w:rsidRPr="00DA08B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oup a</w:t>
            </w:r>
            <w:r w:rsidR="00912B7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[</w:t>
            </w:r>
            <w:r w:rsidR="00912B78" w:rsidRPr="00912B7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t tested, do not suspect to be currently infected]</w:t>
            </w:r>
            <w:r w:rsidR="00912B78" w:rsidRPr="00912B7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).</w:t>
            </w:r>
          </w:p>
        </w:tc>
      </w:tr>
      <w:tr w:rsidR="00AF50F5" w:rsidRPr="004C37FF" w14:paraId="1BB4CB06" w14:textId="77777777" w:rsidTr="0070733D">
        <w:trPr>
          <w:jc w:val="center"/>
        </w:trPr>
        <w:tc>
          <w:tcPr>
            <w:tcW w:w="3823" w:type="dxa"/>
            <w:tcBorders>
              <w:top w:val="single" w:sz="4" w:space="0" w:color="auto"/>
            </w:tcBorders>
            <w:shd w:val="clear" w:color="auto" w:fill="auto"/>
          </w:tcPr>
          <w:p w14:paraId="18518E19" w14:textId="77777777" w:rsidR="00AF50F5" w:rsidRPr="004C37FF" w:rsidRDefault="00AF50F5" w:rsidP="00707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C51EF7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Social distancing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441A0F4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Hygiene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4C88577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Face covering</w:t>
            </w:r>
          </w:p>
        </w:tc>
      </w:tr>
      <w:tr w:rsidR="00AF50F5" w:rsidRPr="004C37FF" w14:paraId="2AC2C420" w14:textId="77777777" w:rsidTr="0070733D">
        <w:trPr>
          <w:jc w:val="center"/>
        </w:trPr>
        <w:tc>
          <w:tcPr>
            <w:tcW w:w="3823" w:type="dxa"/>
            <w:tcBorders>
              <w:bottom w:val="single" w:sz="4" w:space="0" w:color="auto"/>
            </w:tcBorders>
            <w:shd w:val="clear" w:color="auto" w:fill="auto"/>
          </w:tcPr>
          <w:p w14:paraId="01DD5FC7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B00A6B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8C7C66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D1125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D7AC34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63928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B8D72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E270E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7DD195A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286A9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4C9A0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7DCDD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3AB0C6AE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F50F5" w:rsidRPr="004C37FF" w14:paraId="752C7102" w14:textId="77777777" w:rsidTr="0070733D">
        <w:trPr>
          <w:jc w:val="center"/>
        </w:trPr>
        <w:tc>
          <w:tcPr>
            <w:tcW w:w="38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EABAF9" w14:textId="77777777" w:rsidR="00AF50F5" w:rsidRPr="004C37FF" w:rsidRDefault="00AF50F5" w:rsidP="00AF50F5">
            <w:pPr>
              <w:numPr>
                <w:ilvl w:val="0"/>
                <w:numId w:val="4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Immunity vs. contro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13908A" w14:textId="138CF3AA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693AEB" w:rsidRPr="004C37F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9CCCCF" w14:textId="4E9672D2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369F067" w14:textId="59922880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693AEB" w:rsidRPr="004C37F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3852AC" w14:textId="2627A068" w:rsidR="00AF50F5" w:rsidRPr="004C37FF" w:rsidRDefault="00693AEB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5C84D41" w14:textId="31811F1F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0487600" w14:textId="13285072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6E3D177" w14:textId="0ECE0133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CE7988B" w14:textId="4A3A3E2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5BD4164A" w14:textId="71F2BD8D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267F038" w14:textId="5F5D4E24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8777E4C" w14:textId="1076C9FF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3B34D717" w14:textId="0FC0438C" w:rsidR="00AF50F5" w:rsidRPr="004C37FF" w:rsidRDefault="00AC45A4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AF50F5" w:rsidRPr="004C37FF" w14:paraId="05823D29" w14:textId="77777777" w:rsidTr="0070733D">
        <w:trPr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44F849E5" w14:textId="77777777" w:rsidR="00AF50F5" w:rsidRPr="004C37FF" w:rsidRDefault="00AF50F5" w:rsidP="00AF50F5">
            <w:pPr>
              <w:numPr>
                <w:ilvl w:val="0"/>
                <w:numId w:val="4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Incautious vs. contro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37ACE3" w14:textId="1FD94002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693AEB" w:rsidRPr="004C37F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6F03A02" w14:textId="636486DD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8]</w:t>
            </w:r>
          </w:p>
        </w:tc>
        <w:tc>
          <w:tcPr>
            <w:tcW w:w="708" w:type="dxa"/>
            <w:vAlign w:val="center"/>
          </w:tcPr>
          <w:p w14:paraId="28EE4BC0" w14:textId="7C057F4D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 w:rsidR="00693AEB" w:rsidRPr="004C37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8DCC33D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850" w:type="dxa"/>
            <w:vAlign w:val="center"/>
          </w:tcPr>
          <w:p w14:paraId="283AE7BC" w14:textId="4193A926" w:rsidR="00AF50F5" w:rsidRPr="004C37FF" w:rsidRDefault="00AC45A4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F50F5" w:rsidRPr="004C37F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59" w:type="dxa"/>
            <w:vAlign w:val="center"/>
          </w:tcPr>
          <w:p w14:paraId="76D8D256" w14:textId="1A6DFD55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vAlign w:val="center"/>
          </w:tcPr>
          <w:p w14:paraId="770A3289" w14:textId="423061D7" w:rsidR="00AF50F5" w:rsidRPr="004C37FF" w:rsidRDefault="00AC45A4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F50F5"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851" w:type="dxa"/>
            <w:vAlign w:val="center"/>
          </w:tcPr>
          <w:p w14:paraId="5D41B75D" w14:textId="72E6D926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845" w:type="dxa"/>
            <w:vAlign w:val="center"/>
          </w:tcPr>
          <w:p w14:paraId="3D2465E5" w14:textId="54D711D4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59" w:type="dxa"/>
            <w:vAlign w:val="center"/>
          </w:tcPr>
          <w:p w14:paraId="3865C660" w14:textId="5A0BF023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vAlign w:val="center"/>
          </w:tcPr>
          <w:p w14:paraId="337835F4" w14:textId="2CD8314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6" w:type="dxa"/>
            <w:vAlign w:val="center"/>
          </w:tcPr>
          <w:p w14:paraId="25BAACC1" w14:textId="358CBA0F" w:rsidR="00AF50F5" w:rsidRPr="004C37FF" w:rsidRDefault="00AC45A4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</w:tr>
      <w:tr w:rsidR="00AF50F5" w:rsidRPr="004C37FF" w14:paraId="5847C559" w14:textId="77777777" w:rsidTr="0070733D">
        <w:trPr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70710796" w14:textId="77777777" w:rsidR="00AF50F5" w:rsidRPr="004C37FF" w:rsidRDefault="00AF50F5" w:rsidP="00AF50F5">
            <w:pPr>
              <w:numPr>
                <w:ilvl w:val="0"/>
                <w:numId w:val="4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Cautious vs. contro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3D0073" w14:textId="3902FFDF" w:rsidR="00AF50F5" w:rsidRPr="004C37FF" w:rsidRDefault="00693AEB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E471877" w14:textId="69743583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8" w:type="dxa"/>
            <w:vAlign w:val="center"/>
          </w:tcPr>
          <w:p w14:paraId="78825B27" w14:textId="79F1AB99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BEFE3C6" w14:textId="6804B659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93AEB" w:rsidRPr="004C37FF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850" w:type="dxa"/>
            <w:vAlign w:val="center"/>
          </w:tcPr>
          <w:p w14:paraId="7D01FF76" w14:textId="76DE0295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559" w:type="dxa"/>
            <w:vAlign w:val="center"/>
          </w:tcPr>
          <w:p w14:paraId="50B25E95" w14:textId="6E55DE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vAlign w:val="center"/>
          </w:tcPr>
          <w:p w14:paraId="65E358C3" w14:textId="31A9E99D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51" w:type="dxa"/>
            <w:vAlign w:val="center"/>
          </w:tcPr>
          <w:p w14:paraId="5DD11A7D" w14:textId="6FDF4248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865</w:t>
            </w:r>
          </w:p>
        </w:tc>
        <w:tc>
          <w:tcPr>
            <w:tcW w:w="845" w:type="dxa"/>
            <w:vAlign w:val="center"/>
          </w:tcPr>
          <w:p w14:paraId="39F20B99" w14:textId="10449C4B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15B3AC6D" w14:textId="08A3F3FE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1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vAlign w:val="center"/>
          </w:tcPr>
          <w:p w14:paraId="28EA7BC9" w14:textId="7CE7313A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56" w:type="dxa"/>
            <w:vAlign w:val="center"/>
          </w:tcPr>
          <w:p w14:paraId="469B8B9C" w14:textId="2BFF75D8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</w:p>
        </w:tc>
      </w:tr>
      <w:tr w:rsidR="00AF50F5" w:rsidRPr="004C37FF" w14:paraId="7FF027A6" w14:textId="77777777" w:rsidTr="0070733D">
        <w:trPr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546AD3D4" w14:textId="77777777" w:rsidR="00AF50F5" w:rsidRPr="004C37FF" w:rsidRDefault="00AF50F5" w:rsidP="00AF50F5">
            <w:pPr>
              <w:numPr>
                <w:ilvl w:val="0"/>
                <w:numId w:val="4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4D4675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C94B333" w14:textId="7669FA1E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1, 0.01]</w:t>
            </w:r>
          </w:p>
        </w:tc>
        <w:tc>
          <w:tcPr>
            <w:tcW w:w="708" w:type="dxa"/>
            <w:vAlign w:val="center"/>
          </w:tcPr>
          <w:p w14:paraId="5FAB63F2" w14:textId="1AE4B4D6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93AEB" w:rsidRPr="004C37FF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D263280" w14:textId="42B532C1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93AEB" w:rsidRPr="004C37FF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850" w:type="dxa"/>
            <w:vAlign w:val="center"/>
          </w:tcPr>
          <w:p w14:paraId="4D6C2E71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59" w:type="dxa"/>
            <w:vAlign w:val="center"/>
          </w:tcPr>
          <w:p w14:paraId="4A3E8C01" w14:textId="3173C031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01, 0.01]</w:t>
            </w:r>
          </w:p>
        </w:tc>
        <w:tc>
          <w:tcPr>
            <w:tcW w:w="709" w:type="dxa"/>
            <w:vAlign w:val="center"/>
          </w:tcPr>
          <w:p w14:paraId="5C8DCBDE" w14:textId="292AC65C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851" w:type="dxa"/>
            <w:vAlign w:val="center"/>
          </w:tcPr>
          <w:p w14:paraId="46D2E4C1" w14:textId="1DB157F9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083</w:t>
            </w:r>
          </w:p>
        </w:tc>
        <w:tc>
          <w:tcPr>
            <w:tcW w:w="845" w:type="dxa"/>
            <w:vAlign w:val="center"/>
          </w:tcPr>
          <w:p w14:paraId="239EA98A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59" w:type="dxa"/>
            <w:vAlign w:val="center"/>
          </w:tcPr>
          <w:p w14:paraId="18DADC6A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01, 0.01]</w:t>
            </w:r>
          </w:p>
        </w:tc>
        <w:tc>
          <w:tcPr>
            <w:tcW w:w="709" w:type="dxa"/>
            <w:vAlign w:val="center"/>
          </w:tcPr>
          <w:p w14:paraId="1F469AB6" w14:textId="367AEBE6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856" w:type="dxa"/>
            <w:vAlign w:val="center"/>
          </w:tcPr>
          <w:p w14:paraId="72AA078A" w14:textId="03A3701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041</w:t>
            </w:r>
          </w:p>
        </w:tc>
      </w:tr>
      <w:tr w:rsidR="00AF50F5" w:rsidRPr="004C37FF" w14:paraId="6AE5E85D" w14:textId="77777777" w:rsidTr="0070733D">
        <w:trPr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3B2E0883" w14:textId="77777777" w:rsidR="00AF50F5" w:rsidRPr="004C37FF" w:rsidRDefault="00AF50F5" w:rsidP="00AF50F5">
            <w:pPr>
              <w:numPr>
                <w:ilvl w:val="0"/>
                <w:numId w:val="4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Pr="004C37FF">
              <w:rPr>
                <w:rFonts w:ascii="Times New Roman" w:hAnsi="Times New Roman" w:cs="Times New Roman"/>
                <w:sz w:val="18"/>
                <w:szCs w:val="18"/>
              </w:rPr>
              <w:t>(Male = 0, Female = 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095125" w14:textId="7EFB803D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693AEB" w:rsidRPr="004C37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07AE431" w14:textId="34974788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46]</w:t>
            </w:r>
          </w:p>
        </w:tc>
        <w:tc>
          <w:tcPr>
            <w:tcW w:w="708" w:type="dxa"/>
            <w:vAlign w:val="center"/>
          </w:tcPr>
          <w:p w14:paraId="7590E711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2FD6B04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850" w:type="dxa"/>
            <w:vAlign w:val="center"/>
          </w:tcPr>
          <w:p w14:paraId="5EFF4B66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559" w:type="dxa"/>
            <w:vAlign w:val="center"/>
          </w:tcPr>
          <w:p w14:paraId="02FC64D2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13, 0.25]</w:t>
            </w:r>
          </w:p>
        </w:tc>
        <w:tc>
          <w:tcPr>
            <w:tcW w:w="709" w:type="dxa"/>
            <w:vAlign w:val="center"/>
          </w:tcPr>
          <w:p w14:paraId="27B47AD2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851" w:type="dxa"/>
            <w:vAlign w:val="center"/>
          </w:tcPr>
          <w:p w14:paraId="51D89C69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845" w:type="dxa"/>
            <w:vAlign w:val="center"/>
          </w:tcPr>
          <w:p w14:paraId="7DF55BFB" w14:textId="1605716E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59" w:type="dxa"/>
            <w:vAlign w:val="center"/>
          </w:tcPr>
          <w:p w14:paraId="48D6A558" w14:textId="40AC68B3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vAlign w:val="center"/>
          </w:tcPr>
          <w:p w14:paraId="6D91EFDE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856" w:type="dxa"/>
            <w:vAlign w:val="center"/>
          </w:tcPr>
          <w:p w14:paraId="12ABFBC1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AF50F5" w:rsidRPr="004C37FF" w14:paraId="10AB2666" w14:textId="77777777" w:rsidTr="0070733D">
        <w:trPr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11101C0B" w14:textId="77777777" w:rsidR="00AF50F5" w:rsidRPr="004C37FF" w:rsidRDefault="00AF50F5" w:rsidP="00AF50F5">
            <w:pPr>
              <w:numPr>
                <w:ilvl w:val="0"/>
                <w:numId w:val="4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Underlying health condition </w:t>
            </w:r>
            <w:r w:rsidRPr="004C37FF">
              <w:rPr>
                <w:rFonts w:ascii="Times New Roman" w:hAnsi="Times New Roman" w:cs="Times New Roman"/>
                <w:sz w:val="18"/>
                <w:szCs w:val="18"/>
              </w:rPr>
              <w:t>(No = 0, Yes = 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1086F9" w14:textId="50F5CA61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93AEB" w:rsidRPr="004C37F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F16C20B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17, 0.40]</w:t>
            </w:r>
          </w:p>
        </w:tc>
        <w:tc>
          <w:tcPr>
            <w:tcW w:w="708" w:type="dxa"/>
            <w:vAlign w:val="center"/>
          </w:tcPr>
          <w:p w14:paraId="671EF3B0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977A305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850" w:type="dxa"/>
            <w:vAlign w:val="center"/>
          </w:tcPr>
          <w:p w14:paraId="6DB5C8DC" w14:textId="167FE918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vAlign w:val="center"/>
          </w:tcPr>
          <w:p w14:paraId="71E79C26" w14:textId="5D0F1B69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vAlign w:val="center"/>
          </w:tcPr>
          <w:p w14:paraId="5D5E644D" w14:textId="7E5B438C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851" w:type="dxa"/>
            <w:vAlign w:val="center"/>
          </w:tcPr>
          <w:p w14:paraId="093AB99D" w14:textId="277B7AD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006</w:t>
            </w:r>
          </w:p>
        </w:tc>
        <w:tc>
          <w:tcPr>
            <w:tcW w:w="845" w:type="dxa"/>
            <w:vAlign w:val="center"/>
          </w:tcPr>
          <w:p w14:paraId="2CEF7522" w14:textId="423CDF43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9" w:type="dxa"/>
            <w:vAlign w:val="center"/>
          </w:tcPr>
          <w:p w14:paraId="796D5C8F" w14:textId="72E73784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vAlign w:val="center"/>
          </w:tcPr>
          <w:p w14:paraId="7384D787" w14:textId="0FEA28DC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6" w:type="dxa"/>
            <w:vAlign w:val="center"/>
          </w:tcPr>
          <w:p w14:paraId="4A4D405E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AF50F5" w:rsidRPr="004C37FF" w14:paraId="3C721E5E" w14:textId="77777777" w:rsidTr="0070733D">
        <w:trPr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10ECDF24" w14:textId="77777777" w:rsidR="00AF50F5" w:rsidRPr="004C37FF" w:rsidRDefault="00AF50F5" w:rsidP="00AF50F5">
            <w:pPr>
              <w:numPr>
                <w:ilvl w:val="0"/>
                <w:numId w:val="4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Frontline healthcare </w:t>
            </w:r>
            <w:r w:rsidRPr="004C37FF">
              <w:rPr>
                <w:rFonts w:ascii="Times New Roman" w:hAnsi="Times New Roman" w:cs="Times New Roman"/>
                <w:sz w:val="18"/>
                <w:szCs w:val="18"/>
              </w:rPr>
              <w:t>(No = 0, Yes = 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391183" w14:textId="4FBB964E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93AEB" w:rsidRPr="004C37F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A61B997" w14:textId="1B2F3FB3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8" w:type="dxa"/>
            <w:vAlign w:val="center"/>
          </w:tcPr>
          <w:p w14:paraId="02199805" w14:textId="7C34B0A4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93AEB" w:rsidRPr="004C37FF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AE9BA34" w14:textId="10B9A891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93AEB" w:rsidRPr="004C37FF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850" w:type="dxa"/>
            <w:vAlign w:val="center"/>
          </w:tcPr>
          <w:p w14:paraId="6399342F" w14:textId="7286F4AC" w:rsidR="00AF50F5" w:rsidRPr="004C37FF" w:rsidRDefault="00AC45A4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F50F5" w:rsidRPr="004C37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559" w:type="dxa"/>
            <w:vAlign w:val="center"/>
          </w:tcPr>
          <w:p w14:paraId="0773D102" w14:textId="118BF18E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7]</w:t>
            </w:r>
          </w:p>
        </w:tc>
        <w:tc>
          <w:tcPr>
            <w:tcW w:w="709" w:type="dxa"/>
            <w:vAlign w:val="center"/>
          </w:tcPr>
          <w:p w14:paraId="0125FCB7" w14:textId="00DABAFA" w:rsidR="00AF50F5" w:rsidRPr="004C37FF" w:rsidRDefault="00AC45A4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F50F5"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851" w:type="dxa"/>
            <w:vAlign w:val="center"/>
          </w:tcPr>
          <w:p w14:paraId="295CBACB" w14:textId="7D7CD93E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845" w:type="dxa"/>
            <w:vAlign w:val="center"/>
          </w:tcPr>
          <w:p w14:paraId="6576CE12" w14:textId="1FD27A15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559" w:type="dxa"/>
            <w:vAlign w:val="center"/>
          </w:tcPr>
          <w:p w14:paraId="19CC6318" w14:textId="071EC5B3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vAlign w:val="center"/>
          </w:tcPr>
          <w:p w14:paraId="510243B8" w14:textId="67103674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56" w:type="dxa"/>
            <w:vAlign w:val="center"/>
          </w:tcPr>
          <w:p w14:paraId="5EECC5EE" w14:textId="332DDDD0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777</w:t>
            </w:r>
          </w:p>
        </w:tc>
      </w:tr>
      <w:tr w:rsidR="00AF50F5" w:rsidRPr="004C37FF" w14:paraId="3206C96B" w14:textId="77777777" w:rsidTr="0070733D">
        <w:trPr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0103CD00" w14:textId="77777777" w:rsidR="00AF50F5" w:rsidRPr="004C37FF" w:rsidRDefault="00AF50F5" w:rsidP="00AF50F5">
            <w:pPr>
              <w:numPr>
                <w:ilvl w:val="0"/>
                <w:numId w:val="4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DC2C1B" w14:textId="2CA5618D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93AEB" w:rsidRPr="004C37FF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E94B6A3" w14:textId="485D0B51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8" w:type="dxa"/>
            <w:vAlign w:val="center"/>
          </w:tcPr>
          <w:p w14:paraId="0A2F84B7" w14:textId="19E44160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93AEB" w:rsidRPr="004C37FF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C031514" w14:textId="77696D58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93AEB" w:rsidRPr="004C37FF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850" w:type="dxa"/>
            <w:vAlign w:val="center"/>
          </w:tcPr>
          <w:p w14:paraId="7D4C8DBC" w14:textId="76223CEB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559" w:type="dxa"/>
            <w:vAlign w:val="center"/>
          </w:tcPr>
          <w:p w14:paraId="7CE64D98" w14:textId="6A5C69A0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0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vAlign w:val="center"/>
          </w:tcPr>
          <w:p w14:paraId="2A3BBA6E" w14:textId="59DDEEE0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51" w:type="dxa"/>
            <w:vAlign w:val="center"/>
          </w:tcPr>
          <w:p w14:paraId="506BCB54" w14:textId="4ECCD4DC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757</w:t>
            </w:r>
          </w:p>
        </w:tc>
        <w:tc>
          <w:tcPr>
            <w:tcW w:w="845" w:type="dxa"/>
            <w:vAlign w:val="center"/>
          </w:tcPr>
          <w:p w14:paraId="5264264A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59" w:type="dxa"/>
            <w:vAlign w:val="center"/>
          </w:tcPr>
          <w:p w14:paraId="671DB760" w14:textId="0B6FBEE3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[-0.0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, 0.0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vAlign w:val="center"/>
          </w:tcPr>
          <w:p w14:paraId="7A10DD8D" w14:textId="77777777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56" w:type="dxa"/>
            <w:vAlign w:val="center"/>
          </w:tcPr>
          <w:p w14:paraId="741057D7" w14:textId="004590DF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790</w:t>
            </w:r>
          </w:p>
        </w:tc>
      </w:tr>
      <w:tr w:rsidR="00AF50F5" w:rsidRPr="004C37FF" w14:paraId="517201FC" w14:textId="77777777" w:rsidTr="0070733D">
        <w:trPr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38CD1225" w14:textId="77777777" w:rsidR="00AF50F5" w:rsidRPr="004C37FF" w:rsidRDefault="00AF50F5" w:rsidP="00707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4C37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16" w:type="dxa"/>
            <w:gridSpan w:val="4"/>
            <w:shd w:val="clear" w:color="auto" w:fill="auto"/>
            <w:vAlign w:val="center"/>
          </w:tcPr>
          <w:p w14:paraId="2E3DE17B" w14:textId="1E5CD89F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93AEB" w:rsidRPr="004C37F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969" w:type="dxa"/>
            <w:gridSpan w:val="4"/>
            <w:vAlign w:val="center"/>
          </w:tcPr>
          <w:p w14:paraId="16FFFCAF" w14:textId="19436545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3969" w:type="dxa"/>
            <w:gridSpan w:val="4"/>
            <w:vAlign w:val="center"/>
          </w:tcPr>
          <w:p w14:paraId="758D869C" w14:textId="5C4022F4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AF50F5" w:rsidRPr="004C37FF" w14:paraId="650C1DD7" w14:textId="77777777" w:rsidTr="0070733D">
        <w:trPr>
          <w:jc w:val="center"/>
        </w:trPr>
        <w:tc>
          <w:tcPr>
            <w:tcW w:w="38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C30F5E" w14:textId="77777777" w:rsidR="00AF50F5" w:rsidRPr="004C37FF" w:rsidRDefault="00AF50F5" w:rsidP="0070733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4116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31556D" w14:textId="6938D808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93AEB" w:rsidRPr="004C37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93AEB" w:rsidRPr="004C37FF">
              <w:rPr>
                <w:rFonts w:ascii="Times New Roman" w:hAnsi="Times New Roman" w:cs="Times New Roman"/>
                <w:sz w:val="24"/>
                <w:szCs w:val="24"/>
              </w:rPr>
              <w:t>1217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693AEB" w:rsidRPr="004C37F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93AEB" w:rsidRPr="004C37FF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69" w:type="dxa"/>
            <w:gridSpan w:val="4"/>
            <w:tcBorders>
              <w:bottom w:val="single" w:sz="4" w:space="0" w:color="auto"/>
            </w:tcBorders>
            <w:vAlign w:val="center"/>
          </w:tcPr>
          <w:p w14:paraId="02A70CFE" w14:textId="53A59544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(8, 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1217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875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69" w:type="dxa"/>
            <w:gridSpan w:val="4"/>
            <w:tcBorders>
              <w:bottom w:val="single" w:sz="4" w:space="0" w:color="auto"/>
            </w:tcBorders>
            <w:vAlign w:val="center"/>
          </w:tcPr>
          <w:p w14:paraId="5DAA304F" w14:textId="2A36508A" w:rsidR="00AF50F5" w:rsidRPr="004C37FF" w:rsidRDefault="00AF50F5" w:rsidP="0070733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(8, 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1217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45A4" w:rsidRPr="004C37FF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F50F5" w:rsidRPr="004C37FF" w14:paraId="1AE18F76" w14:textId="77777777" w:rsidTr="0070733D">
        <w:trPr>
          <w:jc w:val="center"/>
        </w:trPr>
        <w:tc>
          <w:tcPr>
            <w:tcW w:w="15877" w:type="dxa"/>
            <w:gridSpan w:val="1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E1BB77" w14:textId="47510BE3" w:rsidR="00AF50F5" w:rsidRPr="004C37FF" w:rsidRDefault="00AF50F5" w:rsidP="00707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⁎ </w:t>
            </w: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 &lt; .001.</w:t>
            </w:r>
          </w:p>
        </w:tc>
      </w:tr>
    </w:tbl>
    <w:p w14:paraId="1CBC0D14" w14:textId="48838CBF" w:rsidR="0071147A" w:rsidRDefault="0071147A">
      <w:pPr>
        <w:rPr>
          <w:rFonts w:ascii="Times New Roman" w:hAnsi="Times New Roman" w:cs="Times New Roman"/>
        </w:rPr>
      </w:pPr>
    </w:p>
    <w:p w14:paraId="79BB4F01" w14:textId="77777777" w:rsidR="0071147A" w:rsidRDefault="007114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6165151" w14:textId="413A49F9" w:rsidR="0071147A" w:rsidRDefault="0071147A">
      <w:pPr>
        <w:rPr>
          <w:rFonts w:ascii="Times New Roman" w:hAnsi="Times New Roman" w:cs="Times New Roman"/>
        </w:rPr>
        <w:sectPr w:rsidR="0071147A" w:rsidSect="0070733D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6456EBC4" w14:textId="7D7FC255" w:rsidR="00FE4EAC" w:rsidRDefault="0071147A" w:rsidP="001D20B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86BE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Excluding covariates from the </w:t>
      </w:r>
      <w:r w:rsidR="00D264AE">
        <w:rPr>
          <w:rFonts w:ascii="Times New Roman" w:hAnsi="Times New Roman" w:cs="Times New Roman"/>
          <w:b/>
          <w:bCs/>
          <w:sz w:val="24"/>
          <w:szCs w:val="24"/>
        </w:rPr>
        <w:t xml:space="preserve">main </w:t>
      </w:r>
      <w:r w:rsidRPr="00C86BEC">
        <w:rPr>
          <w:rFonts w:ascii="Times New Roman" w:hAnsi="Times New Roman" w:cs="Times New Roman"/>
          <w:b/>
          <w:bCs/>
          <w:sz w:val="24"/>
          <w:szCs w:val="24"/>
        </w:rPr>
        <w:t>analyses</w:t>
      </w:r>
    </w:p>
    <w:tbl>
      <w:tblPr>
        <w:tblStyle w:val="TableGrid"/>
        <w:tblpPr w:leftFromText="180" w:rightFromText="180" w:vertAnchor="text" w:horzAnchor="page" w:tblpX="920" w:tblpY="2478"/>
        <w:tblW w:w="558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2"/>
        <w:gridCol w:w="814"/>
        <w:gridCol w:w="1554"/>
        <w:gridCol w:w="699"/>
        <w:gridCol w:w="844"/>
        <w:gridCol w:w="637"/>
        <w:gridCol w:w="1535"/>
        <w:gridCol w:w="568"/>
        <w:gridCol w:w="852"/>
      </w:tblGrid>
      <w:tr w:rsidR="00D264AE" w:rsidRPr="00C7398B" w14:paraId="16F3F6F1" w14:textId="77777777" w:rsidTr="001D20B3"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p w14:paraId="75945759" w14:textId="77777777" w:rsidR="00D264AE" w:rsidRDefault="00D264AE" w:rsidP="001D20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 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14:paraId="56E7D56F" w14:textId="77777777" w:rsidR="00D264AE" w:rsidRPr="00C7398B" w:rsidRDefault="00D264AE" w:rsidP="001D20B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tudy 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: </w:t>
            </w: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edictors of social distancin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and </w:t>
            </w: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ygien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intentions</w:t>
            </w: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over the next month, for the experimental condition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DA08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all co-variates excluded</w:t>
            </w:r>
            <w:r w:rsidRPr="00912B7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).</w:t>
            </w:r>
          </w:p>
        </w:tc>
      </w:tr>
      <w:tr w:rsidR="00D264AE" w:rsidRPr="00C7398B" w14:paraId="0DC92AED" w14:textId="77777777" w:rsidTr="001D20B3">
        <w:tc>
          <w:tcPr>
            <w:tcW w:w="1276" w:type="pct"/>
            <w:tcBorders>
              <w:top w:val="single" w:sz="4" w:space="0" w:color="auto"/>
            </w:tcBorders>
          </w:tcPr>
          <w:p w14:paraId="28553971" w14:textId="77777777" w:rsidR="00D264AE" w:rsidRPr="00C7398B" w:rsidRDefault="00D264AE" w:rsidP="00340AD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8897F3D" w14:textId="77777777" w:rsidR="00D264AE" w:rsidRPr="00C7398B" w:rsidRDefault="00D264AE" w:rsidP="001D2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bCs/>
                <w:sz w:val="24"/>
                <w:szCs w:val="24"/>
              </w:rPr>
              <w:t>Social distancing</w:t>
            </w:r>
          </w:p>
        </w:tc>
        <w:tc>
          <w:tcPr>
            <w:tcW w:w="178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DE3232B" w14:textId="77777777" w:rsidR="00D264AE" w:rsidRPr="00C7398B" w:rsidRDefault="00D264AE" w:rsidP="001D20B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bCs/>
                <w:sz w:val="24"/>
                <w:szCs w:val="24"/>
              </w:rPr>
              <w:t>Hygiene</w:t>
            </w:r>
          </w:p>
        </w:tc>
      </w:tr>
      <w:tr w:rsidR="00D264AE" w:rsidRPr="00C7398B" w14:paraId="0BC64061" w14:textId="77777777" w:rsidTr="001D20B3">
        <w:tc>
          <w:tcPr>
            <w:tcW w:w="1276" w:type="pct"/>
            <w:tcBorders>
              <w:bottom w:val="single" w:sz="4" w:space="0" w:color="auto"/>
            </w:tcBorders>
          </w:tcPr>
          <w:p w14:paraId="798074C6" w14:textId="77777777" w:rsidR="00D264AE" w:rsidRPr="00C7398B" w:rsidRDefault="00D264AE" w:rsidP="00340AD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CD65A" w14:textId="77777777" w:rsidR="00D264AE" w:rsidRPr="00C7398B" w:rsidRDefault="00D264AE" w:rsidP="001D2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80F71" w14:textId="77777777" w:rsidR="00D264AE" w:rsidRPr="00C7398B" w:rsidRDefault="00D264AE" w:rsidP="001D2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5263C" w14:textId="77777777" w:rsidR="00D264AE" w:rsidRPr="00C7398B" w:rsidRDefault="00D264AE" w:rsidP="001D2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14:paraId="7B58B0DF" w14:textId="77777777" w:rsidR="00D264AE" w:rsidRPr="00C7398B" w:rsidRDefault="00D264AE" w:rsidP="001D2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65C7E" w14:textId="77777777" w:rsidR="00D264AE" w:rsidRPr="00C7398B" w:rsidRDefault="00D264AE" w:rsidP="001D2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6FC75" w14:textId="77777777" w:rsidR="00D264AE" w:rsidRPr="00C7398B" w:rsidRDefault="00D264AE" w:rsidP="001D2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FCE34" w14:textId="77777777" w:rsidR="00D264AE" w:rsidRPr="00C7398B" w:rsidRDefault="00D264AE" w:rsidP="001D2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2E764F20" w14:textId="77777777" w:rsidR="00D264AE" w:rsidRPr="00C7398B" w:rsidRDefault="00D264AE" w:rsidP="001D2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D264AE" w:rsidRPr="00C7398B" w14:paraId="6E1A6AB5" w14:textId="77777777" w:rsidTr="001D20B3">
        <w:tc>
          <w:tcPr>
            <w:tcW w:w="1276" w:type="pct"/>
            <w:tcBorders>
              <w:top w:val="single" w:sz="4" w:space="0" w:color="auto"/>
            </w:tcBorders>
          </w:tcPr>
          <w:p w14:paraId="4FA0787B" w14:textId="77777777" w:rsidR="00D264AE" w:rsidRPr="00C7398B" w:rsidRDefault="00D264AE" w:rsidP="00340AD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sz w:val="24"/>
                <w:szCs w:val="24"/>
              </w:rPr>
              <w:t>1. Recovered vs. control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5A3AE175" w14:textId="77777777" w:rsidR="00D264AE" w:rsidRPr="00C7398B" w:rsidRDefault="00D264AE" w:rsidP="001D2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771" w:type="pct"/>
            <w:tcBorders>
              <w:top w:val="single" w:sz="4" w:space="0" w:color="auto"/>
            </w:tcBorders>
            <w:vAlign w:val="center"/>
          </w:tcPr>
          <w:p w14:paraId="1FE834B3" w14:textId="77777777" w:rsidR="00D264AE" w:rsidRPr="00C7398B" w:rsidRDefault="00D264AE" w:rsidP="001D2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sz w:val="24"/>
                <w:szCs w:val="24"/>
              </w:rPr>
              <w:t>[-0.23, -0.02]</w:t>
            </w: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14:paraId="2A3A7FC9" w14:textId="77777777" w:rsidR="00D264AE" w:rsidRPr="00C7398B" w:rsidRDefault="00D264AE" w:rsidP="001D2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14:paraId="214503CF" w14:textId="77777777" w:rsidR="00D264AE" w:rsidRPr="00C7398B" w:rsidRDefault="00D264AE" w:rsidP="001D2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316" w:type="pct"/>
            <w:tcBorders>
              <w:top w:val="single" w:sz="4" w:space="0" w:color="auto"/>
            </w:tcBorders>
            <w:vAlign w:val="center"/>
          </w:tcPr>
          <w:p w14:paraId="6FAFE21B" w14:textId="77777777" w:rsidR="00D264AE" w:rsidRPr="00C7398B" w:rsidRDefault="00D264AE" w:rsidP="001D2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62" w:type="pct"/>
            <w:tcBorders>
              <w:top w:val="single" w:sz="4" w:space="0" w:color="auto"/>
            </w:tcBorders>
            <w:vAlign w:val="center"/>
          </w:tcPr>
          <w:p w14:paraId="498211B4" w14:textId="77777777" w:rsidR="00D264AE" w:rsidRPr="00C7398B" w:rsidRDefault="00D264AE" w:rsidP="001D2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sz w:val="24"/>
                <w:szCs w:val="24"/>
              </w:rPr>
              <w:t>[-0.04, 0.11]</w:t>
            </w:r>
          </w:p>
        </w:tc>
        <w:tc>
          <w:tcPr>
            <w:tcW w:w="282" w:type="pct"/>
            <w:tcBorders>
              <w:top w:val="single" w:sz="4" w:space="0" w:color="auto"/>
            </w:tcBorders>
            <w:vAlign w:val="center"/>
          </w:tcPr>
          <w:p w14:paraId="1DEE15D0" w14:textId="77777777" w:rsidR="00D264AE" w:rsidRPr="00C7398B" w:rsidRDefault="00D264AE" w:rsidP="001D2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14:paraId="51C783DC" w14:textId="77777777" w:rsidR="00D264AE" w:rsidRPr="00C7398B" w:rsidRDefault="00D264AE" w:rsidP="001D2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sz w:val="24"/>
                <w:szCs w:val="24"/>
              </w:rPr>
              <w:t>.338</w:t>
            </w:r>
          </w:p>
        </w:tc>
      </w:tr>
      <w:tr w:rsidR="00D264AE" w:rsidRPr="00C7398B" w14:paraId="69782931" w14:textId="77777777" w:rsidTr="001D20B3">
        <w:tc>
          <w:tcPr>
            <w:tcW w:w="1276" w:type="pct"/>
          </w:tcPr>
          <w:p w14:paraId="067C8F27" w14:textId="77777777" w:rsidR="00D264AE" w:rsidRPr="00C7398B" w:rsidRDefault="00D264AE" w:rsidP="00340AD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sz w:val="24"/>
                <w:szCs w:val="24"/>
              </w:rPr>
              <w:t>2. Infected vs. control</w:t>
            </w:r>
          </w:p>
        </w:tc>
        <w:tc>
          <w:tcPr>
            <w:tcW w:w="404" w:type="pct"/>
            <w:vAlign w:val="center"/>
          </w:tcPr>
          <w:p w14:paraId="738C8622" w14:textId="77777777" w:rsidR="00D264AE" w:rsidRPr="00C7398B" w:rsidRDefault="00D264AE" w:rsidP="001D2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771" w:type="pct"/>
            <w:vAlign w:val="center"/>
          </w:tcPr>
          <w:p w14:paraId="7102C4AE" w14:textId="77777777" w:rsidR="00D264AE" w:rsidRPr="00C7398B" w:rsidRDefault="00D264AE" w:rsidP="001D2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sz w:val="24"/>
                <w:szCs w:val="24"/>
              </w:rPr>
              <w:t>[0.49, 0.70]</w:t>
            </w:r>
          </w:p>
        </w:tc>
        <w:tc>
          <w:tcPr>
            <w:tcW w:w="347" w:type="pct"/>
            <w:vAlign w:val="center"/>
          </w:tcPr>
          <w:p w14:paraId="12402AA5" w14:textId="77777777" w:rsidR="00D264AE" w:rsidRPr="00C7398B" w:rsidRDefault="00D264AE" w:rsidP="001D2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419" w:type="pct"/>
            <w:vAlign w:val="center"/>
          </w:tcPr>
          <w:p w14:paraId="42B0B0EA" w14:textId="77777777" w:rsidR="00D264AE" w:rsidRPr="00C7398B" w:rsidRDefault="00D264AE" w:rsidP="001D2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316" w:type="pct"/>
            <w:vAlign w:val="center"/>
          </w:tcPr>
          <w:p w14:paraId="0F7FEAF6" w14:textId="77777777" w:rsidR="00D264AE" w:rsidRPr="00C7398B" w:rsidRDefault="00D264AE" w:rsidP="001D2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62" w:type="pct"/>
            <w:vAlign w:val="center"/>
          </w:tcPr>
          <w:p w14:paraId="39658CB3" w14:textId="77777777" w:rsidR="00D264AE" w:rsidRPr="00C7398B" w:rsidRDefault="00D264AE" w:rsidP="001D2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sz w:val="24"/>
                <w:szCs w:val="24"/>
              </w:rPr>
              <w:t>[0.08, 0.22]</w:t>
            </w:r>
          </w:p>
        </w:tc>
        <w:tc>
          <w:tcPr>
            <w:tcW w:w="282" w:type="pct"/>
            <w:vAlign w:val="center"/>
          </w:tcPr>
          <w:p w14:paraId="07D384C0" w14:textId="77777777" w:rsidR="00D264AE" w:rsidRPr="00C7398B" w:rsidRDefault="00D264AE" w:rsidP="001D2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423" w:type="pct"/>
            <w:vAlign w:val="center"/>
          </w:tcPr>
          <w:p w14:paraId="5898656F" w14:textId="77777777" w:rsidR="00D264AE" w:rsidRPr="00C7398B" w:rsidRDefault="00D264AE" w:rsidP="001D2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D264AE" w:rsidRPr="00C7398B" w14:paraId="60907D6E" w14:textId="77777777" w:rsidTr="001D20B3">
        <w:tc>
          <w:tcPr>
            <w:tcW w:w="1276" w:type="pct"/>
          </w:tcPr>
          <w:p w14:paraId="41D11CC9" w14:textId="77777777" w:rsidR="00D264AE" w:rsidRPr="00C7398B" w:rsidRDefault="00D264AE" w:rsidP="00340AD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C739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41" w:type="pct"/>
            <w:gridSpan w:val="4"/>
          </w:tcPr>
          <w:p w14:paraId="0E4A18A6" w14:textId="77777777" w:rsidR="00D264AE" w:rsidRPr="00C7398B" w:rsidRDefault="00D264AE" w:rsidP="001D2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783" w:type="pct"/>
            <w:gridSpan w:val="4"/>
          </w:tcPr>
          <w:p w14:paraId="4BA052AC" w14:textId="77777777" w:rsidR="00D264AE" w:rsidRPr="00C7398B" w:rsidRDefault="00D264AE" w:rsidP="001D2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D264AE" w:rsidRPr="00C7398B" w14:paraId="6719088D" w14:textId="77777777" w:rsidTr="001D20B3">
        <w:tc>
          <w:tcPr>
            <w:tcW w:w="1276" w:type="pct"/>
            <w:tcBorders>
              <w:bottom w:val="single" w:sz="4" w:space="0" w:color="auto"/>
            </w:tcBorders>
          </w:tcPr>
          <w:p w14:paraId="2228C2D9" w14:textId="77777777" w:rsidR="00D264AE" w:rsidRPr="00C7398B" w:rsidRDefault="00D264AE" w:rsidP="00340AD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941" w:type="pct"/>
            <w:gridSpan w:val="4"/>
            <w:tcBorders>
              <w:bottom w:val="single" w:sz="4" w:space="0" w:color="auto"/>
            </w:tcBorders>
          </w:tcPr>
          <w:p w14:paraId="10C7C92A" w14:textId="77777777" w:rsidR="00D264AE" w:rsidRPr="00C7398B" w:rsidRDefault="00D264AE" w:rsidP="001D2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C7398B">
              <w:rPr>
                <w:rFonts w:ascii="Times New Roman" w:hAnsi="Times New Roman" w:cs="Times New Roman"/>
                <w:sz w:val="24"/>
                <w:szCs w:val="24"/>
              </w:rPr>
              <w:t>(2, 1202) = 105.30*</w:t>
            </w:r>
          </w:p>
        </w:tc>
        <w:tc>
          <w:tcPr>
            <w:tcW w:w="1783" w:type="pct"/>
            <w:gridSpan w:val="4"/>
            <w:tcBorders>
              <w:bottom w:val="single" w:sz="4" w:space="0" w:color="auto"/>
            </w:tcBorders>
          </w:tcPr>
          <w:p w14:paraId="5B7D0AED" w14:textId="77777777" w:rsidR="00D264AE" w:rsidRPr="00C7398B" w:rsidRDefault="00D264AE" w:rsidP="001D2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9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C7398B">
              <w:rPr>
                <w:rFonts w:ascii="Times New Roman" w:hAnsi="Times New Roman" w:cs="Times New Roman"/>
                <w:sz w:val="24"/>
                <w:szCs w:val="24"/>
              </w:rPr>
              <w:t>(2, 1202) = 9.36*</w:t>
            </w:r>
          </w:p>
        </w:tc>
      </w:tr>
      <w:tr w:rsidR="00D264AE" w:rsidRPr="00C7398B" w14:paraId="0DDF4040" w14:textId="77777777" w:rsidTr="001D20B3"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4765223C" w14:textId="3F8F32F9" w:rsidR="00D264AE" w:rsidRPr="00D264AE" w:rsidRDefault="00D264AE" w:rsidP="00340A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Segoe UI Symbol" w:hAnsi="Segoe UI Symbol" w:cs="Segoe UI Symbol"/>
                <w:sz w:val="24"/>
                <w:szCs w:val="24"/>
              </w:rPr>
              <w:t>⁎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 &lt; .001.</w:t>
            </w:r>
          </w:p>
        </w:tc>
      </w:tr>
    </w:tbl>
    <w:p w14:paraId="1AD4EC57" w14:textId="0870B02E" w:rsidR="00D264AE" w:rsidRDefault="00D264AE" w:rsidP="001D20B3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  <w:sectPr w:rsidR="00D264AE" w:rsidSect="00D264AE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The remaining analyses demonstrate that the main pattern of results remain unchanged when covariates are excluded</w:t>
      </w:r>
      <w:r w:rsidR="0071595F">
        <w:rPr>
          <w:rFonts w:ascii="Times New Roman" w:hAnsi="Times New Roman" w:cs="Times New Roman"/>
          <w:sz w:val="24"/>
          <w:szCs w:val="24"/>
        </w:rPr>
        <w:t>, for the experimental (Table S6 and S7) and moderation analyses.</w:t>
      </w:r>
    </w:p>
    <w:p w14:paraId="71FA0725" w14:textId="653E4017" w:rsidR="00684A69" w:rsidRDefault="00684A69" w:rsidP="00684A69">
      <w:pPr>
        <w:rPr>
          <w:rFonts w:ascii="Times New Roman" w:hAnsi="Times New Roman" w:cs="Times New Roman"/>
          <w:b/>
          <w:bCs/>
        </w:rPr>
      </w:pPr>
    </w:p>
    <w:p w14:paraId="1C088DBE" w14:textId="71C48B91" w:rsidR="00502DC8" w:rsidRDefault="00502DC8" w:rsidP="0071147A">
      <w:pPr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text" w:horzAnchor="margin" w:tblpXSpec="center" w:tblpY="-614"/>
        <w:tblW w:w="15877" w:type="dxa"/>
        <w:tblLayout w:type="fixed"/>
        <w:tblLook w:val="04A0" w:firstRow="1" w:lastRow="0" w:firstColumn="1" w:lastColumn="0" w:noHBand="0" w:noVBand="1"/>
      </w:tblPr>
      <w:tblGrid>
        <w:gridCol w:w="3823"/>
        <w:gridCol w:w="850"/>
        <w:gridCol w:w="1560"/>
        <w:gridCol w:w="708"/>
        <w:gridCol w:w="998"/>
        <w:gridCol w:w="850"/>
        <w:gridCol w:w="1559"/>
        <w:gridCol w:w="709"/>
        <w:gridCol w:w="851"/>
        <w:gridCol w:w="845"/>
        <w:gridCol w:w="1559"/>
        <w:gridCol w:w="709"/>
        <w:gridCol w:w="856"/>
      </w:tblGrid>
      <w:tr w:rsidR="00D264AE" w:rsidRPr="00562ADE" w14:paraId="4917134D" w14:textId="77777777" w:rsidTr="00D264AE">
        <w:tc>
          <w:tcPr>
            <w:tcW w:w="15877" w:type="dxa"/>
            <w:gridSpan w:val="13"/>
            <w:shd w:val="clear" w:color="auto" w:fill="auto"/>
          </w:tcPr>
          <w:p w14:paraId="432C1F90" w14:textId="77777777" w:rsidR="00D264AE" w:rsidRPr="004C37FF" w:rsidRDefault="00D264AE" w:rsidP="00D264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3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 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1AE472DC" w14:textId="0EC3A877" w:rsidR="00D264AE" w:rsidRPr="00562ADE" w:rsidRDefault="00D264AE" w:rsidP="00D264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tudy 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: </w:t>
            </w: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edictors of social distancin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, </w:t>
            </w: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ygien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, and face covering intentions</w:t>
            </w: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over the next month, for the experimental condition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DA08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all co-variates excluded</w:t>
            </w:r>
            <w:r w:rsidRPr="00912B7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).</w:t>
            </w:r>
          </w:p>
        </w:tc>
      </w:tr>
      <w:tr w:rsidR="00795064" w:rsidRPr="00562ADE" w14:paraId="459B2A68" w14:textId="77777777" w:rsidTr="00D264AE">
        <w:tc>
          <w:tcPr>
            <w:tcW w:w="3823" w:type="dxa"/>
            <w:tcBorders>
              <w:top w:val="single" w:sz="4" w:space="0" w:color="auto"/>
            </w:tcBorders>
            <w:shd w:val="clear" w:color="auto" w:fill="auto"/>
          </w:tcPr>
          <w:p w14:paraId="2D3FBC36" w14:textId="77777777" w:rsidR="00795064" w:rsidRPr="00562ADE" w:rsidRDefault="00795064" w:rsidP="00D264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1242EB3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Social distancing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4203CA7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Hygiene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3C3B247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Face covering</w:t>
            </w:r>
          </w:p>
        </w:tc>
      </w:tr>
      <w:tr w:rsidR="00795064" w:rsidRPr="00562ADE" w14:paraId="59DEB03A" w14:textId="77777777" w:rsidTr="00D264AE">
        <w:tc>
          <w:tcPr>
            <w:tcW w:w="3823" w:type="dxa"/>
            <w:tcBorders>
              <w:bottom w:val="single" w:sz="4" w:space="0" w:color="auto"/>
            </w:tcBorders>
            <w:shd w:val="clear" w:color="auto" w:fill="auto"/>
          </w:tcPr>
          <w:p w14:paraId="6CB69EBC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F49306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B9296B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6B859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8B1D4E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FED31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B1897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B1DA4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ECCECAD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0895B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2401A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1E955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3A012B16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795064" w:rsidRPr="00562ADE" w14:paraId="029A4EA5" w14:textId="77777777" w:rsidTr="00D264AE">
        <w:tc>
          <w:tcPr>
            <w:tcW w:w="38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1B749D" w14:textId="77777777" w:rsidR="00795064" w:rsidRPr="00562ADE" w:rsidRDefault="00795064" w:rsidP="00F17872">
            <w:pPr>
              <w:numPr>
                <w:ilvl w:val="0"/>
                <w:numId w:val="9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Immunity vs. contro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55992D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E25400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EBD5931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139ACC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8265077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0E99C3A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[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D1B4358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9F384DA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2E3C58AB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C2257CF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C8F892D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198E492F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795064" w:rsidRPr="00562ADE" w14:paraId="3A06A30D" w14:textId="77777777" w:rsidTr="00D264AE">
        <w:tc>
          <w:tcPr>
            <w:tcW w:w="3823" w:type="dxa"/>
            <w:shd w:val="clear" w:color="auto" w:fill="auto"/>
            <w:vAlign w:val="center"/>
          </w:tcPr>
          <w:p w14:paraId="74C7B6C0" w14:textId="77777777" w:rsidR="00795064" w:rsidRPr="00562ADE" w:rsidRDefault="00795064" w:rsidP="00F17872">
            <w:pPr>
              <w:numPr>
                <w:ilvl w:val="0"/>
                <w:numId w:val="9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autious</w:t>
            </w: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 xml:space="preserve"> vs. contro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BAE767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94C2A5F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8" w:type="dxa"/>
            <w:vAlign w:val="center"/>
          </w:tcPr>
          <w:p w14:paraId="1A022AB9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02DB520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850" w:type="dxa"/>
            <w:vAlign w:val="center"/>
          </w:tcPr>
          <w:p w14:paraId="548A7620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559" w:type="dxa"/>
            <w:vAlign w:val="center"/>
          </w:tcPr>
          <w:p w14:paraId="5EE279DF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[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]</w:t>
            </w:r>
          </w:p>
        </w:tc>
        <w:tc>
          <w:tcPr>
            <w:tcW w:w="709" w:type="dxa"/>
            <w:vAlign w:val="center"/>
          </w:tcPr>
          <w:p w14:paraId="316A4E75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51" w:type="dxa"/>
            <w:vAlign w:val="center"/>
          </w:tcPr>
          <w:p w14:paraId="5650AE4D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7</w:t>
            </w:r>
          </w:p>
        </w:tc>
        <w:tc>
          <w:tcPr>
            <w:tcW w:w="845" w:type="dxa"/>
            <w:vAlign w:val="center"/>
          </w:tcPr>
          <w:p w14:paraId="703BAAF8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59" w:type="dxa"/>
            <w:vAlign w:val="center"/>
          </w:tcPr>
          <w:p w14:paraId="3C1AD49F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, 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]</w:t>
            </w:r>
          </w:p>
        </w:tc>
        <w:tc>
          <w:tcPr>
            <w:tcW w:w="709" w:type="dxa"/>
            <w:vAlign w:val="center"/>
          </w:tcPr>
          <w:p w14:paraId="6C5B9A39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6" w:type="dxa"/>
            <w:vAlign w:val="center"/>
          </w:tcPr>
          <w:p w14:paraId="11385AF8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795064" w:rsidRPr="00562ADE" w14:paraId="280810A5" w14:textId="77777777" w:rsidTr="00D264AE">
        <w:tc>
          <w:tcPr>
            <w:tcW w:w="3823" w:type="dxa"/>
            <w:shd w:val="clear" w:color="auto" w:fill="auto"/>
            <w:vAlign w:val="center"/>
          </w:tcPr>
          <w:p w14:paraId="2BAA0416" w14:textId="77777777" w:rsidR="00795064" w:rsidRPr="00562ADE" w:rsidRDefault="00795064" w:rsidP="00F17872">
            <w:pPr>
              <w:numPr>
                <w:ilvl w:val="0"/>
                <w:numId w:val="9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tious</w:t>
            </w: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 xml:space="preserve"> vs. contro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6B9C15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F4F8E2C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8" w:type="dxa"/>
            <w:vAlign w:val="center"/>
          </w:tcPr>
          <w:p w14:paraId="4A0DFED5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5F60AD9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7</w:t>
            </w:r>
          </w:p>
        </w:tc>
        <w:tc>
          <w:tcPr>
            <w:tcW w:w="850" w:type="dxa"/>
            <w:vAlign w:val="center"/>
          </w:tcPr>
          <w:p w14:paraId="1B0AD5AA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559" w:type="dxa"/>
            <w:vAlign w:val="center"/>
          </w:tcPr>
          <w:p w14:paraId="09B3A265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,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]</w:t>
            </w:r>
          </w:p>
        </w:tc>
        <w:tc>
          <w:tcPr>
            <w:tcW w:w="709" w:type="dxa"/>
            <w:vAlign w:val="center"/>
          </w:tcPr>
          <w:p w14:paraId="4B69A2AE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851" w:type="dxa"/>
            <w:vAlign w:val="center"/>
          </w:tcPr>
          <w:p w14:paraId="2E92CA93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1</w:t>
            </w:r>
          </w:p>
        </w:tc>
        <w:tc>
          <w:tcPr>
            <w:tcW w:w="845" w:type="dxa"/>
            <w:vAlign w:val="center"/>
          </w:tcPr>
          <w:p w14:paraId="50722951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center"/>
          </w:tcPr>
          <w:p w14:paraId="46A7DFF1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[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,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09" w:type="dxa"/>
            <w:vAlign w:val="center"/>
          </w:tcPr>
          <w:p w14:paraId="31470063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56" w:type="dxa"/>
            <w:vAlign w:val="center"/>
          </w:tcPr>
          <w:p w14:paraId="0BE695A8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4</w:t>
            </w:r>
          </w:p>
        </w:tc>
      </w:tr>
      <w:tr w:rsidR="00795064" w:rsidRPr="00562ADE" w14:paraId="76ED9D74" w14:textId="77777777" w:rsidTr="00D264AE">
        <w:tc>
          <w:tcPr>
            <w:tcW w:w="3823" w:type="dxa"/>
            <w:shd w:val="clear" w:color="auto" w:fill="auto"/>
            <w:vAlign w:val="center"/>
          </w:tcPr>
          <w:p w14:paraId="58734FC6" w14:textId="77777777" w:rsidR="00795064" w:rsidRPr="00562ADE" w:rsidRDefault="00795064" w:rsidP="00D264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62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62A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16" w:type="dxa"/>
            <w:gridSpan w:val="4"/>
            <w:shd w:val="clear" w:color="auto" w:fill="auto"/>
            <w:vAlign w:val="center"/>
          </w:tcPr>
          <w:p w14:paraId="5AC843DB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3969" w:type="dxa"/>
            <w:gridSpan w:val="4"/>
            <w:vAlign w:val="center"/>
          </w:tcPr>
          <w:p w14:paraId="4FE01C19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69" w:type="dxa"/>
            <w:gridSpan w:val="4"/>
            <w:vAlign w:val="center"/>
          </w:tcPr>
          <w:p w14:paraId="63A2C85E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BD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95064" w:rsidRPr="00562ADE" w14:paraId="265ADA9A" w14:textId="77777777" w:rsidTr="00D264AE">
        <w:tc>
          <w:tcPr>
            <w:tcW w:w="38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BE6D25" w14:textId="77777777" w:rsidR="00795064" w:rsidRPr="00562ADE" w:rsidRDefault="00795064" w:rsidP="00D264A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4116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6DDD9C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52</w:t>
            </w: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69" w:type="dxa"/>
            <w:gridSpan w:val="4"/>
            <w:tcBorders>
              <w:bottom w:val="single" w:sz="4" w:space="0" w:color="auto"/>
            </w:tcBorders>
            <w:vAlign w:val="center"/>
          </w:tcPr>
          <w:p w14:paraId="59DB9A37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52</w:t>
            </w: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969" w:type="dxa"/>
            <w:gridSpan w:val="4"/>
            <w:tcBorders>
              <w:bottom w:val="single" w:sz="4" w:space="0" w:color="auto"/>
            </w:tcBorders>
            <w:vAlign w:val="center"/>
          </w:tcPr>
          <w:p w14:paraId="58B80313" w14:textId="77777777" w:rsidR="00795064" w:rsidRPr="00562ADE" w:rsidRDefault="00795064" w:rsidP="00D264A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2A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52</w:t>
            </w: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562AD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264AE" w:rsidRPr="00562ADE" w14:paraId="24C340D2" w14:textId="77777777" w:rsidTr="00D264AE">
        <w:tc>
          <w:tcPr>
            <w:tcW w:w="15877" w:type="dxa"/>
            <w:gridSpan w:val="1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3A9718" w14:textId="4A84B321" w:rsidR="00D264AE" w:rsidRPr="00D264AE" w:rsidRDefault="00D264AE" w:rsidP="00D264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FF">
              <w:rPr>
                <w:rFonts w:ascii="Segoe UI Symbol" w:hAnsi="Segoe UI Symbol" w:cs="Segoe UI Symbol"/>
                <w:sz w:val="24"/>
                <w:szCs w:val="24"/>
              </w:rPr>
              <w:t>⁎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3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C37FF">
              <w:rPr>
                <w:rFonts w:ascii="Times New Roman" w:hAnsi="Times New Roman" w:cs="Times New Roman"/>
                <w:sz w:val="24"/>
                <w:szCs w:val="24"/>
              </w:rPr>
              <w:t xml:space="preserve"> &lt; .001.</w:t>
            </w:r>
          </w:p>
        </w:tc>
      </w:tr>
    </w:tbl>
    <w:p w14:paraId="3863F965" w14:textId="77777777" w:rsidR="003B25FD" w:rsidRDefault="003B25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94651B8" w14:textId="77777777" w:rsidR="003B25FD" w:rsidRDefault="003B25FD" w:rsidP="0071147A">
      <w:pPr>
        <w:rPr>
          <w:rFonts w:ascii="Times New Roman" w:hAnsi="Times New Roman" w:cs="Times New Roman"/>
          <w:b/>
          <w:bCs/>
        </w:rPr>
        <w:sectPr w:rsidR="003B25FD" w:rsidSect="00502DC8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00259B6" w14:textId="77777777" w:rsidR="003B25FD" w:rsidRPr="001C6D7F" w:rsidRDefault="003B25FD" w:rsidP="003B25F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6D7F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Suspected COVID-19 statu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(Study 1)</w:t>
      </w:r>
    </w:p>
    <w:p w14:paraId="45386273" w14:textId="77777777" w:rsidR="003B25FD" w:rsidRDefault="003B25FD" w:rsidP="003B25FD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performed analyses testing whether </w:t>
      </w:r>
      <w:r w:rsidRPr="002C4460">
        <w:rPr>
          <w:rFonts w:ascii="Times New Roman" w:hAnsi="Times New Roman" w:cs="Times New Roman"/>
          <w:i/>
          <w:iCs/>
          <w:sz w:val="24"/>
          <w:szCs w:val="24"/>
        </w:rPr>
        <w:t>certainty of suspected COVID-19 status</w:t>
      </w:r>
      <w:r>
        <w:rPr>
          <w:rFonts w:ascii="Times New Roman" w:hAnsi="Times New Roman" w:cs="Times New Roman"/>
          <w:sz w:val="24"/>
          <w:szCs w:val="24"/>
        </w:rPr>
        <w:t xml:space="preserve"> moderated the effect of </w:t>
      </w:r>
      <w:r w:rsidRPr="002C4460">
        <w:rPr>
          <w:rFonts w:ascii="Times New Roman" w:hAnsi="Times New Roman" w:cs="Times New Roman"/>
          <w:i/>
          <w:iCs/>
          <w:sz w:val="24"/>
          <w:szCs w:val="24"/>
        </w:rPr>
        <w:t>suspected COVID-19 status</w:t>
      </w:r>
      <w:r>
        <w:rPr>
          <w:rFonts w:ascii="Times New Roman" w:hAnsi="Times New Roman" w:cs="Times New Roman"/>
          <w:sz w:val="24"/>
          <w:szCs w:val="24"/>
        </w:rPr>
        <w:t xml:space="preserve"> (0 = group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versus 1 = group </w:t>
      </w:r>
      <w:r>
        <w:rPr>
          <w:rFonts w:ascii="Times New Roman" w:hAnsi="Times New Roman" w:cs="Times New Roman"/>
          <w:i/>
          <w:i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on social distancing, hygiene and worry about COVID-19, but this time without the inclusion of covariates.</w:t>
      </w:r>
    </w:p>
    <w:p w14:paraId="1F25AC9F" w14:textId="583E6E42" w:rsidR="003B25FD" w:rsidRDefault="003B25FD" w:rsidP="003B25FD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Step 1, suspected COVID-19 status still did not predict social distancing</w:t>
      </w:r>
      <w:r w:rsidR="009D593A">
        <w:rPr>
          <w:rFonts w:ascii="Times New Roman" w:hAnsi="Times New Roman" w:cs="Times New Roman"/>
          <w:sz w:val="24"/>
          <w:szCs w:val="24"/>
        </w:rPr>
        <w:t xml:space="preserve"> intention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C4460">
        <w:rPr>
          <w:rFonts w:ascii="Times New Roman" w:hAnsi="Times New Roman" w:cs="Times New Roman"/>
          <w:sz w:val="24"/>
          <w:szCs w:val="24"/>
        </w:rPr>
        <w:t>β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07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95% CI [-.23, .01], </w:t>
      </w:r>
      <w:r w:rsidRPr="002C446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4460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 xml:space="preserve">051; 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R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2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= 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01,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F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848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) =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3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44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=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032</w:t>
      </w:r>
      <w:r>
        <w:rPr>
          <w:rFonts w:ascii="Times New Roman" w:hAnsi="Times New Roman" w:cs="Times New Roman"/>
          <w:sz w:val="24"/>
          <w:szCs w:val="24"/>
        </w:rPr>
        <w:t>), hygiene</w:t>
      </w:r>
      <w:r w:rsidR="009D593A">
        <w:rPr>
          <w:rFonts w:ascii="Times New Roman" w:hAnsi="Times New Roman" w:cs="Times New Roman"/>
          <w:sz w:val="24"/>
          <w:szCs w:val="24"/>
        </w:rPr>
        <w:t xml:space="preserve"> intention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C4460">
        <w:rPr>
          <w:rFonts w:ascii="Times New Roman" w:hAnsi="Times New Roman" w:cs="Times New Roman"/>
          <w:sz w:val="24"/>
          <w:szCs w:val="24"/>
        </w:rPr>
        <w:t>β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>
        <w:rPr>
          <w:rFonts w:ascii="Times New Roman" w:hAnsi="Times New Roman" w:cs="Times New Roman"/>
          <w:sz w:val="24"/>
          <w:szCs w:val="24"/>
          <w:lang w:val="en-US"/>
        </w:rPr>
        <w:t>01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95% CI [-.07, .09], </w:t>
      </w:r>
      <w:r w:rsidRPr="002C446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4460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 xml:space="preserve">747; 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R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2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= 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01,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F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848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) =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0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8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=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835</w:t>
      </w:r>
      <w:r>
        <w:rPr>
          <w:rFonts w:ascii="Times New Roman" w:hAnsi="Times New Roman" w:cs="Times New Roman"/>
          <w:sz w:val="24"/>
          <w:szCs w:val="24"/>
        </w:rPr>
        <w:t>), but now negatively predicted worry about COVID-19 (</w:t>
      </w:r>
      <w:r w:rsidRPr="002C4460">
        <w:rPr>
          <w:rFonts w:ascii="Times New Roman" w:hAnsi="Times New Roman" w:cs="Times New Roman"/>
          <w:sz w:val="24"/>
          <w:szCs w:val="24"/>
        </w:rPr>
        <w:t>β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08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95% CI [-.44, -.02], </w:t>
      </w:r>
      <w:r w:rsidRPr="002C446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4460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 xml:space="preserve">029; 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R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2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= 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01,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F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855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) =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5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5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=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006</w:t>
      </w:r>
      <w:r>
        <w:rPr>
          <w:rFonts w:ascii="Times New Roman" w:hAnsi="Times New Roman" w:cs="Times New Roman"/>
          <w:sz w:val="24"/>
          <w:szCs w:val="24"/>
        </w:rPr>
        <w:t>). Certainty of suspected COVID-19 status now negatively predicted social distancing intentions (</w:t>
      </w:r>
      <w:r w:rsidRPr="002C4460">
        <w:rPr>
          <w:rFonts w:ascii="Times New Roman" w:hAnsi="Times New Roman" w:cs="Times New Roman"/>
          <w:sz w:val="24"/>
          <w:szCs w:val="24"/>
        </w:rPr>
        <w:t>β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-.09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95% CI [-.11, -.01], </w:t>
      </w:r>
      <w:r w:rsidRPr="002C446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4460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>019), but still negatively predicted worry about COVID-19 (</w:t>
      </w:r>
      <w:r w:rsidRPr="002C4460">
        <w:rPr>
          <w:rFonts w:ascii="Times New Roman" w:hAnsi="Times New Roman" w:cs="Times New Roman"/>
          <w:sz w:val="24"/>
          <w:szCs w:val="24"/>
        </w:rPr>
        <w:t>β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-.11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95% CI [-.24, -.05], </w:t>
      </w:r>
      <w:r w:rsidRPr="002C446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4460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>003), and not hygiene</w:t>
      </w:r>
      <w:r w:rsidR="00066E82">
        <w:rPr>
          <w:rFonts w:ascii="Times New Roman" w:hAnsi="Times New Roman" w:cs="Times New Roman"/>
          <w:sz w:val="24"/>
          <w:szCs w:val="24"/>
        </w:rPr>
        <w:t xml:space="preserve"> intention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C4460">
        <w:rPr>
          <w:rFonts w:ascii="Times New Roman" w:hAnsi="Times New Roman" w:cs="Times New Roman"/>
          <w:sz w:val="24"/>
          <w:szCs w:val="24"/>
        </w:rPr>
        <w:t>β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.01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95% CI [-.03, .05], </w:t>
      </w:r>
      <w:r w:rsidRPr="002C446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4460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>555).</w:t>
      </w:r>
    </w:p>
    <w:p w14:paraId="035C173F" w14:textId="0CF8477E" w:rsidR="003B25FD" w:rsidRPr="00D86AE7" w:rsidRDefault="003B25FD" w:rsidP="003B25FD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Step 2, the interaction term still did not significantly account for increased variance for social distancing</w:t>
      </w:r>
      <w:r w:rsidR="009D593A">
        <w:rPr>
          <w:rFonts w:ascii="Times New Roman" w:hAnsi="Times New Roman" w:cs="Times New Roman"/>
          <w:sz w:val="24"/>
          <w:szCs w:val="24"/>
        </w:rPr>
        <w:t xml:space="preserve"> intention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C4460">
        <w:rPr>
          <w:rFonts w:ascii="Times New Roman" w:hAnsi="Times New Roman" w:cs="Times New Roman"/>
          <w:sz w:val="24"/>
          <w:szCs w:val="24"/>
        </w:rPr>
        <w:t>β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-.08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95% CI [-.14, .07], </w:t>
      </w:r>
      <w:r w:rsidRPr="002C446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44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2C4460">
        <w:rPr>
          <w:rFonts w:ascii="Times New Roman" w:hAnsi="Times New Roman" w:cs="Times New Roman"/>
          <w:sz w:val="24"/>
          <w:szCs w:val="24"/>
        </w:rPr>
        <w:t xml:space="preserve"> .</w:t>
      </w:r>
      <w:r>
        <w:rPr>
          <w:rFonts w:ascii="Times New Roman" w:hAnsi="Times New Roman" w:cs="Times New Roman"/>
          <w:sz w:val="24"/>
          <w:szCs w:val="24"/>
        </w:rPr>
        <w:t xml:space="preserve">464; </w:t>
      </w:r>
      <w:r w:rsidRPr="003A0061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R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2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= 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01,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3A0061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F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3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487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) =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0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54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=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464</w:t>
      </w:r>
      <w:r>
        <w:rPr>
          <w:rFonts w:ascii="Times New Roman" w:hAnsi="Times New Roman" w:cs="Times New Roman"/>
          <w:sz w:val="24"/>
          <w:szCs w:val="24"/>
        </w:rPr>
        <w:t>), hygiene</w:t>
      </w:r>
      <w:r w:rsidR="009D593A">
        <w:rPr>
          <w:rFonts w:ascii="Times New Roman" w:hAnsi="Times New Roman" w:cs="Times New Roman"/>
          <w:sz w:val="24"/>
          <w:szCs w:val="24"/>
        </w:rPr>
        <w:t xml:space="preserve"> intention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C4460">
        <w:rPr>
          <w:rFonts w:ascii="Times New Roman" w:hAnsi="Times New Roman" w:cs="Times New Roman"/>
          <w:sz w:val="24"/>
          <w:szCs w:val="24"/>
        </w:rPr>
        <w:t>β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.01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95% CI [-.07, .07], </w:t>
      </w:r>
      <w:r w:rsidRPr="002C446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44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2C4460">
        <w:rPr>
          <w:rFonts w:ascii="Times New Roman" w:hAnsi="Times New Roman" w:cs="Times New Roman"/>
          <w:sz w:val="24"/>
          <w:szCs w:val="24"/>
        </w:rPr>
        <w:t xml:space="preserve"> .</w:t>
      </w:r>
      <w:r>
        <w:rPr>
          <w:rFonts w:ascii="Times New Roman" w:hAnsi="Times New Roman" w:cs="Times New Roman"/>
          <w:sz w:val="24"/>
          <w:szCs w:val="24"/>
        </w:rPr>
        <w:t xml:space="preserve">984; </w:t>
      </w:r>
      <w:r w:rsidRPr="003A0061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R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2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= 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01,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3A0061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F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3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847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) =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0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01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=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984</w:t>
      </w:r>
      <w:r>
        <w:rPr>
          <w:rFonts w:ascii="Times New Roman" w:hAnsi="Times New Roman" w:cs="Times New Roman"/>
          <w:sz w:val="24"/>
          <w:szCs w:val="24"/>
        </w:rPr>
        <w:t>), or worry about COVID-19 (</w:t>
      </w:r>
      <w:r w:rsidRPr="002C4460">
        <w:rPr>
          <w:rFonts w:ascii="Times New Roman" w:hAnsi="Times New Roman" w:cs="Times New Roman"/>
          <w:sz w:val="24"/>
          <w:szCs w:val="24"/>
        </w:rPr>
        <w:t>β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.15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95% CI [-.04, .33], </w:t>
      </w:r>
      <w:r w:rsidRPr="002C446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44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2C4460">
        <w:rPr>
          <w:rFonts w:ascii="Times New Roman" w:hAnsi="Times New Roman" w:cs="Times New Roman"/>
          <w:sz w:val="24"/>
          <w:szCs w:val="24"/>
        </w:rPr>
        <w:t xml:space="preserve"> .</w:t>
      </w:r>
      <w:r>
        <w:rPr>
          <w:rFonts w:ascii="Times New Roman" w:hAnsi="Times New Roman" w:cs="Times New Roman"/>
          <w:sz w:val="24"/>
          <w:szCs w:val="24"/>
        </w:rPr>
        <w:t xml:space="preserve">123; </w:t>
      </w:r>
      <w:r w:rsidRPr="003A0061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R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2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= 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01,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3A0061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F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3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854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) =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39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=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23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7EF48A4C" w14:textId="77777777" w:rsidR="003B25FD" w:rsidRPr="001C6D7F" w:rsidRDefault="003B25FD" w:rsidP="003B25F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6D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spected COVID-19 statu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(Study 2)</w:t>
      </w:r>
    </w:p>
    <w:p w14:paraId="066A9194" w14:textId="77777777" w:rsidR="003B25FD" w:rsidRDefault="003B25FD" w:rsidP="003B25FD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 in Study 1, we performed analyses testing whether </w:t>
      </w:r>
      <w:r w:rsidRPr="002C4460">
        <w:rPr>
          <w:rFonts w:ascii="Times New Roman" w:hAnsi="Times New Roman" w:cs="Times New Roman"/>
          <w:i/>
          <w:iCs/>
          <w:sz w:val="24"/>
          <w:szCs w:val="24"/>
        </w:rPr>
        <w:t>certainty of suspected COVID-19 status</w:t>
      </w:r>
      <w:r>
        <w:rPr>
          <w:rFonts w:ascii="Times New Roman" w:hAnsi="Times New Roman" w:cs="Times New Roman"/>
          <w:sz w:val="24"/>
          <w:szCs w:val="24"/>
        </w:rPr>
        <w:t xml:space="preserve"> moderated the effect of </w:t>
      </w:r>
      <w:r w:rsidRPr="002C4460">
        <w:rPr>
          <w:rFonts w:ascii="Times New Roman" w:hAnsi="Times New Roman" w:cs="Times New Roman"/>
          <w:i/>
          <w:iCs/>
          <w:sz w:val="24"/>
          <w:szCs w:val="24"/>
        </w:rPr>
        <w:t>suspected COVID-19 status</w:t>
      </w:r>
      <w:r>
        <w:rPr>
          <w:rFonts w:ascii="Times New Roman" w:hAnsi="Times New Roman" w:cs="Times New Roman"/>
          <w:sz w:val="24"/>
          <w:szCs w:val="24"/>
        </w:rPr>
        <w:t xml:space="preserve"> (0 = group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versus 1 = group </w:t>
      </w:r>
      <w:r>
        <w:rPr>
          <w:rFonts w:ascii="Times New Roman" w:hAnsi="Times New Roman" w:cs="Times New Roman"/>
          <w:i/>
          <w:i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on social distancing, hygiene and face covering intentions, and worry about COVID-19, but this time without the inclusion of covariates.</w:t>
      </w:r>
    </w:p>
    <w:p w14:paraId="415F99EE" w14:textId="5399A46B" w:rsidR="003B25FD" w:rsidRDefault="003B25FD" w:rsidP="003B25FD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Step 1, suspected COVID-19 status still did not predict social distancing</w:t>
      </w:r>
      <w:r w:rsidR="009A4816">
        <w:rPr>
          <w:rFonts w:ascii="Times New Roman" w:hAnsi="Times New Roman" w:cs="Times New Roman"/>
          <w:sz w:val="24"/>
          <w:szCs w:val="24"/>
        </w:rPr>
        <w:t xml:space="preserve"> </w:t>
      </w:r>
      <w:r w:rsidR="001D20B3">
        <w:rPr>
          <w:rFonts w:ascii="Times New Roman" w:hAnsi="Times New Roman" w:cs="Times New Roman"/>
          <w:sz w:val="24"/>
          <w:szCs w:val="24"/>
        </w:rPr>
        <w:t>intention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C4460">
        <w:rPr>
          <w:rFonts w:ascii="Times New Roman" w:hAnsi="Times New Roman" w:cs="Times New Roman"/>
          <w:sz w:val="24"/>
          <w:szCs w:val="24"/>
        </w:rPr>
        <w:t>β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>
        <w:rPr>
          <w:rFonts w:ascii="Times New Roman" w:hAnsi="Times New Roman" w:cs="Times New Roman"/>
          <w:sz w:val="24"/>
          <w:szCs w:val="24"/>
          <w:lang w:val="en-US"/>
        </w:rPr>
        <w:t>07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95% CI [-.05, .34], </w:t>
      </w:r>
      <w:r w:rsidRPr="002C446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4460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 xml:space="preserve">132; 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R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2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= 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1,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F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484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) =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3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04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=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049</w:t>
      </w:r>
      <w:r>
        <w:rPr>
          <w:rFonts w:ascii="Times New Roman" w:hAnsi="Times New Roman" w:cs="Times New Roman"/>
          <w:sz w:val="24"/>
          <w:szCs w:val="24"/>
        </w:rPr>
        <w:t>), hygiene</w:t>
      </w:r>
      <w:r w:rsidR="009A4816">
        <w:rPr>
          <w:rFonts w:ascii="Times New Roman" w:hAnsi="Times New Roman" w:cs="Times New Roman"/>
          <w:sz w:val="24"/>
          <w:szCs w:val="24"/>
        </w:rPr>
        <w:t xml:space="preserve"> </w:t>
      </w:r>
      <w:r w:rsidR="009A4816">
        <w:rPr>
          <w:rFonts w:ascii="Times New Roman" w:hAnsi="Times New Roman" w:cs="Times New Roman"/>
          <w:sz w:val="24"/>
          <w:szCs w:val="24"/>
        </w:rPr>
        <w:lastRenderedPageBreak/>
        <w:t>intention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C4460">
        <w:rPr>
          <w:rFonts w:ascii="Times New Roman" w:hAnsi="Times New Roman" w:cs="Times New Roman"/>
          <w:sz w:val="24"/>
          <w:szCs w:val="24"/>
        </w:rPr>
        <w:t>β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01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95% CI [-.15, .12], </w:t>
      </w:r>
      <w:r w:rsidRPr="002C446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4460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 xml:space="preserve">825; 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R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2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= 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01,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F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484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) =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0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68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=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508</w:t>
      </w:r>
      <w:r>
        <w:rPr>
          <w:rFonts w:ascii="Times New Roman" w:hAnsi="Times New Roman" w:cs="Times New Roman"/>
          <w:sz w:val="24"/>
          <w:szCs w:val="24"/>
        </w:rPr>
        <w:t>), face covering intentions (</w:t>
      </w:r>
      <w:r w:rsidRPr="002C4460">
        <w:rPr>
          <w:rFonts w:ascii="Times New Roman" w:hAnsi="Times New Roman" w:cs="Times New Roman"/>
          <w:sz w:val="24"/>
          <w:szCs w:val="24"/>
        </w:rPr>
        <w:t>β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>
        <w:rPr>
          <w:rFonts w:ascii="Times New Roman" w:hAnsi="Times New Roman" w:cs="Times New Roman"/>
          <w:sz w:val="24"/>
          <w:szCs w:val="24"/>
          <w:lang w:val="en-US"/>
        </w:rPr>
        <w:t>03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95% CI [-.14, .29], </w:t>
      </w:r>
      <w:r w:rsidRPr="002C446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4460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 xml:space="preserve">493; 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R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2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= 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01,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F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484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) =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3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66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=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027</w:t>
      </w:r>
      <w:r>
        <w:rPr>
          <w:rFonts w:ascii="Times New Roman" w:hAnsi="Times New Roman" w:cs="Times New Roman"/>
          <w:sz w:val="24"/>
          <w:szCs w:val="24"/>
        </w:rPr>
        <w:t>), or worry about COVID-19 (</w:t>
      </w:r>
      <w:r w:rsidRPr="002C4460">
        <w:rPr>
          <w:rFonts w:ascii="Times New Roman" w:hAnsi="Times New Roman" w:cs="Times New Roman"/>
          <w:sz w:val="24"/>
          <w:szCs w:val="24"/>
        </w:rPr>
        <w:t>β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>
        <w:rPr>
          <w:rFonts w:ascii="Times New Roman" w:hAnsi="Times New Roman" w:cs="Times New Roman"/>
          <w:sz w:val="24"/>
          <w:szCs w:val="24"/>
          <w:lang w:val="en-US"/>
        </w:rPr>
        <w:t>04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95% CI [-.19, .50], </w:t>
      </w:r>
      <w:r w:rsidRPr="002C446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4460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 xml:space="preserve">385; 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R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2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= 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01,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F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486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) =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4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37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=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013</w:t>
      </w:r>
      <w:r>
        <w:rPr>
          <w:rFonts w:ascii="Times New Roman" w:hAnsi="Times New Roman" w:cs="Times New Roman"/>
          <w:sz w:val="24"/>
          <w:szCs w:val="24"/>
        </w:rPr>
        <w:t>). Certainty of suspected COVID-19 status still negatively predicted social distancing intentions (</w:t>
      </w:r>
      <w:r w:rsidRPr="002C4460">
        <w:rPr>
          <w:rFonts w:ascii="Times New Roman" w:hAnsi="Times New Roman" w:cs="Times New Roman"/>
          <w:sz w:val="24"/>
          <w:szCs w:val="24"/>
        </w:rPr>
        <w:t>β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-.11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95% CI [-.16, -.01], </w:t>
      </w:r>
      <w:r w:rsidRPr="002C446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4460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>019), face covering intentions (</w:t>
      </w:r>
      <w:r w:rsidRPr="002C4460">
        <w:rPr>
          <w:rFonts w:ascii="Times New Roman" w:hAnsi="Times New Roman" w:cs="Times New Roman"/>
          <w:sz w:val="24"/>
          <w:szCs w:val="24"/>
        </w:rPr>
        <w:t>β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-.11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95% CI [-.18, -.03], </w:t>
      </w:r>
      <w:r w:rsidRPr="002C446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4460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>007), and worry about COVID-19 (</w:t>
      </w:r>
      <w:r w:rsidRPr="002C4460">
        <w:rPr>
          <w:rFonts w:ascii="Times New Roman" w:hAnsi="Times New Roman" w:cs="Times New Roman"/>
          <w:sz w:val="24"/>
          <w:szCs w:val="24"/>
        </w:rPr>
        <w:t>β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-.19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95% CI [-.32, -.06], </w:t>
      </w:r>
      <w:r w:rsidRPr="002C446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4460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>003), and did not predict hygiene</w:t>
      </w:r>
      <w:r w:rsidR="00066E82">
        <w:rPr>
          <w:rFonts w:ascii="Times New Roman" w:hAnsi="Times New Roman" w:cs="Times New Roman"/>
          <w:sz w:val="24"/>
          <w:szCs w:val="24"/>
        </w:rPr>
        <w:t xml:space="preserve"> intention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C4460">
        <w:rPr>
          <w:rFonts w:ascii="Times New Roman" w:hAnsi="Times New Roman" w:cs="Times New Roman"/>
          <w:sz w:val="24"/>
          <w:szCs w:val="24"/>
        </w:rPr>
        <w:t>β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.03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95% CI [-.02, .08], </w:t>
      </w:r>
      <w:r w:rsidRPr="002C446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4460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>252).</w:t>
      </w:r>
    </w:p>
    <w:p w14:paraId="0DC7E3B9" w14:textId="3D613012" w:rsidR="0071147A" w:rsidRPr="003B25FD" w:rsidRDefault="003B25FD" w:rsidP="003B25FD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Step 2, the interaction term significantly accounted for increased variance for social distancing</w:t>
      </w:r>
      <w:r w:rsidR="00D52334">
        <w:rPr>
          <w:rFonts w:ascii="Times New Roman" w:hAnsi="Times New Roman" w:cs="Times New Roman"/>
          <w:sz w:val="24"/>
          <w:szCs w:val="24"/>
        </w:rPr>
        <w:t xml:space="preserve"> intention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C4460">
        <w:rPr>
          <w:rFonts w:ascii="Times New Roman" w:hAnsi="Times New Roman" w:cs="Times New Roman"/>
          <w:sz w:val="24"/>
          <w:szCs w:val="24"/>
        </w:rPr>
        <w:t>β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.18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95% CI [.01, .34], </w:t>
      </w:r>
      <w:r w:rsidRPr="002C446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44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2C4460">
        <w:rPr>
          <w:rFonts w:ascii="Times New Roman" w:hAnsi="Times New Roman" w:cs="Times New Roman"/>
          <w:sz w:val="24"/>
          <w:szCs w:val="24"/>
        </w:rPr>
        <w:t xml:space="preserve"> .</w:t>
      </w:r>
      <w:r>
        <w:rPr>
          <w:rFonts w:ascii="Times New Roman" w:hAnsi="Times New Roman" w:cs="Times New Roman"/>
          <w:sz w:val="24"/>
          <w:szCs w:val="24"/>
        </w:rPr>
        <w:t xml:space="preserve">037; </w:t>
      </w:r>
      <w:r w:rsidRPr="003A0061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R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2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= 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01,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3A0061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F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3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483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) =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4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39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=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037</w:t>
      </w:r>
      <w:r>
        <w:rPr>
          <w:rFonts w:ascii="Times New Roman" w:hAnsi="Times New Roman" w:cs="Times New Roman"/>
          <w:sz w:val="24"/>
          <w:szCs w:val="24"/>
        </w:rPr>
        <w:t>), and did not for hygiene</w:t>
      </w:r>
      <w:r w:rsidR="00D52334">
        <w:rPr>
          <w:rFonts w:ascii="Times New Roman" w:hAnsi="Times New Roman" w:cs="Times New Roman"/>
          <w:sz w:val="24"/>
          <w:szCs w:val="24"/>
        </w:rPr>
        <w:t xml:space="preserve"> intention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C4460">
        <w:rPr>
          <w:rFonts w:ascii="Times New Roman" w:hAnsi="Times New Roman" w:cs="Times New Roman"/>
          <w:sz w:val="24"/>
          <w:szCs w:val="24"/>
        </w:rPr>
        <w:t>β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.10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95% CI [-.02, .21], </w:t>
      </w:r>
      <w:r w:rsidRPr="002C446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44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2C4460">
        <w:rPr>
          <w:rFonts w:ascii="Times New Roman" w:hAnsi="Times New Roman" w:cs="Times New Roman"/>
          <w:sz w:val="24"/>
          <w:szCs w:val="24"/>
        </w:rPr>
        <w:t xml:space="preserve"> .</w:t>
      </w:r>
      <w:r>
        <w:rPr>
          <w:rFonts w:ascii="Times New Roman" w:hAnsi="Times New Roman" w:cs="Times New Roman"/>
          <w:sz w:val="24"/>
          <w:szCs w:val="24"/>
        </w:rPr>
        <w:t xml:space="preserve">101; </w:t>
      </w:r>
      <w:r w:rsidRPr="003A0061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R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2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= 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01,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3A0061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F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3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483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) =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71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=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01</w:t>
      </w:r>
      <w:r>
        <w:rPr>
          <w:rFonts w:ascii="Times New Roman" w:hAnsi="Times New Roman" w:cs="Times New Roman"/>
          <w:sz w:val="24"/>
          <w:szCs w:val="24"/>
        </w:rPr>
        <w:t>), face covering intentions (</w:t>
      </w:r>
      <w:r w:rsidRPr="002C4460">
        <w:rPr>
          <w:rFonts w:ascii="Times New Roman" w:hAnsi="Times New Roman" w:cs="Times New Roman"/>
          <w:sz w:val="24"/>
          <w:szCs w:val="24"/>
        </w:rPr>
        <w:t>β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.04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95% CI [-.14, .22], </w:t>
      </w:r>
      <w:r w:rsidRPr="002C446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44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2C4460">
        <w:rPr>
          <w:rFonts w:ascii="Times New Roman" w:hAnsi="Times New Roman" w:cs="Times New Roman"/>
          <w:sz w:val="24"/>
          <w:szCs w:val="24"/>
        </w:rPr>
        <w:t xml:space="preserve"> .</w:t>
      </w:r>
      <w:r>
        <w:rPr>
          <w:rFonts w:ascii="Times New Roman" w:hAnsi="Times New Roman" w:cs="Times New Roman"/>
          <w:sz w:val="24"/>
          <w:szCs w:val="24"/>
        </w:rPr>
        <w:t xml:space="preserve">652; </w:t>
      </w:r>
      <w:r w:rsidRPr="003A0061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R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2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= 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01,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3A0061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F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3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483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) =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50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=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059</w:t>
      </w:r>
      <w:r>
        <w:rPr>
          <w:rFonts w:ascii="Times New Roman" w:hAnsi="Times New Roman" w:cs="Times New Roman"/>
          <w:sz w:val="24"/>
          <w:szCs w:val="24"/>
        </w:rPr>
        <w:t>), or worry about COVID-19 (</w:t>
      </w:r>
      <w:r w:rsidRPr="002C4460">
        <w:rPr>
          <w:rFonts w:ascii="Times New Roman" w:hAnsi="Times New Roman" w:cs="Times New Roman"/>
          <w:sz w:val="24"/>
          <w:szCs w:val="24"/>
        </w:rPr>
        <w:t>β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.09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95% CI [-.23, .37], </w:t>
      </w:r>
      <w:r w:rsidRPr="002C446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44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2C4460">
        <w:rPr>
          <w:rFonts w:ascii="Times New Roman" w:hAnsi="Times New Roman" w:cs="Times New Roman"/>
          <w:sz w:val="24"/>
          <w:szCs w:val="24"/>
        </w:rPr>
        <w:t xml:space="preserve"> .</w:t>
      </w:r>
      <w:r>
        <w:rPr>
          <w:rFonts w:ascii="Times New Roman" w:hAnsi="Times New Roman" w:cs="Times New Roman"/>
          <w:sz w:val="24"/>
          <w:szCs w:val="24"/>
        </w:rPr>
        <w:t xml:space="preserve">645; </w:t>
      </w:r>
      <w:r w:rsidRPr="003A0061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R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2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= 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01,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3A0061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F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3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485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) =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98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Pr="002C446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=</w:t>
      </w:r>
      <w:r w:rsidRPr="002C446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031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bookmarkStart w:id="0" w:name="_Hlk53350758"/>
      <w:r>
        <w:rPr>
          <w:rFonts w:ascii="Times New Roman" w:hAnsi="Times New Roman" w:cs="Times New Roman"/>
          <w:sz w:val="24"/>
          <w:szCs w:val="24"/>
        </w:rPr>
        <w:t>Simple slopes analysis using</w:t>
      </w:r>
      <w:r w:rsidRPr="006C51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OCESS (Model 1, Hayes, 2003</w:t>
      </w:r>
      <w:r w:rsidRPr="006C514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5143">
        <w:rPr>
          <w:rFonts w:ascii="Times New Roman" w:hAnsi="Times New Roman" w:cs="Times New Roman"/>
          <w:sz w:val="24"/>
          <w:szCs w:val="24"/>
        </w:rPr>
        <w:t xml:space="preserve">revealed that the relationship between </w:t>
      </w:r>
      <w:r>
        <w:rPr>
          <w:rFonts w:ascii="Times New Roman" w:hAnsi="Times New Roman" w:cs="Times New Roman"/>
          <w:sz w:val="24"/>
          <w:szCs w:val="24"/>
        </w:rPr>
        <w:t>certainty of suspected COVID-19 status</w:t>
      </w:r>
      <w:r w:rsidRPr="006C5143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social distancing intentions</w:t>
      </w:r>
      <w:r w:rsidRPr="006C5143">
        <w:rPr>
          <w:rFonts w:ascii="Times New Roman" w:hAnsi="Times New Roman" w:cs="Times New Roman"/>
          <w:sz w:val="24"/>
          <w:szCs w:val="24"/>
        </w:rPr>
        <w:t xml:space="preserve"> was </w:t>
      </w:r>
      <w:r>
        <w:rPr>
          <w:rFonts w:ascii="Times New Roman" w:hAnsi="Times New Roman" w:cs="Times New Roman"/>
          <w:sz w:val="24"/>
          <w:szCs w:val="24"/>
        </w:rPr>
        <w:t>negative</w:t>
      </w:r>
      <w:r w:rsidRPr="006C5143">
        <w:rPr>
          <w:rFonts w:ascii="Times New Roman" w:hAnsi="Times New Roman" w:cs="Times New Roman"/>
          <w:sz w:val="24"/>
          <w:szCs w:val="24"/>
        </w:rPr>
        <w:t xml:space="preserve"> and significant </w:t>
      </w:r>
      <w:r>
        <w:rPr>
          <w:rFonts w:ascii="Times New Roman" w:hAnsi="Times New Roman" w:cs="Times New Roman"/>
          <w:sz w:val="24"/>
          <w:szCs w:val="24"/>
        </w:rPr>
        <w:t xml:space="preserve">for group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b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C4460">
        <w:rPr>
          <w:rFonts w:ascii="Times New Roman" w:hAnsi="Times New Roman" w:cs="Times New Roman"/>
          <w:sz w:val="24"/>
          <w:szCs w:val="24"/>
        </w:rPr>
        <w:t>β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1595F">
        <w:rPr>
          <w:rFonts w:ascii="Times New Roman" w:hAnsi="Times New Roman" w:cs="Times New Roman"/>
          <w:sz w:val="24"/>
          <w:szCs w:val="24"/>
          <w:lang w:val="en-US"/>
        </w:rPr>
        <w:t>34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C446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44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2C4460">
        <w:rPr>
          <w:rFonts w:ascii="Times New Roman" w:hAnsi="Times New Roman" w:cs="Times New Roman"/>
          <w:sz w:val="24"/>
          <w:szCs w:val="24"/>
        </w:rPr>
        <w:t xml:space="preserve"> .</w:t>
      </w:r>
      <w:r>
        <w:rPr>
          <w:rFonts w:ascii="Times New Roman" w:hAnsi="Times New Roman" w:cs="Times New Roman"/>
          <w:sz w:val="24"/>
          <w:szCs w:val="24"/>
        </w:rPr>
        <w:t>001</w:t>
      </w:r>
      <w:r w:rsidRPr="006C5143">
        <w:rPr>
          <w:rFonts w:ascii="Times New Roman" w:hAnsi="Times New Roman" w:cs="Times New Roman"/>
          <w:sz w:val="24"/>
          <w:szCs w:val="24"/>
        </w:rPr>
        <w:t xml:space="preserve">) but was not significant </w:t>
      </w:r>
      <w:r>
        <w:rPr>
          <w:rFonts w:ascii="Times New Roman" w:hAnsi="Times New Roman" w:cs="Times New Roman"/>
          <w:sz w:val="24"/>
          <w:szCs w:val="24"/>
        </w:rPr>
        <w:t xml:space="preserve">for group 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6C5143">
        <w:rPr>
          <w:rFonts w:ascii="Times New Roman" w:hAnsi="Times New Roman" w:cs="Times New Roman"/>
          <w:sz w:val="24"/>
          <w:szCs w:val="24"/>
        </w:rPr>
        <w:t xml:space="preserve"> (</w:t>
      </w:r>
      <w:r w:rsidRPr="002C4460">
        <w:rPr>
          <w:rFonts w:ascii="Times New Roman" w:hAnsi="Times New Roman" w:cs="Times New Roman"/>
          <w:sz w:val="24"/>
          <w:szCs w:val="24"/>
        </w:rPr>
        <w:t>β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1595F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Pr="002C446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C446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4460">
        <w:rPr>
          <w:rFonts w:ascii="Times New Roman" w:hAnsi="Times New Roman" w:cs="Times New Roman"/>
          <w:sz w:val="24"/>
          <w:szCs w:val="24"/>
        </w:rPr>
        <w:t xml:space="preserve"> = .</w:t>
      </w:r>
      <w:r w:rsidR="0071595F">
        <w:rPr>
          <w:rFonts w:ascii="Times New Roman" w:hAnsi="Times New Roman" w:cs="Times New Roman"/>
          <w:sz w:val="24"/>
          <w:szCs w:val="24"/>
        </w:rPr>
        <w:t>366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C5143">
        <w:rPr>
          <w:rFonts w:ascii="Times New Roman" w:hAnsi="Times New Roman" w:cs="Times New Roman"/>
          <w:sz w:val="24"/>
          <w:szCs w:val="24"/>
        </w:rPr>
        <w:t>Figure 1).</w:t>
      </w:r>
      <w:bookmarkEnd w:id="0"/>
    </w:p>
    <w:sectPr w:rsidR="0071147A" w:rsidRPr="003B25FD" w:rsidSect="003B25FD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7A5A37" w14:textId="77777777" w:rsidR="00DA4D90" w:rsidRDefault="00DA4D90" w:rsidP="004C37FF">
      <w:pPr>
        <w:spacing w:after="0" w:line="240" w:lineRule="auto"/>
      </w:pPr>
      <w:r>
        <w:separator/>
      </w:r>
    </w:p>
  </w:endnote>
  <w:endnote w:type="continuationSeparator" w:id="0">
    <w:p w14:paraId="54127452" w14:textId="77777777" w:rsidR="00DA4D90" w:rsidRDefault="00DA4D90" w:rsidP="004C37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BF00C4" w14:textId="77777777" w:rsidR="00DA4D90" w:rsidRDefault="00DA4D90" w:rsidP="004C37FF">
      <w:pPr>
        <w:spacing w:after="0" w:line="240" w:lineRule="auto"/>
      </w:pPr>
      <w:r>
        <w:separator/>
      </w:r>
    </w:p>
  </w:footnote>
  <w:footnote w:type="continuationSeparator" w:id="0">
    <w:p w14:paraId="05E2BDDB" w14:textId="77777777" w:rsidR="00DA4D90" w:rsidRDefault="00DA4D90" w:rsidP="004C37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0374988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D1C0644" w14:textId="379B2DEE" w:rsidR="00D264AE" w:rsidRDefault="00D264A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40F71F" w14:textId="77777777" w:rsidR="00D264AE" w:rsidRDefault="00D264A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CC2E41"/>
    <w:multiLevelType w:val="hybridMultilevel"/>
    <w:tmpl w:val="34AAB8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1702DF"/>
    <w:multiLevelType w:val="hybridMultilevel"/>
    <w:tmpl w:val="E1E6C7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EB0F16"/>
    <w:multiLevelType w:val="hybridMultilevel"/>
    <w:tmpl w:val="FD9A975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FCD0422"/>
    <w:multiLevelType w:val="hybridMultilevel"/>
    <w:tmpl w:val="FD9A975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C0552A0"/>
    <w:multiLevelType w:val="hybridMultilevel"/>
    <w:tmpl w:val="407C4E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7753C3"/>
    <w:multiLevelType w:val="hybridMultilevel"/>
    <w:tmpl w:val="FD9A975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CDC51F1"/>
    <w:multiLevelType w:val="hybridMultilevel"/>
    <w:tmpl w:val="FD9A975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8CA5EAE"/>
    <w:multiLevelType w:val="hybridMultilevel"/>
    <w:tmpl w:val="FD9A975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280745F"/>
    <w:multiLevelType w:val="hybridMultilevel"/>
    <w:tmpl w:val="FD9A975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8"/>
  </w:num>
  <w:num w:numId="3">
    <w:abstractNumId w:val="2"/>
  </w:num>
  <w:num w:numId="4">
    <w:abstractNumId w:val="7"/>
  </w:num>
  <w:num w:numId="5">
    <w:abstractNumId w:val="3"/>
  </w:num>
  <w:num w:numId="6">
    <w:abstractNumId w:val="1"/>
  </w:num>
  <w:num w:numId="7">
    <w:abstractNumId w:val="0"/>
  </w:num>
  <w:num w:numId="8">
    <w:abstractNumId w:val="4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EEE"/>
    <w:rsid w:val="00000CD0"/>
    <w:rsid w:val="00032288"/>
    <w:rsid w:val="000501ED"/>
    <w:rsid w:val="00066E82"/>
    <w:rsid w:val="00067B96"/>
    <w:rsid w:val="00084A85"/>
    <w:rsid w:val="000C4DE4"/>
    <w:rsid w:val="000D09A7"/>
    <w:rsid w:val="000E2E42"/>
    <w:rsid w:val="000E53E9"/>
    <w:rsid w:val="00110C36"/>
    <w:rsid w:val="0015311D"/>
    <w:rsid w:val="001553C1"/>
    <w:rsid w:val="00167F87"/>
    <w:rsid w:val="0017312B"/>
    <w:rsid w:val="0018671E"/>
    <w:rsid w:val="001A50D2"/>
    <w:rsid w:val="001A6EC2"/>
    <w:rsid w:val="001A79C1"/>
    <w:rsid w:val="001C3995"/>
    <w:rsid w:val="001D20B3"/>
    <w:rsid w:val="001E7038"/>
    <w:rsid w:val="001F256A"/>
    <w:rsid w:val="002041C3"/>
    <w:rsid w:val="0021137E"/>
    <w:rsid w:val="00213374"/>
    <w:rsid w:val="00217AC1"/>
    <w:rsid w:val="0024474B"/>
    <w:rsid w:val="0025089E"/>
    <w:rsid w:val="00257961"/>
    <w:rsid w:val="00265766"/>
    <w:rsid w:val="002B73F2"/>
    <w:rsid w:val="002C124E"/>
    <w:rsid w:val="002E7CDF"/>
    <w:rsid w:val="002F71AB"/>
    <w:rsid w:val="00340AD5"/>
    <w:rsid w:val="00385B4C"/>
    <w:rsid w:val="00390866"/>
    <w:rsid w:val="003B25FD"/>
    <w:rsid w:val="003B7560"/>
    <w:rsid w:val="003C55BD"/>
    <w:rsid w:val="003D239A"/>
    <w:rsid w:val="003D2510"/>
    <w:rsid w:val="00423B54"/>
    <w:rsid w:val="0044353C"/>
    <w:rsid w:val="00453D6A"/>
    <w:rsid w:val="0045421F"/>
    <w:rsid w:val="00493D3F"/>
    <w:rsid w:val="004948E7"/>
    <w:rsid w:val="004B41D0"/>
    <w:rsid w:val="004C2767"/>
    <w:rsid w:val="004C37FF"/>
    <w:rsid w:val="004C7E5C"/>
    <w:rsid w:val="004D02E9"/>
    <w:rsid w:val="00502DC8"/>
    <w:rsid w:val="005371F4"/>
    <w:rsid w:val="0053773A"/>
    <w:rsid w:val="00541C6C"/>
    <w:rsid w:val="005457BA"/>
    <w:rsid w:val="005509BF"/>
    <w:rsid w:val="00551A36"/>
    <w:rsid w:val="00557B68"/>
    <w:rsid w:val="005A20D2"/>
    <w:rsid w:val="005B400F"/>
    <w:rsid w:val="005B7B77"/>
    <w:rsid w:val="005E27A0"/>
    <w:rsid w:val="00601749"/>
    <w:rsid w:val="00602401"/>
    <w:rsid w:val="00617374"/>
    <w:rsid w:val="00623E79"/>
    <w:rsid w:val="00632EFC"/>
    <w:rsid w:val="006338F8"/>
    <w:rsid w:val="00662915"/>
    <w:rsid w:val="00680EF2"/>
    <w:rsid w:val="00684A69"/>
    <w:rsid w:val="00693AEB"/>
    <w:rsid w:val="00697178"/>
    <w:rsid w:val="006D3608"/>
    <w:rsid w:val="007052BE"/>
    <w:rsid w:val="0070733D"/>
    <w:rsid w:val="0071147A"/>
    <w:rsid w:val="00714887"/>
    <w:rsid w:val="0071556B"/>
    <w:rsid w:val="0071595F"/>
    <w:rsid w:val="00715E16"/>
    <w:rsid w:val="00732023"/>
    <w:rsid w:val="007505F0"/>
    <w:rsid w:val="00784A4A"/>
    <w:rsid w:val="007879BC"/>
    <w:rsid w:val="00795064"/>
    <w:rsid w:val="007A374F"/>
    <w:rsid w:val="007F2C7D"/>
    <w:rsid w:val="007F717C"/>
    <w:rsid w:val="00813349"/>
    <w:rsid w:val="00821C5A"/>
    <w:rsid w:val="0084172C"/>
    <w:rsid w:val="00874C0E"/>
    <w:rsid w:val="00876130"/>
    <w:rsid w:val="00892119"/>
    <w:rsid w:val="00895060"/>
    <w:rsid w:val="008963C6"/>
    <w:rsid w:val="008E40BB"/>
    <w:rsid w:val="008E642B"/>
    <w:rsid w:val="009003D6"/>
    <w:rsid w:val="009128BB"/>
    <w:rsid w:val="00912B78"/>
    <w:rsid w:val="00915701"/>
    <w:rsid w:val="009306D7"/>
    <w:rsid w:val="00930E50"/>
    <w:rsid w:val="00946F3B"/>
    <w:rsid w:val="0096657B"/>
    <w:rsid w:val="0097152C"/>
    <w:rsid w:val="00972D21"/>
    <w:rsid w:val="009A4816"/>
    <w:rsid w:val="009C5D81"/>
    <w:rsid w:val="009D593A"/>
    <w:rsid w:val="009D7A8D"/>
    <w:rsid w:val="009F3530"/>
    <w:rsid w:val="00A45FCE"/>
    <w:rsid w:val="00A465C2"/>
    <w:rsid w:val="00A80EDB"/>
    <w:rsid w:val="00AB732E"/>
    <w:rsid w:val="00AB7AE7"/>
    <w:rsid w:val="00AC45A4"/>
    <w:rsid w:val="00AC523E"/>
    <w:rsid w:val="00AD22D7"/>
    <w:rsid w:val="00AD3607"/>
    <w:rsid w:val="00AE2F80"/>
    <w:rsid w:val="00AF50F5"/>
    <w:rsid w:val="00B15E1B"/>
    <w:rsid w:val="00B36324"/>
    <w:rsid w:val="00B40417"/>
    <w:rsid w:val="00B40F01"/>
    <w:rsid w:val="00B4638D"/>
    <w:rsid w:val="00B47946"/>
    <w:rsid w:val="00B64F60"/>
    <w:rsid w:val="00B83EEE"/>
    <w:rsid w:val="00BE2DCC"/>
    <w:rsid w:val="00BE6267"/>
    <w:rsid w:val="00C016DA"/>
    <w:rsid w:val="00C35208"/>
    <w:rsid w:val="00C55684"/>
    <w:rsid w:val="00C574BF"/>
    <w:rsid w:val="00C62FD5"/>
    <w:rsid w:val="00C63D81"/>
    <w:rsid w:val="00C643A8"/>
    <w:rsid w:val="00C72BAD"/>
    <w:rsid w:val="00C7398B"/>
    <w:rsid w:val="00C86BEC"/>
    <w:rsid w:val="00C97C6F"/>
    <w:rsid w:val="00D000BF"/>
    <w:rsid w:val="00D2132B"/>
    <w:rsid w:val="00D264AE"/>
    <w:rsid w:val="00D507F0"/>
    <w:rsid w:val="00D52334"/>
    <w:rsid w:val="00D73D4B"/>
    <w:rsid w:val="00D83D2C"/>
    <w:rsid w:val="00D90A9B"/>
    <w:rsid w:val="00DA08B0"/>
    <w:rsid w:val="00DA22FB"/>
    <w:rsid w:val="00DA4D90"/>
    <w:rsid w:val="00DB1AC0"/>
    <w:rsid w:val="00DD0441"/>
    <w:rsid w:val="00E1084F"/>
    <w:rsid w:val="00E37D7D"/>
    <w:rsid w:val="00E5159F"/>
    <w:rsid w:val="00E54BF2"/>
    <w:rsid w:val="00E62544"/>
    <w:rsid w:val="00E62BC3"/>
    <w:rsid w:val="00E650A0"/>
    <w:rsid w:val="00E659B8"/>
    <w:rsid w:val="00E77E26"/>
    <w:rsid w:val="00E8104A"/>
    <w:rsid w:val="00E81FC0"/>
    <w:rsid w:val="00E831C1"/>
    <w:rsid w:val="00E93A1C"/>
    <w:rsid w:val="00E96C67"/>
    <w:rsid w:val="00EA5B23"/>
    <w:rsid w:val="00EB044C"/>
    <w:rsid w:val="00EB3870"/>
    <w:rsid w:val="00EC3139"/>
    <w:rsid w:val="00ED0F10"/>
    <w:rsid w:val="00F0345D"/>
    <w:rsid w:val="00F0357D"/>
    <w:rsid w:val="00F07D61"/>
    <w:rsid w:val="00F17872"/>
    <w:rsid w:val="00F3138D"/>
    <w:rsid w:val="00F64FCC"/>
    <w:rsid w:val="00F805DB"/>
    <w:rsid w:val="00F952A0"/>
    <w:rsid w:val="00FA0DF7"/>
    <w:rsid w:val="00FB0644"/>
    <w:rsid w:val="00FE4EAC"/>
    <w:rsid w:val="00FE5F80"/>
    <w:rsid w:val="00FF1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8EBF2"/>
  <w15:chartTrackingRefBased/>
  <w15:docId w15:val="{91703DC3-402B-42C0-A22A-0497D2552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13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32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04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37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37FF"/>
  </w:style>
  <w:style w:type="paragraph" w:styleId="Footer">
    <w:name w:val="footer"/>
    <w:basedOn w:val="Normal"/>
    <w:link w:val="FooterChar"/>
    <w:uiPriority w:val="99"/>
    <w:unhideWhenUsed/>
    <w:rsid w:val="004C37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37FF"/>
  </w:style>
  <w:style w:type="character" w:styleId="CommentReference">
    <w:name w:val="annotation reference"/>
    <w:basedOn w:val="DefaultParagraphFont"/>
    <w:uiPriority w:val="99"/>
    <w:semiHidden/>
    <w:unhideWhenUsed/>
    <w:rsid w:val="001F25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5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5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5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56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02D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91E3B2-74BE-BF4E-B9D1-FF158E080D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930</Words>
  <Characters>11005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y Green</dc:creator>
  <cp:keywords/>
  <dc:description/>
  <cp:lastModifiedBy>Ricky Green</cp:lastModifiedBy>
  <cp:revision>3</cp:revision>
  <dcterms:created xsi:type="dcterms:W3CDTF">2021-02-16T17:09:00Z</dcterms:created>
  <dcterms:modified xsi:type="dcterms:W3CDTF">2021-02-16T20:15:00Z</dcterms:modified>
</cp:coreProperties>
</file>